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95E017" w14:textId="3E253483" w:rsidR="005703CC" w:rsidRDefault="00ED6371" w:rsidP="00EF6E0A">
      <w:pPr>
        <w:pStyle w:val="a3"/>
        <w:tabs>
          <w:tab w:val="left" w:pos="4536"/>
        </w:tabs>
        <w:spacing w:line="240" w:lineRule="auto"/>
        <w:jc w:val="center"/>
        <w:outlineLvl w:val="0"/>
        <w:rPr>
          <w:rFonts w:ascii="Times New Roman" w:hAnsi="Times New Roman"/>
          <w:b/>
          <w:color w:val="000000" w:themeColor="text1"/>
        </w:rPr>
      </w:pPr>
      <w:bookmarkStart w:id="0" w:name="OLE_LINK12"/>
      <w:bookmarkStart w:id="1" w:name="OLE_LINK2"/>
      <w:bookmarkStart w:id="2" w:name="OLE_LINK6"/>
      <w:r w:rsidRPr="00220BAE">
        <w:rPr>
          <w:rFonts w:ascii="Times New Roman" w:hAnsi="Times New Roman"/>
          <w:b/>
          <w:color w:val="000000" w:themeColor="text1"/>
        </w:rPr>
        <w:t xml:space="preserve">Supplementary </w:t>
      </w:r>
      <w:r w:rsidR="00810C44" w:rsidRPr="00220BAE">
        <w:rPr>
          <w:rFonts w:ascii="Times New Roman" w:hAnsi="Times New Roman"/>
          <w:b/>
          <w:color w:val="000000" w:themeColor="text1"/>
        </w:rPr>
        <w:t>Data</w:t>
      </w:r>
    </w:p>
    <w:p w14:paraId="345C54A4" w14:textId="77777777" w:rsidR="00EF6E0A" w:rsidRPr="00EF6E0A" w:rsidRDefault="00EF6E0A" w:rsidP="00EF6E0A">
      <w:pPr>
        <w:pStyle w:val="a3"/>
        <w:tabs>
          <w:tab w:val="left" w:pos="4536"/>
        </w:tabs>
        <w:spacing w:line="240" w:lineRule="auto"/>
        <w:jc w:val="center"/>
        <w:outlineLvl w:val="0"/>
        <w:rPr>
          <w:rFonts w:ascii="Times New Roman" w:hAnsi="Times New Roman"/>
          <w:b/>
          <w:color w:val="000000" w:themeColor="text1"/>
        </w:rPr>
      </w:pPr>
    </w:p>
    <w:p w14:paraId="24CCBEFC" w14:textId="7B43E41C" w:rsidR="00122F02" w:rsidRPr="00220BAE" w:rsidRDefault="00C42528" w:rsidP="00220BAE">
      <w:pPr>
        <w:pStyle w:val="a3"/>
        <w:tabs>
          <w:tab w:val="left" w:pos="4536"/>
        </w:tabs>
        <w:spacing w:line="240" w:lineRule="auto"/>
        <w:outlineLvl w:val="0"/>
        <w:rPr>
          <w:rFonts w:ascii="Times New Roman" w:hAnsi="Times New Roman"/>
          <w:color w:val="000000" w:themeColor="text1"/>
        </w:rPr>
      </w:pPr>
      <w:r>
        <w:rPr>
          <w:rFonts w:ascii="Times New Roman" w:hAnsi="Times New Roman"/>
          <w:color w:val="000000" w:themeColor="text1"/>
        </w:rPr>
        <w:t>This supplementary data provides additional information on</w:t>
      </w:r>
      <w:r w:rsidR="00734A1B" w:rsidRPr="00220BAE">
        <w:rPr>
          <w:rFonts w:ascii="Times New Roman" w:hAnsi="Times New Roman"/>
          <w:color w:val="000000" w:themeColor="text1"/>
        </w:rPr>
        <w:t xml:space="preserve"> </w:t>
      </w:r>
      <w:r w:rsidR="00122F02" w:rsidRPr="00220BAE">
        <w:rPr>
          <w:rFonts w:ascii="Times New Roman" w:hAnsi="Times New Roman"/>
          <w:color w:val="000000" w:themeColor="text1"/>
        </w:rPr>
        <w:t>3 patients with anti-</w:t>
      </w:r>
      <w:r w:rsidR="009B5DE5" w:rsidRPr="00220BAE">
        <w:rPr>
          <w:rFonts w:ascii="Times New Roman" w:hAnsi="Times New Roman"/>
          <w:color w:val="000000" w:themeColor="text1"/>
        </w:rPr>
        <w:t>N</w:t>
      </w:r>
      <w:r w:rsidR="00401AE4" w:rsidRPr="00220BAE">
        <w:rPr>
          <w:rFonts w:ascii="Times New Roman" w:hAnsi="Times New Roman"/>
          <w:color w:val="000000" w:themeColor="text1"/>
        </w:rPr>
        <w:t>MDAR</w:t>
      </w:r>
      <w:r w:rsidR="005E4D3A" w:rsidRPr="00220BAE">
        <w:rPr>
          <w:rFonts w:ascii="Times New Roman" w:hAnsi="Times New Roman"/>
          <w:color w:val="000000" w:themeColor="text1"/>
        </w:rPr>
        <w:t xml:space="preserve"> </w:t>
      </w:r>
      <w:r w:rsidR="00122F02" w:rsidRPr="00220BAE">
        <w:rPr>
          <w:rFonts w:ascii="Times New Roman" w:hAnsi="Times New Roman"/>
          <w:color w:val="000000" w:themeColor="text1"/>
        </w:rPr>
        <w:t xml:space="preserve">encephalitis who presented with headache and were initially diagnosed with possible viral meningitis.  </w:t>
      </w:r>
    </w:p>
    <w:p w14:paraId="5DC7862A" w14:textId="77777777" w:rsidR="00122F02" w:rsidRPr="00220BAE" w:rsidRDefault="00122F02" w:rsidP="00220BAE">
      <w:pPr>
        <w:pStyle w:val="a3"/>
        <w:tabs>
          <w:tab w:val="left" w:pos="4536"/>
        </w:tabs>
        <w:spacing w:line="240" w:lineRule="auto"/>
        <w:outlineLvl w:val="0"/>
        <w:rPr>
          <w:rFonts w:ascii="Times New Roman" w:hAnsi="Times New Roman"/>
          <w:b/>
          <w:color w:val="000000" w:themeColor="text1"/>
        </w:rPr>
      </w:pPr>
    </w:p>
    <w:p w14:paraId="06D14608" w14:textId="62910C26" w:rsidR="009B5DE5" w:rsidRPr="00220BAE" w:rsidRDefault="009B5DE5" w:rsidP="00220BAE">
      <w:pPr>
        <w:pStyle w:val="a3"/>
        <w:tabs>
          <w:tab w:val="left" w:pos="4536"/>
        </w:tabs>
        <w:spacing w:line="240" w:lineRule="auto"/>
        <w:outlineLvl w:val="0"/>
        <w:rPr>
          <w:rFonts w:ascii="Times New Roman" w:eastAsia="ＭＳ 明朝" w:hAnsi="Times New Roman"/>
          <w:color w:val="000000" w:themeColor="text1"/>
          <w:kern w:val="0"/>
        </w:rPr>
      </w:pPr>
      <w:r w:rsidRPr="00220BAE">
        <w:rPr>
          <w:rFonts w:ascii="Times New Roman" w:hAnsi="Times New Roman"/>
          <w:color w:val="000000" w:themeColor="text1"/>
        </w:rPr>
        <w:t xml:space="preserve">Abbreviations: </w:t>
      </w:r>
      <w:r w:rsidR="009358BE" w:rsidRPr="00220BAE">
        <w:rPr>
          <w:rFonts w:ascii="Times New Roman" w:hAnsi="Times New Roman"/>
          <w:color w:val="000000" w:themeColor="text1"/>
        </w:rPr>
        <w:t xml:space="preserve">FLAIR: fluid-attenuated inversion recovery; </w:t>
      </w:r>
      <w:r w:rsidRPr="00220BAE">
        <w:rPr>
          <w:rFonts w:ascii="Times New Roman" w:hAnsi="Times New Roman"/>
          <w:color w:val="000000" w:themeColor="text1"/>
        </w:rPr>
        <w:t xml:space="preserve">HSV-1: herpes simplex virus type 1; </w:t>
      </w:r>
      <w:r w:rsidR="00570F85" w:rsidRPr="00220BAE">
        <w:rPr>
          <w:rFonts w:ascii="Times New Roman" w:hAnsi="Times New Roman"/>
          <w:color w:val="000000" w:themeColor="text1"/>
        </w:rPr>
        <w:t xml:space="preserve">IVCPA: intravenous cyclophosphamide; </w:t>
      </w:r>
      <w:r w:rsidR="009358BE" w:rsidRPr="00220BAE">
        <w:rPr>
          <w:rFonts w:ascii="Times New Roman" w:hAnsi="Times New Roman"/>
          <w:color w:val="000000" w:themeColor="text1"/>
        </w:rPr>
        <w:t xml:space="preserve">IVIg: intravenous immunoglobulin; IVMP: intravenous high-dose methylprednisolone; mRS: modified Rankin Scale; </w:t>
      </w:r>
      <w:r w:rsidRPr="00220BAE">
        <w:rPr>
          <w:rFonts w:ascii="Times New Roman" w:hAnsi="Times New Roman"/>
          <w:i/>
          <w:color w:val="000000" w:themeColor="text1"/>
        </w:rPr>
        <w:t>N</w:t>
      </w:r>
      <w:r w:rsidRPr="00220BAE">
        <w:rPr>
          <w:rFonts w:ascii="Times New Roman" w:hAnsi="Times New Roman"/>
          <w:color w:val="000000" w:themeColor="text1"/>
        </w:rPr>
        <w:t>-</w:t>
      </w:r>
      <w:proofErr w:type="gramStart"/>
      <w:r w:rsidRPr="00220BAE">
        <w:rPr>
          <w:rFonts w:ascii="Times New Roman" w:hAnsi="Times New Roman"/>
          <w:color w:val="000000" w:themeColor="text1"/>
        </w:rPr>
        <w:t>methyl</w:t>
      </w:r>
      <w:proofErr w:type="gramEnd"/>
      <w:r w:rsidRPr="00220BAE">
        <w:rPr>
          <w:rFonts w:ascii="Times New Roman" w:hAnsi="Times New Roman"/>
          <w:color w:val="000000" w:themeColor="text1"/>
        </w:rPr>
        <w:t xml:space="preserve">-D-aspartate: NMDA; NMDA receptor: NMDAR; mono: mononuclear cells; </w:t>
      </w:r>
      <w:r w:rsidRPr="00220BAE">
        <w:rPr>
          <w:rFonts w:ascii="Times New Roman" w:eastAsia="Osaka" w:hAnsi="Times New Roman"/>
          <w:color w:val="000000" w:themeColor="text1"/>
          <w:kern w:val="0"/>
        </w:rPr>
        <w:t xml:space="preserve">OCBs: oligoclonal bands; </w:t>
      </w:r>
      <w:r w:rsidR="009358BE" w:rsidRPr="00220BAE">
        <w:rPr>
          <w:rFonts w:ascii="Times New Roman" w:eastAsia="Osaka" w:hAnsi="Times New Roman"/>
          <w:color w:val="000000" w:themeColor="text1"/>
          <w:kern w:val="0"/>
        </w:rPr>
        <w:t xml:space="preserve">PLEX: </w:t>
      </w:r>
      <w:r w:rsidR="009358BE" w:rsidRPr="00220BAE">
        <w:rPr>
          <w:rFonts w:ascii="Times New Roman" w:hAnsi="Times New Roman"/>
          <w:color w:val="000000" w:themeColor="text1"/>
        </w:rPr>
        <w:t xml:space="preserve">plasma exchanges; </w:t>
      </w:r>
      <w:r w:rsidRPr="00220BAE">
        <w:rPr>
          <w:rFonts w:ascii="Times New Roman" w:eastAsia="Osaka" w:hAnsi="Times New Roman"/>
          <w:color w:val="000000" w:themeColor="text1"/>
          <w:kern w:val="0"/>
        </w:rPr>
        <w:t xml:space="preserve">WBCs: </w:t>
      </w:r>
      <w:r w:rsidRPr="00220BAE">
        <w:rPr>
          <w:rFonts w:ascii="Times New Roman" w:hAnsi="Times New Roman"/>
          <w:color w:val="000000" w:themeColor="text1"/>
        </w:rPr>
        <w:t>white blood cells</w:t>
      </w:r>
    </w:p>
    <w:p w14:paraId="46C4CBF5" w14:textId="77777777" w:rsidR="009B5DE5" w:rsidRPr="00220BAE" w:rsidRDefault="009B5DE5" w:rsidP="00220BAE">
      <w:pPr>
        <w:pStyle w:val="a3"/>
        <w:tabs>
          <w:tab w:val="left" w:pos="4536"/>
        </w:tabs>
        <w:spacing w:line="240" w:lineRule="auto"/>
        <w:outlineLvl w:val="0"/>
        <w:rPr>
          <w:rFonts w:ascii="Times New Roman" w:hAnsi="Times New Roman"/>
          <w:b/>
          <w:color w:val="000000" w:themeColor="text1"/>
        </w:rPr>
      </w:pPr>
    </w:p>
    <w:p w14:paraId="4A72D113" w14:textId="77777777" w:rsidR="00122F02" w:rsidRDefault="00122F02" w:rsidP="00220BAE">
      <w:pPr>
        <w:spacing w:line="240" w:lineRule="auto"/>
        <w:ind w:leftChars="-2" w:left="-5"/>
        <w:rPr>
          <w:rFonts w:ascii="Times New Roman" w:hAnsi="Times New Roman"/>
          <w:b/>
          <w:color w:val="000000" w:themeColor="text1"/>
          <w:sz w:val="24"/>
        </w:rPr>
      </w:pPr>
      <w:r w:rsidRPr="00220BAE">
        <w:rPr>
          <w:rFonts w:ascii="Times New Roman" w:hAnsi="Times New Roman"/>
          <w:b/>
          <w:color w:val="000000" w:themeColor="text1"/>
          <w:sz w:val="24"/>
        </w:rPr>
        <w:t>Representative cases</w:t>
      </w:r>
    </w:p>
    <w:p w14:paraId="32E99BB6" w14:textId="77777777" w:rsidR="00ED71D1" w:rsidRPr="00220BAE" w:rsidRDefault="00ED71D1" w:rsidP="00220BAE">
      <w:pPr>
        <w:spacing w:line="240" w:lineRule="auto"/>
        <w:ind w:leftChars="-2" w:left="-5"/>
        <w:rPr>
          <w:rFonts w:ascii="Times New Roman" w:hAnsi="Times New Roman"/>
          <w:b/>
          <w:color w:val="000000" w:themeColor="text1"/>
          <w:sz w:val="24"/>
        </w:rPr>
      </w:pPr>
    </w:p>
    <w:p w14:paraId="31CB9B3F" w14:textId="77777777" w:rsidR="00122F02" w:rsidRPr="00220BAE" w:rsidRDefault="00122F02" w:rsidP="00220BAE">
      <w:pPr>
        <w:pStyle w:val="a3"/>
        <w:tabs>
          <w:tab w:val="left" w:pos="4536"/>
        </w:tabs>
        <w:spacing w:line="240" w:lineRule="auto"/>
        <w:outlineLvl w:val="0"/>
        <w:rPr>
          <w:rFonts w:ascii="Times New Roman" w:hAnsi="Times New Roman"/>
          <w:b/>
          <w:i/>
          <w:color w:val="000000" w:themeColor="text1"/>
          <w:u w:val="single"/>
        </w:rPr>
      </w:pPr>
      <w:r w:rsidRPr="00220BAE">
        <w:rPr>
          <w:rFonts w:ascii="Times New Roman" w:hAnsi="Times New Roman"/>
          <w:b/>
          <w:i/>
          <w:color w:val="000000" w:themeColor="text1"/>
          <w:u w:val="single"/>
        </w:rPr>
        <w:t>Patient 1</w:t>
      </w:r>
    </w:p>
    <w:p w14:paraId="6B0F9574" w14:textId="322AE0A0" w:rsidR="00122F02" w:rsidRPr="00220BAE" w:rsidRDefault="00122F02" w:rsidP="00220BAE">
      <w:pPr>
        <w:autoSpaceDE w:val="0"/>
        <w:autoSpaceDN w:val="0"/>
        <w:adjustRightInd w:val="0"/>
        <w:spacing w:line="240" w:lineRule="auto"/>
        <w:rPr>
          <w:rFonts w:ascii="Times New Roman" w:eastAsia="Osaka" w:hAnsi="Times New Roman"/>
          <w:color w:val="000000" w:themeColor="text1"/>
          <w:kern w:val="0"/>
          <w:sz w:val="24"/>
        </w:rPr>
      </w:pPr>
      <w:r w:rsidRPr="00220BAE">
        <w:rPr>
          <w:rFonts w:ascii="Times New Roman" w:hAnsi="Times New Roman"/>
          <w:color w:val="000000" w:themeColor="text1"/>
          <w:sz w:val="24"/>
        </w:rPr>
        <w:t xml:space="preserve">A 20-year-old Japanese woman presented with acute onset of occipital throbbing pain and vomiting in March 2009. Headache had gradually worsened, and 3 days later the temperature rose to 39°C. Next day, she presented to the emergency room at a city medical center. </w:t>
      </w:r>
      <w:r w:rsidR="009B5DE5" w:rsidRPr="00220BAE">
        <w:rPr>
          <w:rFonts w:ascii="Times New Roman" w:hAnsi="Times New Roman"/>
          <w:color w:val="000000" w:themeColor="text1"/>
          <w:sz w:val="24"/>
        </w:rPr>
        <w:t>T</w:t>
      </w:r>
      <w:r w:rsidRPr="00220BAE">
        <w:rPr>
          <w:rFonts w:ascii="Times New Roman" w:eastAsia="Osaka" w:hAnsi="Times New Roman"/>
          <w:color w:val="000000" w:themeColor="text1"/>
          <w:kern w:val="0"/>
          <w:sz w:val="24"/>
          <w:lang w:val="ja-JP"/>
        </w:rPr>
        <w:t>he temperature was 37.8</w:t>
      </w:r>
      <w:r w:rsidRPr="00220BAE">
        <w:rPr>
          <w:rFonts w:ascii="MS Mincho" w:eastAsia="MS Mincho" w:hAnsi="MS Mincho" w:cs="MS Mincho"/>
          <w:color w:val="000000" w:themeColor="text1"/>
          <w:kern w:val="0"/>
          <w:sz w:val="24"/>
          <w:lang w:val="ja-JP"/>
        </w:rPr>
        <w:t>℃</w:t>
      </w:r>
      <w:r w:rsidRPr="00220BAE">
        <w:rPr>
          <w:rFonts w:ascii="Times New Roman" w:eastAsia="Osaka" w:hAnsi="Times New Roman"/>
          <w:color w:val="000000" w:themeColor="text1"/>
          <w:kern w:val="0"/>
          <w:sz w:val="24"/>
        </w:rPr>
        <w:t xml:space="preserve">. </w:t>
      </w:r>
      <w:r w:rsidRPr="00220BAE">
        <w:rPr>
          <w:rFonts w:ascii="Times New Roman" w:eastAsia="Osaka" w:hAnsi="Times New Roman"/>
          <w:color w:val="000000" w:themeColor="text1"/>
          <w:kern w:val="0"/>
          <w:sz w:val="24"/>
          <w:lang w:val="ja-JP"/>
        </w:rPr>
        <w:t xml:space="preserve">Headache intensity was aggravated by head shaking and physical activity but otherwise she was neurologically intact; she was alert, without psychiatric, behavioral or memory alterations, and </w:t>
      </w:r>
      <w:r w:rsidRPr="00220BAE">
        <w:rPr>
          <w:rFonts w:ascii="Times New Roman" w:eastAsia="Osaka" w:hAnsi="Times New Roman"/>
          <w:color w:val="000000" w:themeColor="text1"/>
          <w:kern w:val="0"/>
          <w:sz w:val="24"/>
        </w:rPr>
        <w:t xml:space="preserve">her neck was supple. </w:t>
      </w:r>
    </w:p>
    <w:p w14:paraId="4FE56D9D" w14:textId="7D842B2C" w:rsidR="00122F02" w:rsidRPr="00220BAE" w:rsidRDefault="00122F02" w:rsidP="00220BAE">
      <w:pPr>
        <w:autoSpaceDE w:val="0"/>
        <w:autoSpaceDN w:val="0"/>
        <w:adjustRightInd w:val="0"/>
        <w:spacing w:line="240" w:lineRule="auto"/>
        <w:ind w:firstLine="720"/>
        <w:rPr>
          <w:rFonts w:ascii="Times New Roman" w:hAnsi="Times New Roman"/>
          <w:color w:val="000000" w:themeColor="text1"/>
          <w:sz w:val="24"/>
        </w:rPr>
      </w:pPr>
      <w:r w:rsidRPr="00220BAE">
        <w:rPr>
          <w:rFonts w:ascii="Times New Roman" w:eastAsia="Osaka" w:hAnsi="Times New Roman"/>
          <w:color w:val="000000" w:themeColor="text1"/>
          <w:kern w:val="0"/>
          <w:sz w:val="24"/>
          <w:lang w:val="ja-JP"/>
        </w:rPr>
        <w:t>The blood test-results were unremarkable, but initial CSF examination (</w:t>
      </w:r>
      <w:r w:rsidRPr="00220BAE">
        <w:rPr>
          <w:rFonts w:ascii="Times New Roman" w:eastAsia="Osaka" w:hAnsi="Times New Roman"/>
          <w:i/>
          <w:color w:val="000000" w:themeColor="text1"/>
          <w:kern w:val="0"/>
          <w:sz w:val="24"/>
        </w:rPr>
        <w:t>4 days after the onset of headache</w:t>
      </w:r>
      <w:r w:rsidRPr="00220BAE">
        <w:rPr>
          <w:rFonts w:ascii="Times New Roman" w:eastAsia="Osaka" w:hAnsi="Times New Roman"/>
          <w:color w:val="000000" w:themeColor="text1"/>
          <w:kern w:val="0"/>
          <w:sz w:val="24"/>
        </w:rPr>
        <w:t xml:space="preserve">) </w:t>
      </w:r>
      <w:r w:rsidRPr="00220BAE">
        <w:rPr>
          <w:rFonts w:ascii="Times New Roman" w:eastAsia="Osaka" w:hAnsi="Times New Roman"/>
          <w:color w:val="000000" w:themeColor="text1"/>
          <w:kern w:val="0"/>
          <w:sz w:val="24"/>
          <w:lang w:val="ja-JP"/>
        </w:rPr>
        <w:t xml:space="preserve">revealed 139 </w:t>
      </w:r>
      <w:r w:rsidR="009B5DE5" w:rsidRPr="00220BAE">
        <w:rPr>
          <w:rFonts w:ascii="Times New Roman" w:hAnsi="Times New Roman"/>
          <w:color w:val="000000" w:themeColor="text1"/>
          <w:sz w:val="24"/>
        </w:rPr>
        <w:t>WBCs/μL (mono</w:t>
      </w:r>
      <w:r w:rsidRPr="00220BAE">
        <w:rPr>
          <w:rFonts w:ascii="Times New Roman" w:hAnsi="Times New Roman"/>
          <w:color w:val="000000" w:themeColor="text1"/>
          <w:sz w:val="24"/>
        </w:rPr>
        <w:t xml:space="preserve"> 98%), with elevated protein level (51 mg/dl) and normal glucose level (54 mg/dl). She was</w:t>
      </w:r>
      <w:r w:rsidR="009B5DE5" w:rsidRPr="00220BAE">
        <w:rPr>
          <w:rFonts w:ascii="Times New Roman" w:hAnsi="Times New Roman"/>
          <w:color w:val="000000" w:themeColor="text1"/>
          <w:sz w:val="24"/>
        </w:rPr>
        <w:t xml:space="preserve"> first</w:t>
      </w:r>
      <w:r w:rsidRPr="00220BAE">
        <w:rPr>
          <w:rFonts w:ascii="Times New Roman" w:hAnsi="Times New Roman"/>
          <w:color w:val="000000" w:themeColor="text1"/>
          <w:sz w:val="24"/>
        </w:rPr>
        <w:t xml:space="preserve"> diagnosed with possible viral</w:t>
      </w:r>
      <w:r w:rsidR="009B5DE5" w:rsidRPr="00220BAE">
        <w:rPr>
          <w:rFonts w:ascii="Times New Roman" w:hAnsi="Times New Roman"/>
          <w:color w:val="000000" w:themeColor="text1"/>
          <w:sz w:val="24"/>
        </w:rPr>
        <w:t xml:space="preserve"> meningitis</w:t>
      </w:r>
      <w:r w:rsidRPr="00220BAE">
        <w:rPr>
          <w:rFonts w:ascii="Times New Roman" w:hAnsi="Times New Roman"/>
          <w:color w:val="000000" w:themeColor="text1"/>
          <w:sz w:val="24"/>
        </w:rPr>
        <w:t>. After admission she was treated with analgesics, but anxiety, loneliness, and insomnia developed at night on the day of admission, and nocturnal psychiatric symptoms recurred, but 2 days later she returned her home. However, hallucination and disorganized thinking developed at night. Next day (</w:t>
      </w:r>
      <w:r w:rsidRPr="00220BAE">
        <w:rPr>
          <w:rFonts w:ascii="Times New Roman" w:hAnsi="Times New Roman"/>
          <w:i/>
          <w:color w:val="000000" w:themeColor="text1"/>
          <w:sz w:val="24"/>
        </w:rPr>
        <w:t>7 days after the onset of headache</w:t>
      </w:r>
      <w:r w:rsidRPr="00220BAE">
        <w:rPr>
          <w:rFonts w:ascii="Times New Roman" w:hAnsi="Times New Roman"/>
          <w:color w:val="000000" w:themeColor="text1"/>
          <w:sz w:val="24"/>
        </w:rPr>
        <w:t xml:space="preserve">) she was re-admitted to the hospital. </w:t>
      </w:r>
    </w:p>
    <w:p w14:paraId="2FAAFE39" w14:textId="23D1E82D" w:rsidR="00122F02" w:rsidRPr="00220BAE" w:rsidRDefault="00122F02" w:rsidP="00220BAE">
      <w:pPr>
        <w:autoSpaceDE w:val="0"/>
        <w:autoSpaceDN w:val="0"/>
        <w:adjustRightInd w:val="0"/>
        <w:spacing w:line="240" w:lineRule="auto"/>
        <w:ind w:firstLine="720"/>
        <w:rPr>
          <w:rFonts w:ascii="Times New Roman" w:hAnsi="Times New Roman"/>
          <w:color w:val="000000" w:themeColor="text1"/>
          <w:sz w:val="24"/>
        </w:rPr>
      </w:pPr>
      <w:r w:rsidRPr="00220BAE">
        <w:rPr>
          <w:rFonts w:ascii="Times New Roman" w:hAnsi="Times New Roman"/>
          <w:color w:val="000000" w:themeColor="text1"/>
          <w:sz w:val="24"/>
        </w:rPr>
        <w:t>Her past medical history was only remarkable for the left ovarian teratoma</w:t>
      </w:r>
      <w:r w:rsidRPr="00220BAE">
        <w:rPr>
          <w:rFonts w:ascii="Times New Roman" w:hAnsi="Times New Roman" w:hint="eastAsia"/>
          <w:color w:val="000000" w:themeColor="text1"/>
          <w:sz w:val="24"/>
        </w:rPr>
        <w:t xml:space="preserve"> at 9 years of age</w:t>
      </w:r>
      <w:r w:rsidRPr="00220BAE">
        <w:rPr>
          <w:rFonts w:ascii="Times New Roman" w:hAnsi="Times New Roman"/>
          <w:color w:val="000000" w:themeColor="text1"/>
          <w:sz w:val="24"/>
        </w:rPr>
        <w:t xml:space="preserve">; she was admitted to the hospital with abdominal pain due to a torsion of the left ovarian teratoma, </w:t>
      </w:r>
      <w:r w:rsidR="009B5DE5" w:rsidRPr="00220BAE">
        <w:rPr>
          <w:rFonts w:ascii="Times New Roman" w:hAnsi="Times New Roman"/>
          <w:color w:val="000000" w:themeColor="text1"/>
          <w:sz w:val="24"/>
        </w:rPr>
        <w:t xml:space="preserve">and the tumor </w:t>
      </w:r>
      <w:r w:rsidRPr="00220BAE">
        <w:rPr>
          <w:rFonts w:ascii="Times New Roman" w:hAnsi="Times New Roman"/>
          <w:color w:val="000000" w:themeColor="text1"/>
          <w:sz w:val="24"/>
        </w:rPr>
        <w:t>was removed and normal ovarian tissue was conserved.</w:t>
      </w:r>
    </w:p>
    <w:p w14:paraId="4DE7908C" w14:textId="0F44B65B" w:rsidR="00122F02" w:rsidRPr="00220BAE" w:rsidRDefault="00122F02" w:rsidP="00220BAE">
      <w:pPr>
        <w:pStyle w:val="a3"/>
        <w:spacing w:line="240" w:lineRule="auto"/>
        <w:ind w:leftChars="-2" w:left="-5" w:firstLine="725"/>
        <w:outlineLvl w:val="0"/>
        <w:rPr>
          <w:rFonts w:ascii="Times New Roman" w:hAnsi="Times New Roman"/>
          <w:color w:val="000000" w:themeColor="text1"/>
        </w:rPr>
      </w:pPr>
      <w:r w:rsidRPr="00220BAE">
        <w:rPr>
          <w:rFonts w:ascii="Times New Roman" w:hAnsi="Times New Roman"/>
          <w:color w:val="000000" w:themeColor="text1"/>
        </w:rPr>
        <w:t xml:space="preserve">On admission the temperature was </w:t>
      </w:r>
      <w:r w:rsidRPr="00220BAE">
        <w:rPr>
          <w:rFonts w:ascii="Times New Roman" w:eastAsia="Osaka" w:hAnsi="Times New Roman"/>
          <w:color w:val="000000" w:themeColor="text1"/>
          <w:kern w:val="0"/>
          <w:lang w:val="ja-JP"/>
        </w:rPr>
        <w:t>38.0</w:t>
      </w:r>
      <w:r w:rsidRPr="00220BAE">
        <w:rPr>
          <w:rFonts w:ascii="MS Mincho" w:eastAsia="MS Mincho" w:hAnsi="MS Mincho" w:cs="MS Mincho"/>
          <w:color w:val="000000" w:themeColor="text1"/>
          <w:kern w:val="0"/>
          <w:lang w:val="ja-JP"/>
        </w:rPr>
        <w:t>℃</w:t>
      </w:r>
      <w:r w:rsidRPr="00220BAE">
        <w:rPr>
          <w:rFonts w:ascii="Times New Roman" w:eastAsia="Osaka" w:hAnsi="Times New Roman"/>
          <w:color w:val="000000" w:themeColor="text1"/>
          <w:kern w:val="0"/>
        </w:rPr>
        <w:t>. On neurologic examination she was awake but disoriented to time and place. CSF examination on admission revealed 117 WBCs</w:t>
      </w:r>
      <w:r w:rsidRPr="00220BAE">
        <w:rPr>
          <w:rFonts w:ascii="Times New Roman" w:hAnsi="Times New Roman"/>
          <w:color w:val="000000" w:themeColor="text1"/>
        </w:rPr>
        <w:t xml:space="preserve">/μL (mono 99%), normal protein level (30 mg/dl), and normal glucose level (62 mg/dl). PCR was negative for </w:t>
      </w:r>
      <w:r w:rsidR="009B5DE5" w:rsidRPr="00220BAE">
        <w:rPr>
          <w:rFonts w:ascii="Times New Roman" w:hAnsi="Times New Roman"/>
          <w:color w:val="000000" w:themeColor="text1"/>
        </w:rPr>
        <w:t>HSV-1</w:t>
      </w:r>
      <w:r w:rsidRPr="00220BAE">
        <w:rPr>
          <w:rFonts w:ascii="Times New Roman" w:hAnsi="Times New Roman"/>
          <w:color w:val="000000" w:themeColor="text1"/>
        </w:rPr>
        <w:t xml:space="preserve">. </w:t>
      </w:r>
      <w:r w:rsidR="009B5DE5" w:rsidRPr="00220BAE">
        <w:rPr>
          <w:rFonts w:ascii="Times New Roman" w:hAnsi="Times New Roman"/>
          <w:color w:val="000000" w:themeColor="text1"/>
        </w:rPr>
        <w:t>OCBs</w:t>
      </w:r>
      <w:r w:rsidRPr="00220BAE">
        <w:rPr>
          <w:rFonts w:ascii="Times New Roman" w:hAnsi="Times New Roman"/>
          <w:color w:val="000000" w:themeColor="text1"/>
        </w:rPr>
        <w:t xml:space="preserve"> were not examined. A brain MRI on admission showed subtle increased FLAIR signal in the left insular cortex. She was treated with intravenous acyclovir (1500 mg/day) and </w:t>
      </w:r>
      <w:r w:rsidR="009358BE" w:rsidRPr="00220BAE">
        <w:rPr>
          <w:rFonts w:ascii="Times New Roman" w:hAnsi="Times New Roman"/>
          <w:color w:val="000000" w:themeColor="text1"/>
        </w:rPr>
        <w:t>IVMP (</w:t>
      </w:r>
      <w:r w:rsidRPr="00220BAE">
        <w:rPr>
          <w:rFonts w:ascii="Times New Roman" w:hAnsi="Times New Roman"/>
          <w:color w:val="000000" w:themeColor="text1"/>
        </w:rPr>
        <w:t>500 mg/day, 3 days) for presumed autoimmune encephalitis, and followed by oral prednisolone, but prominent psychiatric symptoms developed. On the 8</w:t>
      </w:r>
      <w:r w:rsidRPr="00220BAE">
        <w:rPr>
          <w:rFonts w:ascii="Times New Roman" w:hAnsi="Times New Roman"/>
          <w:color w:val="000000" w:themeColor="text1"/>
          <w:vertAlign w:val="superscript"/>
        </w:rPr>
        <w:t>th</w:t>
      </w:r>
      <w:r w:rsidRPr="00220BAE">
        <w:rPr>
          <w:rFonts w:ascii="Times New Roman" w:hAnsi="Times New Roman"/>
          <w:color w:val="000000" w:themeColor="text1"/>
        </w:rPr>
        <w:t xml:space="preserve"> </w:t>
      </w:r>
      <w:r w:rsidRPr="00220BAE">
        <w:rPr>
          <w:rFonts w:ascii="Times New Roman" w:hAnsi="Times New Roman"/>
          <w:color w:val="000000" w:themeColor="text1"/>
        </w:rPr>
        <w:lastRenderedPageBreak/>
        <w:t>hospital day generalized tonic seizure developed. After that, she repeatedly showed paroxysmal intermittent tonic posture extending her right upper extremity. On the 9</w:t>
      </w:r>
      <w:r w:rsidRPr="00220BAE">
        <w:rPr>
          <w:rFonts w:ascii="Times New Roman" w:hAnsi="Times New Roman"/>
          <w:color w:val="000000" w:themeColor="text1"/>
          <w:vertAlign w:val="superscript"/>
        </w:rPr>
        <w:t>th</w:t>
      </w:r>
      <w:r w:rsidRPr="00220BAE">
        <w:rPr>
          <w:rFonts w:ascii="Times New Roman" w:hAnsi="Times New Roman"/>
          <w:color w:val="000000" w:themeColor="text1"/>
        </w:rPr>
        <w:t xml:space="preserve"> hospital day, the right ovarian cyst was found on a pelvic MRI. Next day she was moved to an intensive care unit, intubated and sedated. She underwent a laparoscopic surgery; the right ovarian teratoma was removed while conserving the normal ovary, and irregular fatty tissue in the left ovary was removed. During her hospitalization the patient developed a typical spectrum of anti-NMDAR encephalitis, including intractable oro-facial limb dyskinesias, recurrent seizures, autonomic symptoms, prolonged decreased level of consciousness, and central hypoventilation requiring a 4-month mechanical ventilation support. She was treated with 2 cycles of IVMP (500-1000 mg/day, 3 days), and one cycle of </w:t>
      </w:r>
      <w:r w:rsidR="009358BE" w:rsidRPr="00220BAE">
        <w:rPr>
          <w:rFonts w:ascii="Times New Roman" w:hAnsi="Times New Roman"/>
          <w:color w:val="000000" w:themeColor="text1"/>
        </w:rPr>
        <w:t>IVIg (</w:t>
      </w:r>
      <w:r w:rsidRPr="00220BAE">
        <w:rPr>
          <w:rFonts w:ascii="Times New Roman" w:hAnsi="Times New Roman"/>
          <w:color w:val="000000" w:themeColor="text1"/>
        </w:rPr>
        <w:t xml:space="preserve">0.4 g/kg/day, 5 days), </w:t>
      </w:r>
      <w:r w:rsidR="009358BE" w:rsidRPr="00220BAE">
        <w:rPr>
          <w:rFonts w:ascii="Times New Roman" w:hAnsi="Times New Roman"/>
          <w:color w:val="000000" w:themeColor="text1"/>
        </w:rPr>
        <w:t>PLEX</w:t>
      </w:r>
      <w:r w:rsidRPr="00220BAE">
        <w:rPr>
          <w:rFonts w:ascii="Times New Roman" w:hAnsi="Times New Roman"/>
          <w:color w:val="000000" w:themeColor="text1"/>
        </w:rPr>
        <w:t xml:space="preserve">, and oral prednisolone (20 mg/day, gradually tapered off). </w:t>
      </w:r>
    </w:p>
    <w:p w14:paraId="47A11B68" w14:textId="135136B8" w:rsidR="00122F02" w:rsidRPr="00220BAE" w:rsidRDefault="009358BE" w:rsidP="00220BAE">
      <w:pPr>
        <w:pStyle w:val="a3"/>
        <w:spacing w:line="240" w:lineRule="auto"/>
        <w:ind w:leftChars="-2" w:left="-5" w:firstLine="725"/>
        <w:outlineLvl w:val="0"/>
        <w:rPr>
          <w:rFonts w:ascii="Times New Roman" w:hAnsi="Times New Roman"/>
          <w:color w:val="000000" w:themeColor="text1"/>
        </w:rPr>
      </w:pPr>
      <w:r w:rsidRPr="00220BAE">
        <w:rPr>
          <w:rFonts w:ascii="Times New Roman" w:hAnsi="Times New Roman"/>
          <w:color w:val="000000" w:themeColor="text1"/>
        </w:rPr>
        <w:t>NMDAR-</w:t>
      </w:r>
      <w:r w:rsidR="00122F02" w:rsidRPr="00220BAE">
        <w:rPr>
          <w:rFonts w:ascii="Times New Roman" w:hAnsi="Times New Roman"/>
          <w:color w:val="000000" w:themeColor="text1"/>
        </w:rPr>
        <w:t>antibodies were confirmed in both serum and CSF obtained on the second admission (</w:t>
      </w:r>
      <w:r w:rsidR="00122F02" w:rsidRPr="00220BAE">
        <w:rPr>
          <w:rFonts w:ascii="Times New Roman" w:hAnsi="Times New Roman"/>
          <w:i/>
          <w:color w:val="000000" w:themeColor="text1"/>
        </w:rPr>
        <w:t>7 days after the onset of headache</w:t>
      </w:r>
      <w:r w:rsidR="00122F02" w:rsidRPr="00220BAE">
        <w:rPr>
          <w:rFonts w:ascii="Times New Roman" w:hAnsi="Times New Roman"/>
          <w:color w:val="000000" w:themeColor="text1"/>
        </w:rPr>
        <w:t xml:space="preserve">). Following the treatment with tumor resection, and first-line immunotherapy (IVMP, IVIg, and PLEX), all symptoms had gradually improved. One year later she returned to her university. The </w:t>
      </w:r>
      <w:r w:rsidR="00C02F60">
        <w:rPr>
          <w:rFonts w:ascii="Times New Roman" w:hAnsi="Times New Roman"/>
          <w:color w:val="000000" w:themeColor="text1"/>
        </w:rPr>
        <w:t>mRS</w:t>
      </w:r>
      <w:r w:rsidR="00122F02" w:rsidRPr="00220BAE">
        <w:rPr>
          <w:rFonts w:ascii="Times New Roman" w:hAnsi="Times New Roman"/>
          <w:color w:val="000000" w:themeColor="text1"/>
        </w:rPr>
        <w:t xml:space="preserve"> at the last follow-up </w:t>
      </w:r>
      <w:r w:rsidRPr="00220BAE">
        <w:rPr>
          <w:rFonts w:ascii="Times New Roman" w:hAnsi="Times New Roman"/>
          <w:color w:val="000000" w:themeColor="text1"/>
        </w:rPr>
        <w:t>(</w:t>
      </w:r>
      <w:r w:rsidR="00570F85" w:rsidRPr="00220BAE">
        <w:rPr>
          <w:rFonts w:ascii="Times New Roman" w:hAnsi="Times New Roman"/>
          <w:color w:val="000000" w:themeColor="text1"/>
        </w:rPr>
        <w:t>7 years after presentation</w:t>
      </w:r>
      <w:r w:rsidRPr="00220BAE">
        <w:rPr>
          <w:rFonts w:ascii="Times New Roman" w:hAnsi="Times New Roman"/>
          <w:color w:val="000000" w:themeColor="text1"/>
        </w:rPr>
        <w:t xml:space="preserve">) </w:t>
      </w:r>
      <w:r w:rsidR="00122F02" w:rsidRPr="00220BAE">
        <w:rPr>
          <w:rFonts w:ascii="Times New Roman" w:hAnsi="Times New Roman"/>
          <w:color w:val="000000" w:themeColor="text1"/>
        </w:rPr>
        <w:t xml:space="preserve">was scored 0. </w:t>
      </w:r>
    </w:p>
    <w:p w14:paraId="0AA548BD" w14:textId="77777777" w:rsidR="00122F02" w:rsidRPr="00220BAE" w:rsidRDefault="00122F02" w:rsidP="00220BAE">
      <w:pPr>
        <w:pStyle w:val="a3"/>
        <w:spacing w:line="240" w:lineRule="auto"/>
        <w:ind w:leftChars="-2" w:left="-5" w:firstLine="725"/>
        <w:outlineLvl w:val="0"/>
        <w:rPr>
          <w:rFonts w:ascii="Times New Roman" w:hAnsi="Times New Roman"/>
          <w:color w:val="000000" w:themeColor="text1"/>
        </w:rPr>
      </w:pPr>
    </w:p>
    <w:p w14:paraId="01E439FB" w14:textId="77777777" w:rsidR="00122F02" w:rsidRPr="00220BAE" w:rsidRDefault="00122F02" w:rsidP="00220BAE">
      <w:pPr>
        <w:pStyle w:val="a3"/>
        <w:tabs>
          <w:tab w:val="left" w:pos="4536"/>
        </w:tabs>
        <w:spacing w:line="240" w:lineRule="auto"/>
        <w:outlineLvl w:val="0"/>
        <w:rPr>
          <w:rFonts w:ascii="Times New Roman" w:hAnsi="Times New Roman"/>
          <w:b/>
          <w:i/>
          <w:color w:val="000000" w:themeColor="text1"/>
          <w:u w:val="single"/>
        </w:rPr>
      </w:pPr>
      <w:r w:rsidRPr="00220BAE">
        <w:rPr>
          <w:rFonts w:ascii="Times New Roman" w:hAnsi="Times New Roman"/>
          <w:b/>
          <w:i/>
          <w:color w:val="000000" w:themeColor="text1"/>
          <w:u w:val="single"/>
        </w:rPr>
        <w:t>Patient 2</w:t>
      </w:r>
      <w:bookmarkStart w:id="3" w:name="_GoBack"/>
      <w:bookmarkEnd w:id="3"/>
    </w:p>
    <w:p w14:paraId="2B90F1F4" w14:textId="30D5BFD7" w:rsidR="00122F02" w:rsidRPr="00220BAE" w:rsidRDefault="00122F02" w:rsidP="00220BAE">
      <w:pPr>
        <w:pStyle w:val="a3"/>
        <w:tabs>
          <w:tab w:val="left" w:pos="4536"/>
        </w:tabs>
        <w:spacing w:line="240" w:lineRule="auto"/>
        <w:outlineLvl w:val="0"/>
        <w:rPr>
          <w:rFonts w:ascii="Times New Roman" w:hAnsi="Times New Roman"/>
          <w:color w:val="000000" w:themeColor="text1"/>
        </w:rPr>
      </w:pPr>
      <w:r w:rsidRPr="00220BAE">
        <w:rPr>
          <w:rFonts w:ascii="Times New Roman" w:hAnsi="Times New Roman"/>
          <w:color w:val="000000" w:themeColor="text1"/>
        </w:rPr>
        <w:t>A 32-year-old Japanese woman had sore throat, and took analgesics, but general malaise persisted in August 2010. Four days later she began to complain of bilateral throbbing headache. Five days later the temperature rose to 38.0</w:t>
      </w:r>
      <w:r w:rsidRPr="00220BAE">
        <w:rPr>
          <w:rFonts w:ascii="MS Mincho" w:eastAsia="MS Mincho" w:hAnsi="MS Mincho" w:cs="MS Mincho"/>
          <w:color w:val="000000" w:themeColor="text1"/>
          <w:kern w:val="0"/>
          <w:lang w:val="ja-JP"/>
        </w:rPr>
        <w:t>℃</w:t>
      </w:r>
      <w:r w:rsidRPr="00220BAE">
        <w:rPr>
          <w:rFonts w:ascii="Times New Roman" w:hAnsi="Times New Roman"/>
          <w:color w:val="000000" w:themeColor="text1"/>
        </w:rPr>
        <w:t>. Her headache persisted and worsened, and 7 days after the onset of headache she was admitted to another hospital with possible viral meningitis; CSF examination</w:t>
      </w:r>
      <w:r w:rsidRPr="00220BAE">
        <w:rPr>
          <w:rFonts w:ascii="Times New Roman" w:hAnsi="Times New Roman" w:hint="eastAsia"/>
          <w:color w:val="000000" w:themeColor="text1"/>
        </w:rPr>
        <w:t xml:space="preserve"> </w:t>
      </w:r>
      <w:r w:rsidRPr="00220BAE">
        <w:rPr>
          <w:rFonts w:ascii="Times New Roman" w:hAnsi="Times New Roman"/>
          <w:color w:val="000000" w:themeColor="text1"/>
        </w:rPr>
        <w:t xml:space="preserve">on admission </w:t>
      </w:r>
      <w:r w:rsidRPr="00220BAE">
        <w:rPr>
          <w:rFonts w:ascii="Times New Roman" w:hAnsi="Times New Roman" w:hint="eastAsia"/>
          <w:color w:val="000000" w:themeColor="text1"/>
        </w:rPr>
        <w:t xml:space="preserve">revealed </w:t>
      </w:r>
      <w:r w:rsidRPr="00220BAE">
        <w:rPr>
          <w:rFonts w:ascii="Times New Roman" w:hAnsi="Times New Roman"/>
          <w:color w:val="000000" w:themeColor="text1"/>
        </w:rPr>
        <w:t xml:space="preserve">186 </w:t>
      </w:r>
      <w:r w:rsidRPr="00220BAE">
        <w:rPr>
          <w:rFonts w:ascii="Times New Roman" w:eastAsia="Osaka" w:hAnsi="Times New Roman"/>
          <w:color w:val="000000" w:themeColor="text1"/>
          <w:kern w:val="0"/>
        </w:rPr>
        <w:t>WBCs</w:t>
      </w:r>
      <w:r w:rsidRPr="00220BAE">
        <w:rPr>
          <w:rFonts w:ascii="Times New Roman" w:hAnsi="Times New Roman"/>
          <w:color w:val="000000" w:themeColor="text1"/>
        </w:rPr>
        <w:t>/μL</w:t>
      </w:r>
      <w:r w:rsidRPr="00220BAE">
        <w:rPr>
          <w:rFonts w:ascii="Times New Roman" w:hAnsi="Times New Roman" w:hint="eastAsia"/>
          <w:color w:val="000000" w:themeColor="text1"/>
        </w:rPr>
        <w:t xml:space="preserve"> (mono</w:t>
      </w:r>
      <w:r w:rsidR="009358BE" w:rsidRPr="00220BAE">
        <w:rPr>
          <w:rFonts w:ascii="Times New Roman" w:hAnsi="Times New Roman"/>
          <w:color w:val="000000" w:themeColor="text1"/>
        </w:rPr>
        <w:t xml:space="preserve"> </w:t>
      </w:r>
      <w:r w:rsidRPr="00220BAE">
        <w:rPr>
          <w:rFonts w:ascii="Times New Roman" w:hAnsi="Times New Roman" w:hint="eastAsia"/>
          <w:color w:val="000000" w:themeColor="text1"/>
        </w:rPr>
        <w:t xml:space="preserve">95%), elevated protein level (83 mg/dl), and normal glucose level (62 mg/dl). </w:t>
      </w:r>
      <w:r w:rsidRPr="00220BAE">
        <w:rPr>
          <w:rFonts w:ascii="Times New Roman" w:hAnsi="Times New Roman"/>
          <w:color w:val="000000" w:themeColor="text1"/>
        </w:rPr>
        <w:t xml:space="preserve">A brain MRI was normal. </w:t>
      </w:r>
      <w:r w:rsidRPr="00220BAE">
        <w:rPr>
          <w:rFonts w:ascii="Times New Roman" w:hAnsi="Times New Roman" w:hint="eastAsia"/>
          <w:color w:val="000000" w:themeColor="text1"/>
        </w:rPr>
        <w:t xml:space="preserve">She </w:t>
      </w:r>
      <w:r w:rsidRPr="00220BAE">
        <w:rPr>
          <w:rFonts w:ascii="Times New Roman" w:hAnsi="Times New Roman"/>
          <w:color w:val="000000" w:themeColor="text1"/>
        </w:rPr>
        <w:t xml:space="preserve">was empirically treated </w:t>
      </w:r>
      <w:r w:rsidRPr="00220BAE">
        <w:rPr>
          <w:rFonts w:ascii="Times New Roman" w:hAnsi="Times New Roman" w:hint="eastAsia"/>
          <w:color w:val="000000" w:themeColor="text1"/>
        </w:rPr>
        <w:t xml:space="preserve">with </w:t>
      </w:r>
      <w:r w:rsidRPr="00220BAE">
        <w:rPr>
          <w:rFonts w:ascii="Times New Roman" w:hAnsi="Times New Roman"/>
          <w:color w:val="000000" w:themeColor="text1"/>
        </w:rPr>
        <w:t xml:space="preserve">intravenous </w:t>
      </w:r>
      <w:r w:rsidRPr="00220BAE">
        <w:rPr>
          <w:rFonts w:ascii="Times New Roman" w:hAnsi="Times New Roman" w:hint="eastAsia"/>
          <w:color w:val="000000" w:themeColor="text1"/>
        </w:rPr>
        <w:t xml:space="preserve">acyclovir (750 mg/day); however, high temperature </w:t>
      </w:r>
      <w:r w:rsidRPr="00220BAE">
        <w:rPr>
          <w:rFonts w:ascii="Times New Roman" w:hAnsi="Times New Roman"/>
          <w:color w:val="000000" w:themeColor="text1"/>
        </w:rPr>
        <w:t xml:space="preserve">and headache </w:t>
      </w:r>
      <w:r w:rsidRPr="00220BAE">
        <w:rPr>
          <w:rFonts w:ascii="Times New Roman" w:hAnsi="Times New Roman" w:hint="eastAsia"/>
          <w:color w:val="000000" w:themeColor="text1"/>
        </w:rPr>
        <w:t xml:space="preserve">persisted. Follow-up </w:t>
      </w:r>
      <w:r w:rsidRPr="00220BAE">
        <w:rPr>
          <w:rFonts w:ascii="Times New Roman" w:hAnsi="Times New Roman"/>
          <w:color w:val="000000" w:themeColor="text1"/>
        </w:rPr>
        <w:t>CSF examination obtained on the 5</w:t>
      </w:r>
      <w:r w:rsidRPr="00220BAE">
        <w:rPr>
          <w:rFonts w:ascii="Times New Roman" w:hAnsi="Times New Roman"/>
          <w:color w:val="000000" w:themeColor="text1"/>
          <w:vertAlign w:val="superscript"/>
        </w:rPr>
        <w:t>th</w:t>
      </w:r>
      <w:r w:rsidRPr="00220BAE">
        <w:rPr>
          <w:rFonts w:ascii="Times New Roman" w:hAnsi="Times New Roman"/>
          <w:color w:val="000000" w:themeColor="text1"/>
        </w:rPr>
        <w:t xml:space="preserve"> hospital day </w:t>
      </w:r>
      <w:r w:rsidRPr="00220BAE">
        <w:rPr>
          <w:rFonts w:ascii="Times New Roman" w:hAnsi="Times New Roman" w:hint="eastAsia"/>
          <w:color w:val="000000" w:themeColor="text1"/>
        </w:rPr>
        <w:t>revealed 236</w:t>
      </w:r>
      <w:r w:rsidRPr="00220BAE">
        <w:rPr>
          <w:rFonts w:ascii="Times New Roman" w:hAnsi="Times New Roman"/>
          <w:color w:val="000000" w:themeColor="text1"/>
        </w:rPr>
        <w:t xml:space="preserve"> WBCs/μL</w:t>
      </w:r>
      <w:r w:rsidRPr="00220BAE">
        <w:rPr>
          <w:rFonts w:ascii="Times New Roman" w:hAnsi="Times New Roman" w:hint="eastAsia"/>
          <w:color w:val="000000" w:themeColor="text1"/>
        </w:rPr>
        <w:t xml:space="preserve"> (mono</w:t>
      </w:r>
      <w:r w:rsidRPr="00220BAE">
        <w:rPr>
          <w:rFonts w:ascii="Times New Roman" w:hAnsi="Times New Roman"/>
          <w:color w:val="000000" w:themeColor="text1"/>
        </w:rPr>
        <w:t xml:space="preserve"> </w:t>
      </w:r>
      <w:r w:rsidRPr="00220BAE">
        <w:rPr>
          <w:rFonts w:ascii="Times New Roman" w:hAnsi="Times New Roman" w:hint="eastAsia"/>
          <w:color w:val="000000" w:themeColor="text1"/>
        </w:rPr>
        <w:t>94%), elevated prot</w:t>
      </w:r>
      <w:r w:rsidRPr="00220BAE">
        <w:rPr>
          <w:rFonts w:ascii="Times New Roman" w:hAnsi="Times New Roman"/>
          <w:color w:val="000000" w:themeColor="text1"/>
        </w:rPr>
        <w:t xml:space="preserve">ein level (149 mg/dl), and normal glucose level (65 mg/dl). Next day (12 days after the onset of headache) psychiatric symptoms (hallucination) developed. She was treated with intravenous dexamethasone (7.6 mg/day), and followed by IVMP (1000 mg/day, 2 days); however, oral dyskinesias developed and high temperature persisted, and then she was transferred to </w:t>
      </w:r>
      <w:r w:rsidR="009358BE" w:rsidRPr="00220BAE">
        <w:rPr>
          <w:rFonts w:ascii="Times New Roman" w:hAnsi="Times New Roman"/>
          <w:color w:val="000000" w:themeColor="text1"/>
        </w:rPr>
        <w:t xml:space="preserve">our associated hospital </w:t>
      </w:r>
      <w:r w:rsidRPr="00220BAE">
        <w:rPr>
          <w:rFonts w:ascii="Times New Roman" w:hAnsi="Times New Roman"/>
          <w:color w:val="000000" w:themeColor="text1"/>
        </w:rPr>
        <w:t xml:space="preserve">for further evaluation. She had a past medical history of surgical resection of the left ovarian teratoma 10 years earlier (no detailed information was available). </w:t>
      </w:r>
    </w:p>
    <w:p w14:paraId="729EF814" w14:textId="46E99993" w:rsidR="00122F02" w:rsidRPr="00220BAE" w:rsidRDefault="00122F02" w:rsidP="00220BAE">
      <w:pPr>
        <w:pStyle w:val="a3"/>
        <w:spacing w:line="240" w:lineRule="auto"/>
        <w:outlineLvl w:val="0"/>
        <w:rPr>
          <w:rFonts w:ascii="Times New Roman" w:hAnsi="Times New Roman"/>
          <w:color w:val="000000" w:themeColor="text1"/>
        </w:rPr>
      </w:pPr>
      <w:r w:rsidRPr="00220BAE">
        <w:rPr>
          <w:rFonts w:ascii="Times New Roman" w:hAnsi="Times New Roman"/>
          <w:color w:val="000000" w:themeColor="text1"/>
        </w:rPr>
        <w:tab/>
        <w:t xml:space="preserve">On admission (day 1, 15 days after the onset of headache), the patient was awake but mute, and almost unresponsive to noxious stimuli or verbal commands. The cranial nerve function was normal, but she had perioral dyskinesias. Muscle tone was increased in the lower extremities. She had hyperreflexia, but no Babinski’s sign was seen. The neck was supple. </w:t>
      </w:r>
      <w:r w:rsidRPr="00220BAE">
        <w:rPr>
          <w:rFonts w:ascii="Times New Roman" w:hAnsi="Times New Roman" w:hint="eastAsia"/>
          <w:color w:val="000000" w:themeColor="text1"/>
        </w:rPr>
        <w:t>The blood tests</w:t>
      </w:r>
      <w:r w:rsidRPr="00220BAE">
        <w:rPr>
          <w:rFonts w:ascii="Times New Roman" w:hAnsi="Times New Roman"/>
          <w:color w:val="000000" w:themeColor="text1"/>
        </w:rPr>
        <w:t>-results</w:t>
      </w:r>
      <w:r w:rsidRPr="00220BAE">
        <w:rPr>
          <w:rFonts w:ascii="Times New Roman" w:hAnsi="Times New Roman" w:hint="eastAsia"/>
          <w:color w:val="000000" w:themeColor="text1"/>
        </w:rPr>
        <w:t xml:space="preserve"> were unremarkable except mild leukocytosis. CSF examination on </w:t>
      </w:r>
      <w:r w:rsidRPr="00220BAE">
        <w:rPr>
          <w:rFonts w:ascii="Times New Roman" w:hAnsi="Times New Roman"/>
          <w:color w:val="000000" w:themeColor="text1"/>
        </w:rPr>
        <w:t xml:space="preserve">admission </w:t>
      </w:r>
      <w:r w:rsidRPr="00220BAE">
        <w:rPr>
          <w:rFonts w:ascii="Times New Roman" w:hAnsi="Times New Roman" w:hint="eastAsia"/>
          <w:color w:val="000000" w:themeColor="text1"/>
        </w:rPr>
        <w:t>revealed 105</w:t>
      </w:r>
      <w:r w:rsidRPr="00220BAE">
        <w:rPr>
          <w:rFonts w:ascii="Times New Roman" w:hAnsi="Times New Roman"/>
          <w:color w:val="000000" w:themeColor="text1"/>
        </w:rPr>
        <w:t xml:space="preserve"> WBCs </w:t>
      </w:r>
      <w:r w:rsidRPr="00220BAE">
        <w:rPr>
          <w:rFonts w:ascii="Times New Roman" w:hAnsi="Times New Roman" w:hint="eastAsia"/>
          <w:color w:val="000000" w:themeColor="text1"/>
        </w:rPr>
        <w:t>/</w:t>
      </w:r>
      <w:r w:rsidRPr="00220BAE">
        <w:rPr>
          <w:rFonts w:ascii="Times New Roman" w:hAnsi="Times New Roman"/>
          <w:color w:val="000000" w:themeColor="text1"/>
        </w:rPr>
        <w:t>μL</w:t>
      </w:r>
      <w:r w:rsidRPr="00220BAE">
        <w:rPr>
          <w:rFonts w:ascii="Times New Roman" w:hAnsi="Times New Roman" w:hint="eastAsia"/>
          <w:color w:val="000000" w:themeColor="text1"/>
        </w:rPr>
        <w:t xml:space="preserve"> (</w:t>
      </w:r>
      <w:r w:rsidRPr="00220BAE">
        <w:rPr>
          <w:rFonts w:ascii="Times New Roman" w:hAnsi="Times New Roman"/>
          <w:color w:val="000000" w:themeColor="text1"/>
        </w:rPr>
        <w:t>mono</w:t>
      </w:r>
      <w:r w:rsidRPr="00220BAE">
        <w:rPr>
          <w:rFonts w:ascii="Times New Roman" w:hAnsi="Times New Roman" w:hint="eastAsia"/>
          <w:color w:val="000000" w:themeColor="text1"/>
        </w:rPr>
        <w:t xml:space="preserve"> 98%), </w:t>
      </w:r>
      <w:r w:rsidRPr="00220BAE">
        <w:rPr>
          <w:rFonts w:ascii="Times New Roman" w:hAnsi="Times New Roman"/>
          <w:color w:val="000000" w:themeColor="text1"/>
        </w:rPr>
        <w:t xml:space="preserve">with </w:t>
      </w:r>
      <w:r w:rsidRPr="00220BAE">
        <w:rPr>
          <w:rFonts w:ascii="Times New Roman" w:hAnsi="Times New Roman" w:hint="eastAsia"/>
          <w:color w:val="000000" w:themeColor="text1"/>
        </w:rPr>
        <w:t>elevated protein level (5</w:t>
      </w:r>
      <w:r w:rsidRPr="00220BAE">
        <w:rPr>
          <w:rFonts w:ascii="Times New Roman" w:hAnsi="Times New Roman"/>
          <w:color w:val="000000" w:themeColor="text1"/>
        </w:rPr>
        <w:t xml:space="preserve">1 </w:t>
      </w:r>
      <w:r w:rsidRPr="00220BAE">
        <w:rPr>
          <w:rFonts w:ascii="Times New Roman" w:hAnsi="Times New Roman" w:hint="eastAsia"/>
          <w:color w:val="000000" w:themeColor="text1"/>
        </w:rPr>
        <w:t xml:space="preserve">mg/dl). IgG </w:t>
      </w:r>
      <w:r w:rsidRPr="00220BAE">
        <w:rPr>
          <w:rFonts w:ascii="Times New Roman" w:hAnsi="Times New Roman" w:hint="eastAsia"/>
          <w:color w:val="000000" w:themeColor="text1"/>
        </w:rPr>
        <w:lastRenderedPageBreak/>
        <w:t>i</w:t>
      </w:r>
      <w:r w:rsidRPr="00220BAE">
        <w:rPr>
          <w:rFonts w:ascii="Times New Roman" w:hAnsi="Times New Roman"/>
          <w:color w:val="000000" w:themeColor="text1"/>
        </w:rPr>
        <w:t>ndex was elevated (1.12), but no OCB was examined. The CSF sample wa</w:t>
      </w:r>
      <w:r w:rsidR="007A0560">
        <w:rPr>
          <w:rFonts w:ascii="Times New Roman" w:hAnsi="Times New Roman"/>
          <w:color w:val="000000" w:themeColor="text1"/>
        </w:rPr>
        <w:t>s reportedly positive for NMDAR-</w:t>
      </w:r>
      <w:r w:rsidRPr="00220BAE">
        <w:rPr>
          <w:rFonts w:ascii="Times New Roman" w:hAnsi="Times New Roman"/>
          <w:color w:val="000000" w:themeColor="text1"/>
        </w:rPr>
        <w:t>antibodies (</w:t>
      </w:r>
      <w:r w:rsidRPr="00220BAE">
        <w:rPr>
          <w:rFonts w:ascii="Times New Roman" w:hAnsi="Times New Roman"/>
          <w:i/>
          <w:color w:val="000000" w:themeColor="text1"/>
        </w:rPr>
        <w:t>15 days after the onset of headache</w:t>
      </w:r>
      <w:r w:rsidRPr="00220BAE">
        <w:rPr>
          <w:rFonts w:ascii="Times New Roman" w:hAnsi="Times New Roman"/>
          <w:color w:val="000000" w:themeColor="text1"/>
        </w:rPr>
        <w:t xml:space="preserve">). </w:t>
      </w:r>
    </w:p>
    <w:p w14:paraId="57A01153" w14:textId="0CDDB2F1" w:rsidR="00122F02" w:rsidRPr="00220BAE" w:rsidRDefault="00122F02" w:rsidP="00220BAE">
      <w:pPr>
        <w:pStyle w:val="a3"/>
        <w:spacing w:line="240" w:lineRule="auto"/>
        <w:ind w:firstLine="720"/>
        <w:outlineLvl w:val="0"/>
        <w:rPr>
          <w:rFonts w:ascii="Times New Roman" w:hAnsi="Times New Roman"/>
          <w:color w:val="000000" w:themeColor="text1"/>
        </w:rPr>
      </w:pPr>
      <w:r w:rsidRPr="00220BAE">
        <w:rPr>
          <w:rFonts w:ascii="Times New Roman" w:hAnsi="Times New Roman"/>
          <w:color w:val="000000" w:themeColor="text1"/>
        </w:rPr>
        <w:t xml:space="preserve">On day 2, generalized tonic seizures developed. A pelvic CT demonstrated ovarian tumor in the right ovary. On day 3, she underwent surgical resection (pathologically confirmed as a mature teratoma). She began to receive continuous infusion of midazolam and propofol for persistent dyskinesias under mechanical ventilator support. She also received risperidone. On day 8, she received IVIg. On day 23, she began to receive phenytoin, carbamazepine, and intermittent administration of intravenous diazepam. </w:t>
      </w:r>
    </w:p>
    <w:p w14:paraId="32C572F2" w14:textId="4F44C7A8" w:rsidR="00122F02" w:rsidRPr="00220BAE" w:rsidRDefault="00122F02" w:rsidP="00220BAE">
      <w:pPr>
        <w:pStyle w:val="a3"/>
        <w:tabs>
          <w:tab w:val="left" w:pos="1134"/>
        </w:tabs>
        <w:spacing w:line="240" w:lineRule="auto"/>
        <w:outlineLvl w:val="0"/>
        <w:rPr>
          <w:rFonts w:ascii="Times New Roman" w:hAnsi="Times New Roman"/>
          <w:color w:val="000000" w:themeColor="text1"/>
        </w:rPr>
      </w:pPr>
      <w:r w:rsidRPr="00220BAE">
        <w:rPr>
          <w:rFonts w:ascii="Times New Roman" w:hAnsi="Times New Roman"/>
          <w:color w:val="000000" w:themeColor="text1"/>
        </w:rPr>
        <w:tab/>
        <w:t>The subsequent clinical course was complicated by recurrent infections, sepsis, ileus, hyperammonemia, possible malignant hyperthermia, and drug allergy. Ten weeks after admission she was treated with IVMP (1000 mg/day, 3 days), followed by immunoadsorption, and the second course of IVIg, resulting in only partial improvement. However, 18 weeks after admission, involuntary movements exacerbated, for which she was started on PLEX and oral prednisolone (50 mg/day). The patient was treated with additional IVMP, and third course of IVIg. Twelve months after admission the patient was weaned off from a mechanical ventilator, but she remained in unresponsive wakefulness state for 20 months. Follow-up brain CT obtained 20 months after admission showed bilateral frontal lobe atrophy. The patient was then treated with monthly IVCPA</w:t>
      </w:r>
      <w:r w:rsidR="00570F85" w:rsidRPr="00220BAE">
        <w:rPr>
          <w:rFonts w:ascii="Times New Roman" w:hAnsi="Times New Roman"/>
          <w:color w:val="000000" w:themeColor="text1"/>
        </w:rPr>
        <w:t xml:space="preserve"> (</w:t>
      </w:r>
      <w:r w:rsidRPr="00220BAE">
        <w:rPr>
          <w:rFonts w:ascii="Times New Roman" w:hAnsi="Times New Roman"/>
          <w:color w:val="000000" w:themeColor="text1"/>
        </w:rPr>
        <w:t>500 mg/m</w:t>
      </w:r>
      <w:r w:rsidRPr="00220BAE">
        <w:rPr>
          <w:rFonts w:ascii="Times New Roman" w:hAnsi="Times New Roman"/>
          <w:color w:val="000000" w:themeColor="text1"/>
          <w:vertAlign w:val="superscript"/>
        </w:rPr>
        <w:t>2</w:t>
      </w:r>
      <w:r w:rsidRPr="00220BAE">
        <w:rPr>
          <w:rFonts w:ascii="Times New Roman" w:hAnsi="Times New Roman"/>
          <w:color w:val="000000" w:themeColor="text1"/>
        </w:rPr>
        <w:t xml:space="preserve">, 6 cycles) from 21 months after admission resulting in remarkable improvement, and she was then transferred to a rehabilitation center 28 months after admission. The mRS at the last follow-up (74 months after presentation) was scored 0. </w:t>
      </w:r>
    </w:p>
    <w:p w14:paraId="5BD786ED" w14:textId="77777777" w:rsidR="00122F02" w:rsidRPr="00220BAE" w:rsidRDefault="00122F02" w:rsidP="00220BAE">
      <w:pPr>
        <w:pStyle w:val="a3"/>
        <w:tabs>
          <w:tab w:val="left" w:pos="4536"/>
        </w:tabs>
        <w:spacing w:line="240" w:lineRule="auto"/>
        <w:outlineLvl w:val="0"/>
        <w:rPr>
          <w:rFonts w:ascii="Times New Roman" w:hAnsi="Times New Roman"/>
          <w:b/>
          <w:color w:val="000000" w:themeColor="text1"/>
        </w:rPr>
      </w:pPr>
    </w:p>
    <w:p w14:paraId="76602A34" w14:textId="77777777" w:rsidR="00122F02" w:rsidRPr="00220BAE" w:rsidRDefault="00122F02" w:rsidP="00220BAE">
      <w:pPr>
        <w:pStyle w:val="a3"/>
        <w:tabs>
          <w:tab w:val="left" w:pos="4536"/>
        </w:tabs>
        <w:spacing w:line="240" w:lineRule="auto"/>
        <w:outlineLvl w:val="0"/>
        <w:rPr>
          <w:rFonts w:ascii="Times New Roman" w:hAnsi="Times New Roman"/>
          <w:b/>
          <w:i/>
          <w:color w:val="000000" w:themeColor="text1"/>
          <w:u w:val="single"/>
        </w:rPr>
      </w:pPr>
      <w:r w:rsidRPr="00220BAE">
        <w:rPr>
          <w:rFonts w:ascii="Times New Roman" w:hAnsi="Times New Roman"/>
          <w:b/>
          <w:i/>
          <w:color w:val="000000" w:themeColor="text1"/>
          <w:u w:val="single"/>
        </w:rPr>
        <w:t>Patient 3</w:t>
      </w:r>
    </w:p>
    <w:p w14:paraId="6240139C" w14:textId="351C3896" w:rsidR="00122F02" w:rsidRPr="00220BAE" w:rsidRDefault="00122F02" w:rsidP="00220BAE">
      <w:pPr>
        <w:spacing w:line="240" w:lineRule="auto"/>
        <w:rPr>
          <w:rFonts w:ascii="Times New Roman" w:hAnsi="Times New Roman"/>
          <w:color w:val="000000" w:themeColor="text1"/>
          <w:sz w:val="24"/>
        </w:rPr>
      </w:pPr>
      <w:r w:rsidRPr="00220BAE">
        <w:rPr>
          <w:rFonts w:ascii="Times New Roman" w:hAnsi="Times New Roman"/>
          <w:color w:val="000000" w:themeColor="text1"/>
          <w:sz w:val="24"/>
        </w:rPr>
        <w:t xml:space="preserve">A 28-year-old Japanese woman presented with headache and fever in February 2017. Two days later, at 6 pm, she began to complain of difficulty talking and psychiatric symptoms. At 11 pm she presented to the emergency room at another hospital; she insisted on having </w:t>
      </w:r>
      <w:r w:rsidR="00570F85" w:rsidRPr="00220BAE">
        <w:rPr>
          <w:rFonts w:ascii="Times New Roman" w:hAnsi="Times New Roman"/>
          <w:color w:val="000000" w:themeColor="text1"/>
          <w:sz w:val="24"/>
        </w:rPr>
        <w:t>flu</w:t>
      </w:r>
      <w:r w:rsidRPr="00220BAE">
        <w:rPr>
          <w:rFonts w:ascii="Times New Roman" w:hAnsi="Times New Roman"/>
          <w:color w:val="000000" w:themeColor="text1"/>
          <w:sz w:val="24"/>
        </w:rPr>
        <w:t xml:space="preserve"> but a rapid diagnostic test for influenza was negative, and she returned home. In the next morning, she looked dazed and repeated the same things to her husband; she could not recall anything that had happened the day before. After that she became incoherent. At 3 pm, she was brought to the emergency room at the other hospital. </w:t>
      </w:r>
      <w:r w:rsidR="00570F85" w:rsidRPr="00220BAE">
        <w:rPr>
          <w:rFonts w:ascii="Times New Roman" w:hAnsi="Times New Roman"/>
          <w:color w:val="000000" w:themeColor="text1"/>
          <w:sz w:val="24"/>
        </w:rPr>
        <w:t>T</w:t>
      </w:r>
      <w:r w:rsidRPr="00220BAE">
        <w:rPr>
          <w:rFonts w:ascii="Times New Roman" w:hAnsi="Times New Roman"/>
          <w:color w:val="000000" w:themeColor="text1"/>
          <w:sz w:val="24"/>
        </w:rPr>
        <w:t>he temperature was 38.0°C. CSF examination (</w:t>
      </w:r>
      <w:r w:rsidRPr="00220BAE">
        <w:rPr>
          <w:rFonts w:ascii="Times New Roman" w:hAnsi="Times New Roman"/>
          <w:i/>
          <w:color w:val="000000" w:themeColor="text1"/>
          <w:sz w:val="24"/>
        </w:rPr>
        <w:t>3 days after the onset of headache)</w:t>
      </w:r>
      <w:r w:rsidRPr="00220BAE">
        <w:rPr>
          <w:rFonts w:ascii="Times New Roman" w:hAnsi="Times New Roman"/>
          <w:color w:val="000000" w:themeColor="text1"/>
          <w:sz w:val="24"/>
        </w:rPr>
        <w:t xml:space="preserve"> revealed 146 WBCs/μL (mono 97%), normal protein level (27 mg/dl), and normal glucose level (67 mg/dl). A brain MRI was normal. She was admitted to the hospital with possible viral meningitis. </w:t>
      </w:r>
    </w:p>
    <w:p w14:paraId="4F3D384A" w14:textId="7F325617" w:rsidR="00122F02" w:rsidRPr="00220BAE" w:rsidRDefault="00122F02" w:rsidP="00220BAE">
      <w:pPr>
        <w:spacing w:line="240" w:lineRule="auto"/>
        <w:ind w:firstLine="840"/>
        <w:rPr>
          <w:rFonts w:ascii="Times New Roman" w:hAnsi="Times New Roman"/>
          <w:color w:val="000000" w:themeColor="text1"/>
          <w:sz w:val="24"/>
        </w:rPr>
      </w:pPr>
      <w:r w:rsidRPr="00220BAE">
        <w:rPr>
          <w:rFonts w:ascii="Times New Roman" w:hAnsi="Times New Roman"/>
          <w:color w:val="000000" w:themeColor="text1"/>
          <w:sz w:val="24"/>
        </w:rPr>
        <w:t>The patient was empirically treated with intravenous acyclovir, but generalized convulsive seizure developed on the day of admission</w:t>
      </w:r>
      <w:r w:rsidR="00570F85" w:rsidRPr="00220BAE">
        <w:rPr>
          <w:rFonts w:ascii="Times New Roman" w:hAnsi="Times New Roman"/>
          <w:color w:val="000000" w:themeColor="text1"/>
          <w:sz w:val="24"/>
        </w:rPr>
        <w:t>. I</w:t>
      </w:r>
      <w:r w:rsidRPr="00220BAE">
        <w:rPr>
          <w:rFonts w:ascii="Times New Roman" w:hAnsi="Times New Roman"/>
          <w:color w:val="000000" w:themeColor="text1"/>
          <w:sz w:val="24"/>
        </w:rPr>
        <w:t>ntravenous levetiracetam was administered. On the 4</w:t>
      </w:r>
      <w:r w:rsidRPr="00220BAE">
        <w:rPr>
          <w:rFonts w:ascii="Times New Roman" w:hAnsi="Times New Roman"/>
          <w:color w:val="000000" w:themeColor="text1"/>
          <w:sz w:val="24"/>
          <w:vertAlign w:val="superscript"/>
        </w:rPr>
        <w:t>th</w:t>
      </w:r>
      <w:r w:rsidRPr="00220BAE">
        <w:rPr>
          <w:rFonts w:ascii="Times New Roman" w:hAnsi="Times New Roman"/>
          <w:color w:val="000000" w:themeColor="text1"/>
          <w:sz w:val="24"/>
        </w:rPr>
        <w:t xml:space="preserve"> hospital day, she began to receive IVMP (1000 mg</w:t>
      </w:r>
      <w:r w:rsidR="00D858D4">
        <w:rPr>
          <w:rFonts w:ascii="Times New Roman" w:hAnsi="Times New Roman"/>
          <w:color w:val="000000" w:themeColor="text1"/>
          <w:sz w:val="24"/>
        </w:rPr>
        <w:t>/day</w:t>
      </w:r>
      <w:r w:rsidRPr="00220BAE">
        <w:rPr>
          <w:rFonts w:ascii="Times New Roman" w:hAnsi="Times New Roman"/>
          <w:color w:val="000000" w:themeColor="text1"/>
          <w:sz w:val="24"/>
        </w:rPr>
        <w:t>, 3 days) but delirium and fever developed. Her subsequent clinical course was complicated by recurrent infections, recurrent seizure, fever, congestive heart failure, and acute renal failure associated with rhabdomyolysis (the highest serum CK level 162,768 U/L on the 14</w:t>
      </w:r>
      <w:r w:rsidRPr="00220BAE">
        <w:rPr>
          <w:rFonts w:ascii="Times New Roman" w:hAnsi="Times New Roman"/>
          <w:color w:val="000000" w:themeColor="text1"/>
          <w:sz w:val="24"/>
          <w:vertAlign w:val="superscript"/>
        </w:rPr>
        <w:t>th</w:t>
      </w:r>
      <w:r w:rsidRPr="00220BAE">
        <w:rPr>
          <w:rFonts w:ascii="Times New Roman" w:hAnsi="Times New Roman"/>
          <w:color w:val="000000" w:themeColor="text1"/>
          <w:sz w:val="24"/>
        </w:rPr>
        <w:t xml:space="preserve"> hospital day). On </w:t>
      </w:r>
      <w:r w:rsidRPr="00220BAE">
        <w:rPr>
          <w:rFonts w:ascii="Times New Roman" w:hAnsi="Times New Roman"/>
          <w:color w:val="000000" w:themeColor="text1"/>
          <w:sz w:val="24"/>
        </w:rPr>
        <w:lastRenderedPageBreak/>
        <w:t>the 20</w:t>
      </w:r>
      <w:r w:rsidRPr="00220BAE">
        <w:rPr>
          <w:rFonts w:ascii="Times New Roman" w:hAnsi="Times New Roman"/>
          <w:color w:val="000000" w:themeColor="text1"/>
          <w:sz w:val="24"/>
          <w:vertAlign w:val="superscript"/>
        </w:rPr>
        <w:t>th</w:t>
      </w:r>
      <w:r w:rsidRPr="00220BAE">
        <w:rPr>
          <w:rFonts w:ascii="Times New Roman" w:hAnsi="Times New Roman"/>
          <w:color w:val="000000" w:themeColor="text1"/>
          <w:sz w:val="24"/>
        </w:rPr>
        <w:t xml:space="preserve"> hospital day a pelvic CT showed right ovarian tumor compatible with ovarian teratoma. </w:t>
      </w:r>
      <w:r w:rsidR="00570F85" w:rsidRPr="00220BAE">
        <w:rPr>
          <w:rFonts w:ascii="Times New Roman" w:hAnsi="Times New Roman"/>
          <w:color w:val="000000" w:themeColor="text1"/>
          <w:sz w:val="24"/>
        </w:rPr>
        <w:t>On the 49</w:t>
      </w:r>
      <w:r w:rsidR="00570F85" w:rsidRPr="00220BAE">
        <w:rPr>
          <w:rFonts w:ascii="Times New Roman" w:hAnsi="Times New Roman"/>
          <w:color w:val="000000" w:themeColor="text1"/>
          <w:sz w:val="24"/>
          <w:vertAlign w:val="superscript"/>
        </w:rPr>
        <w:t>th</w:t>
      </w:r>
      <w:r w:rsidR="00570F85" w:rsidRPr="00220BAE">
        <w:rPr>
          <w:rFonts w:ascii="Times New Roman" w:hAnsi="Times New Roman"/>
          <w:color w:val="000000" w:themeColor="text1"/>
          <w:sz w:val="24"/>
        </w:rPr>
        <w:t xml:space="preserve"> hospital day, </w:t>
      </w:r>
      <w:r w:rsidRPr="00220BAE">
        <w:rPr>
          <w:rFonts w:ascii="Times New Roman" w:hAnsi="Times New Roman"/>
          <w:color w:val="000000" w:themeColor="text1"/>
          <w:sz w:val="24"/>
        </w:rPr>
        <w:t>anemia had rapidly developed (Hb 4.2 g/dl). On the 52</w:t>
      </w:r>
      <w:r w:rsidRPr="00220BAE">
        <w:rPr>
          <w:rFonts w:ascii="Times New Roman" w:hAnsi="Times New Roman"/>
          <w:color w:val="000000" w:themeColor="text1"/>
          <w:sz w:val="24"/>
          <w:vertAlign w:val="superscript"/>
        </w:rPr>
        <w:t>nd</w:t>
      </w:r>
      <w:r w:rsidRPr="00220BAE">
        <w:rPr>
          <w:rFonts w:ascii="Times New Roman" w:hAnsi="Times New Roman"/>
          <w:color w:val="000000" w:themeColor="text1"/>
          <w:sz w:val="24"/>
        </w:rPr>
        <w:t xml:space="preserve"> hospital day, the patient was transferred to </w:t>
      </w:r>
      <w:r w:rsidR="00570F85" w:rsidRPr="00220BAE">
        <w:rPr>
          <w:rFonts w:ascii="Times New Roman" w:hAnsi="Times New Roman"/>
          <w:color w:val="000000" w:themeColor="text1"/>
          <w:sz w:val="24"/>
        </w:rPr>
        <w:t>our h</w:t>
      </w:r>
      <w:r w:rsidRPr="00220BAE">
        <w:rPr>
          <w:rFonts w:ascii="Times New Roman" w:hAnsi="Times New Roman"/>
          <w:color w:val="000000" w:themeColor="text1"/>
          <w:sz w:val="24"/>
        </w:rPr>
        <w:t xml:space="preserve">ospital for further evaluation. She had a past medical history of menstrual migraine, and her family history was unremarkable.   </w:t>
      </w:r>
    </w:p>
    <w:p w14:paraId="7AA548F2" w14:textId="77777777" w:rsidR="00122F02" w:rsidRPr="00220BAE" w:rsidRDefault="00122F02" w:rsidP="00220BAE">
      <w:pPr>
        <w:spacing w:line="240" w:lineRule="auto"/>
        <w:ind w:firstLine="840"/>
        <w:rPr>
          <w:rFonts w:ascii="Times New Roman" w:hAnsi="Times New Roman"/>
          <w:color w:val="000000" w:themeColor="text1"/>
          <w:sz w:val="24"/>
        </w:rPr>
      </w:pPr>
      <w:r w:rsidRPr="00220BAE">
        <w:rPr>
          <w:rFonts w:ascii="Times New Roman" w:hAnsi="Times New Roman"/>
          <w:color w:val="000000" w:themeColor="text1"/>
          <w:sz w:val="24"/>
        </w:rPr>
        <w:t xml:space="preserve">On admission, the temperature was 39.3°C, and the oxygen saturation was 95% while she was breathing oxygen (3 L/minute) through a face mask. On examination she appeared pale, with marked pitting edema in her face and all extremities. A chest x-ray showed marked cardiomegaly with congestion. She was somnolent but able to follow simple commands. She had bulbar palsy, and severe muscle weakness; she was able to flex her elbow, wrist or fingers but not able to raise her upper or lower extremities. She had diffuse areflexia. Sensory examination was grossly intact. She had no headache on referral. The blood test-results showed severe anemia (Hb 4.5 g/dl), hypoalbuminemia (albumin 1.8 g/dl), kidney dysfunction, and elevated serum levels of CK (310 U/L), hepatic enzyme, CRP, and BNP (1487 pg/ml, normal &lt; 18.4). CSF examination on admission reveal 3 WBCs/μL with normal level of protein (14 mg/dl) and glucose (74 mg/dl); PCR for HSV-1 was negative. OCBs were negative, and IgG index was not elevated. A whole body CT showed bilateral ovarian teratomas and severe pulmonary edema. </w:t>
      </w:r>
    </w:p>
    <w:p w14:paraId="31EC527E" w14:textId="55C67B94" w:rsidR="00122F02" w:rsidRPr="00220BAE" w:rsidRDefault="00122F02" w:rsidP="00220BAE">
      <w:pPr>
        <w:spacing w:line="240" w:lineRule="auto"/>
        <w:ind w:firstLine="840"/>
        <w:rPr>
          <w:rFonts w:ascii="Times New Roman" w:hAnsi="Times New Roman"/>
          <w:color w:val="000000" w:themeColor="text1"/>
          <w:sz w:val="24"/>
        </w:rPr>
      </w:pPr>
      <w:r w:rsidRPr="00220BAE">
        <w:rPr>
          <w:rFonts w:ascii="Times New Roman" w:hAnsi="Times New Roman"/>
          <w:color w:val="000000" w:themeColor="text1"/>
          <w:sz w:val="24"/>
        </w:rPr>
        <w:t>On the first day of admission the patient received red blood cell transfusion. Lamotrigine, carbamazepine, phenytoin, and valproate were discontinued. On the 4</w:t>
      </w:r>
      <w:r w:rsidRPr="00220BAE">
        <w:rPr>
          <w:rFonts w:ascii="Times New Roman" w:hAnsi="Times New Roman"/>
          <w:color w:val="000000" w:themeColor="text1"/>
          <w:sz w:val="24"/>
          <w:vertAlign w:val="superscript"/>
        </w:rPr>
        <w:t>th</w:t>
      </w:r>
      <w:r w:rsidRPr="00220BAE">
        <w:rPr>
          <w:rFonts w:ascii="Times New Roman" w:hAnsi="Times New Roman"/>
          <w:color w:val="000000" w:themeColor="text1"/>
          <w:sz w:val="24"/>
        </w:rPr>
        <w:t xml:space="preserve"> hospital day, she began to receive IVMP (1000 mg</w:t>
      </w:r>
      <w:r w:rsidR="00AD4B6D">
        <w:rPr>
          <w:rFonts w:ascii="Times New Roman" w:hAnsi="Times New Roman"/>
          <w:color w:val="000000" w:themeColor="text1"/>
          <w:sz w:val="24"/>
        </w:rPr>
        <w:t>/day</w:t>
      </w:r>
      <w:r w:rsidRPr="00220BAE">
        <w:rPr>
          <w:rFonts w:ascii="Times New Roman" w:hAnsi="Times New Roman"/>
          <w:color w:val="000000" w:themeColor="text1"/>
          <w:sz w:val="24"/>
        </w:rPr>
        <w:t>, 5 days) and IVIg (0.4g/kg/day, 5 days). On the 7</w:t>
      </w:r>
      <w:r w:rsidRPr="00220BAE">
        <w:rPr>
          <w:rFonts w:ascii="Times New Roman" w:hAnsi="Times New Roman"/>
          <w:color w:val="000000" w:themeColor="text1"/>
          <w:sz w:val="24"/>
          <w:vertAlign w:val="superscript"/>
        </w:rPr>
        <w:t>th</w:t>
      </w:r>
      <w:r w:rsidRPr="00220BAE">
        <w:rPr>
          <w:rFonts w:ascii="Times New Roman" w:hAnsi="Times New Roman"/>
          <w:color w:val="000000" w:themeColor="text1"/>
          <w:sz w:val="24"/>
        </w:rPr>
        <w:t xml:space="preserve"> hospital day, she was moved to ICU and intubated and sedated. On the 14</w:t>
      </w:r>
      <w:r w:rsidRPr="00220BAE">
        <w:rPr>
          <w:rFonts w:ascii="Times New Roman" w:hAnsi="Times New Roman"/>
          <w:color w:val="000000" w:themeColor="text1"/>
          <w:sz w:val="24"/>
          <w:vertAlign w:val="superscript"/>
        </w:rPr>
        <w:t>th</w:t>
      </w:r>
      <w:r w:rsidRPr="00220BAE">
        <w:rPr>
          <w:rFonts w:ascii="Times New Roman" w:hAnsi="Times New Roman"/>
          <w:color w:val="000000" w:themeColor="text1"/>
          <w:sz w:val="24"/>
        </w:rPr>
        <w:t xml:space="preserve"> hospital day she underwent tumor resections (pathologically confirmed as a mature teratoma in the right ovary and immature teratoma in the left). The clinical course was complicated by pulmonary embolism, anemia, severe thrombocytopenia, and recurrent infections. However, following the immunotherapies and supportive therapies, her condition had gradually improved. At 4 months after admission, the patients remained bedridden (the mRS scored 5), mainly due to disuse atrophy and pain associated with myositis </w:t>
      </w:r>
      <w:proofErr w:type="spellStart"/>
      <w:r w:rsidRPr="00220BAE">
        <w:rPr>
          <w:rFonts w:ascii="Times New Roman" w:hAnsi="Times New Roman"/>
          <w:color w:val="000000" w:themeColor="text1"/>
          <w:sz w:val="24"/>
        </w:rPr>
        <w:t>ossificans</w:t>
      </w:r>
      <w:proofErr w:type="spellEnd"/>
      <w:r w:rsidRPr="00220BAE">
        <w:rPr>
          <w:rFonts w:ascii="Times New Roman" w:hAnsi="Times New Roman"/>
          <w:color w:val="000000" w:themeColor="text1"/>
          <w:sz w:val="24"/>
        </w:rPr>
        <w:t xml:space="preserve">, which developed in her pelvic girdle muscles probably caused by intramuscular hemorrhages, but cognitive function </w:t>
      </w:r>
      <w:r w:rsidR="007E63BE" w:rsidRPr="00220BAE">
        <w:rPr>
          <w:rFonts w:ascii="Times New Roman" w:hAnsi="Times New Roman"/>
          <w:color w:val="000000" w:themeColor="text1"/>
          <w:sz w:val="24"/>
        </w:rPr>
        <w:t>gradually improved</w:t>
      </w:r>
      <w:r w:rsidRPr="00220BAE">
        <w:rPr>
          <w:rFonts w:ascii="Times New Roman" w:hAnsi="Times New Roman"/>
          <w:color w:val="000000" w:themeColor="text1"/>
          <w:sz w:val="24"/>
        </w:rPr>
        <w:t>.  On day 141 the patient was transferred to a rehabilitation hospital. On discharge, the mRS was scored 4.</w:t>
      </w:r>
    </w:p>
    <w:p w14:paraId="0D053D34" w14:textId="210E616E" w:rsidR="00122F02" w:rsidRPr="006F21B2" w:rsidRDefault="007A0560" w:rsidP="00220BAE">
      <w:pPr>
        <w:spacing w:line="240" w:lineRule="auto"/>
        <w:ind w:firstLine="840"/>
        <w:rPr>
          <w:rFonts w:ascii="Times New Roman" w:eastAsia="ヒラギノ明朝 Pro W3" w:hAnsi="Times New Roman"/>
          <w:color w:val="000000" w:themeColor="text1"/>
        </w:rPr>
      </w:pPr>
      <w:r>
        <w:rPr>
          <w:rFonts w:ascii="Times New Roman" w:hAnsi="Times New Roman"/>
          <w:color w:val="000000" w:themeColor="text1"/>
          <w:sz w:val="24"/>
        </w:rPr>
        <w:t>NMDAR-</w:t>
      </w:r>
      <w:r w:rsidR="00122F02" w:rsidRPr="00220BAE">
        <w:rPr>
          <w:rFonts w:ascii="Times New Roman" w:hAnsi="Times New Roman"/>
          <w:color w:val="000000" w:themeColor="text1"/>
          <w:sz w:val="24"/>
        </w:rPr>
        <w:t>antibodies were detected in archived CSF obtained on admission to the referring hospital (</w:t>
      </w:r>
      <w:r w:rsidR="00122F02" w:rsidRPr="00220BAE">
        <w:rPr>
          <w:rFonts w:ascii="Times New Roman" w:hAnsi="Times New Roman"/>
          <w:i/>
          <w:color w:val="000000" w:themeColor="text1"/>
          <w:sz w:val="24"/>
        </w:rPr>
        <w:t>3 days after the onset of headache</w:t>
      </w:r>
      <w:r w:rsidR="00122F02" w:rsidRPr="00220BAE">
        <w:rPr>
          <w:rFonts w:ascii="Times New Roman" w:hAnsi="Times New Roman"/>
          <w:color w:val="000000" w:themeColor="text1"/>
          <w:sz w:val="24"/>
        </w:rPr>
        <w:t>) and in both serum and CSF obtained on transfer to our hospital 2 months after symptoms presentation.</w:t>
      </w:r>
      <w:r w:rsidR="00122F02" w:rsidRPr="006F21B2">
        <w:rPr>
          <w:rFonts w:ascii="Times New Roman" w:hAnsi="Times New Roman"/>
          <w:color w:val="000000" w:themeColor="text1"/>
          <w:sz w:val="24"/>
        </w:rPr>
        <w:t xml:space="preserve"> </w:t>
      </w:r>
    </w:p>
    <w:p w14:paraId="1D09A126" w14:textId="77777777" w:rsidR="00122F02" w:rsidRPr="006F21B2" w:rsidRDefault="00122F02" w:rsidP="00220BAE">
      <w:pPr>
        <w:pStyle w:val="a3"/>
        <w:spacing w:line="240" w:lineRule="auto"/>
        <w:outlineLvl w:val="0"/>
        <w:rPr>
          <w:rFonts w:ascii="Times New Roman" w:hAnsi="Times New Roman"/>
          <w:color w:val="000000" w:themeColor="text1"/>
        </w:rPr>
      </w:pPr>
    </w:p>
    <w:bookmarkEnd w:id="0"/>
    <w:bookmarkEnd w:id="1"/>
    <w:bookmarkEnd w:id="2"/>
    <w:p w14:paraId="5CC60954" w14:textId="3113D6ED" w:rsidR="00CE07B4" w:rsidRPr="00143345" w:rsidRDefault="000538A9" w:rsidP="00220BAE">
      <w:pPr>
        <w:autoSpaceDE w:val="0"/>
        <w:autoSpaceDN w:val="0"/>
        <w:adjustRightInd w:val="0"/>
        <w:spacing w:line="240" w:lineRule="auto"/>
        <w:rPr>
          <w:rFonts w:ascii="Times New Roman" w:eastAsia="Osaka" w:hAnsi="Times New Roman"/>
          <w:color w:val="000000" w:themeColor="text1"/>
          <w:kern w:val="0"/>
          <w:sz w:val="24"/>
        </w:rPr>
      </w:pPr>
      <w:r w:rsidRPr="00143345">
        <w:rPr>
          <w:rFonts w:ascii="Times New Roman" w:eastAsia="Osaka" w:hAnsi="Times New Roman"/>
          <w:color w:val="000000" w:themeColor="text1"/>
          <w:kern w:val="0"/>
          <w:sz w:val="24"/>
        </w:rPr>
        <w:t xml:space="preserve"> </w:t>
      </w:r>
    </w:p>
    <w:sectPr w:rsidR="00CE07B4" w:rsidRPr="00143345" w:rsidSect="00220BAE">
      <w:headerReference w:type="even" r:id="rId8"/>
      <w:headerReference w:type="default" r:id="rId9"/>
      <w:footerReference w:type="even" r:id="rId10"/>
      <w:footerReference w:type="default" r:id="rId11"/>
      <w:headerReference w:type="first" r:id="rId12"/>
      <w:footerReference w:type="first" r:id="rId13"/>
      <w:pgSz w:w="11901" w:h="16817"/>
      <w:pgMar w:top="1078" w:right="1077" w:bottom="1582" w:left="1021" w:header="578" w:footer="578" w:gutter="720"/>
      <w:pgNumType w:start="1"/>
      <w:cols w:space="720"/>
      <w:docGrid w:type="lines" w:linePitch="354"/>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F362C2" w14:textId="77777777" w:rsidR="008751C1" w:rsidRDefault="008751C1">
      <w:r>
        <w:separator/>
      </w:r>
    </w:p>
  </w:endnote>
  <w:endnote w:type="continuationSeparator" w:id="0">
    <w:p w14:paraId="7B9600A4" w14:textId="77777777" w:rsidR="008751C1" w:rsidRDefault="00875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平成明朝">
    <w:altName w:val="ＭＳ 明朝"/>
    <w:charset w:val="80"/>
    <w:family w:val="auto"/>
    <w:pitch w:val="variable"/>
    <w:sig w:usb0="00000000" w:usb1="08070000" w:usb2="07040011" w:usb3="00000000" w:csb0="00020000" w:csb1="00000000"/>
  </w:font>
  <w:font w:name="ヒラギノ明朝 Pro W3">
    <w:charset w:val="80"/>
    <w:family w:val="auto"/>
    <w:pitch w:val="variable"/>
    <w:sig w:usb0="E00002FF" w:usb1="7AC7FFFF" w:usb2="00000012" w:usb3="00000000" w:csb0="0002000D" w:csb1="00000000"/>
  </w:font>
  <w:font w:name="Osaka">
    <w:panose1 w:val="020B0600000000000000"/>
    <w:charset w:val="80"/>
    <w:family w:val="auto"/>
    <w:pitch w:val="variable"/>
    <w:sig w:usb0="00000007" w:usb1="08070000" w:usb2="00000010" w:usb3="00000000" w:csb0="00020093" w:csb1="00000000"/>
  </w:font>
  <w:font w:name="Times">
    <w:panose1 w:val="02000500000000000000"/>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HiraMinPro-W3-Identity-H">
    <w:altName w:val="ＭＳ ゴシック"/>
    <w:panose1 w:val="00000000000000000000"/>
    <w:charset w:val="80"/>
    <w:family w:val="auto"/>
    <w:notTrueType/>
    <w:pitch w:val="default"/>
    <w:sig w:usb0="01000000" w:usb1="00000708" w:usb2="1000000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平成角ゴシック">
    <w:altName w:val="ＭＳ ゴシック"/>
    <w:panose1 w:val="00000000000000000000"/>
    <w:charset w:val="80"/>
    <w:family w:val="modern"/>
    <w:notTrueType/>
    <w:pitch w:val="fixed"/>
    <w:sig w:usb0="00000001" w:usb1="08070000" w:usb2="00000010" w:usb3="00000000" w:csb0="00020000" w:csb1="00000000"/>
  </w:font>
  <w:font w:name="ＭＳ ゴシック">
    <w:charset w:val="80"/>
    <w:family w:val="auto"/>
    <w:pitch w:val="variable"/>
    <w:sig w:usb0="E00002FF" w:usb1="6AC7FDFB" w:usb2="08000012" w:usb3="00000000" w:csb0="0002009F" w:csb1="00000000"/>
  </w:font>
  <w:font w:name="MS Mincho">
    <w:panose1 w:val="02020609040205080304"/>
    <w:charset w:val="80"/>
    <w:family w:val="auto"/>
    <w:pitch w:val="variable"/>
    <w:sig w:usb0="E00002FF" w:usb1="6AC7FDFB" w:usb2="08000012" w:usb3="00000000" w:csb0="0002009F" w:csb1="00000000"/>
  </w:font>
  <w:font w:name="Yu Gothic Light">
    <w:panose1 w:val="020B0300000000000000"/>
    <w:charset w:val="80"/>
    <w:family w:val="auto"/>
    <w:pitch w:val="variable"/>
    <w:sig w:usb0="E00002FF" w:usb1="2AC7FDFF" w:usb2="00000016" w:usb3="00000000" w:csb0="0002009F" w:csb1="00000000"/>
  </w:font>
  <w:font w:name="Yu Mincho">
    <w:panose1 w:val="02020400000000000000"/>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E496D8" w14:textId="77777777" w:rsidR="00220BAE" w:rsidRDefault="00220BAE">
    <w:pPr>
      <w:pStyle w:val="a6"/>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E04AF8" w14:textId="77777777" w:rsidR="00220BAE" w:rsidRDefault="00220BAE">
    <w:pPr>
      <w:pStyle w:val="a6"/>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F89D67" w14:textId="77777777" w:rsidR="00220BAE" w:rsidRDefault="00220BAE">
    <w:pPr>
      <w:pStyle w:val="a6"/>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5B1EE0" w14:textId="77777777" w:rsidR="008751C1" w:rsidRDefault="008751C1">
      <w:r>
        <w:separator/>
      </w:r>
    </w:p>
  </w:footnote>
  <w:footnote w:type="continuationSeparator" w:id="0">
    <w:p w14:paraId="113FAB45" w14:textId="77777777" w:rsidR="008751C1" w:rsidRDefault="008751C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A7D6C8" w14:textId="77777777" w:rsidR="00625862" w:rsidRDefault="00625862" w:rsidP="00C93605">
    <w:pPr>
      <w:pStyle w:val="a5"/>
      <w:framePr w:wrap="none" w:vAnchor="text" w:hAnchor="margin" w:xAlign="right" w:y="1"/>
      <w:rPr>
        <w:rStyle w:val="a7"/>
      </w:rPr>
    </w:pPr>
    <w:r>
      <w:rPr>
        <w:rStyle w:val="a7"/>
      </w:rPr>
      <w:fldChar w:fldCharType="begin"/>
    </w:r>
    <w:r>
      <w:rPr>
        <w:rStyle w:val="a7"/>
      </w:rPr>
      <w:instrText xml:space="preserve">PAGE  </w:instrText>
    </w:r>
    <w:r>
      <w:rPr>
        <w:rStyle w:val="a7"/>
      </w:rPr>
      <w:fldChar w:fldCharType="end"/>
    </w:r>
  </w:p>
  <w:p w14:paraId="5DEAA3D2" w14:textId="77777777" w:rsidR="00625862" w:rsidRDefault="00625862" w:rsidP="00625862">
    <w:pPr>
      <w:pStyle w:val="a5"/>
      <w:framePr w:wrap="none" w:vAnchor="text" w:hAnchor="margin" w:xAlign="right" w:y="1"/>
      <w:ind w:right="360"/>
      <w:rPr>
        <w:rStyle w:val="a7"/>
      </w:rPr>
    </w:pPr>
    <w:r>
      <w:rPr>
        <w:rStyle w:val="a7"/>
      </w:rPr>
      <w:fldChar w:fldCharType="begin"/>
    </w:r>
    <w:r>
      <w:rPr>
        <w:rStyle w:val="a7"/>
      </w:rPr>
      <w:instrText xml:space="preserve">PAGE  </w:instrText>
    </w:r>
    <w:r>
      <w:rPr>
        <w:rStyle w:val="a7"/>
      </w:rPr>
      <w:fldChar w:fldCharType="end"/>
    </w:r>
  </w:p>
  <w:p w14:paraId="49F2BCD2" w14:textId="77777777" w:rsidR="00625862" w:rsidRDefault="00625862" w:rsidP="00625862">
    <w:pPr>
      <w:pStyle w:val="a5"/>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7AADF" w14:textId="77777777" w:rsidR="00625862" w:rsidRDefault="00625862" w:rsidP="00C93605">
    <w:pPr>
      <w:pStyle w:val="a5"/>
      <w:framePr w:wrap="none"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7A0560">
      <w:rPr>
        <w:rStyle w:val="a7"/>
        <w:noProof/>
      </w:rPr>
      <w:t>1</w:t>
    </w:r>
    <w:r>
      <w:rPr>
        <w:rStyle w:val="a7"/>
      </w:rPr>
      <w:fldChar w:fldCharType="end"/>
    </w:r>
  </w:p>
  <w:p w14:paraId="5DBC3838" w14:textId="3DC7FDA6" w:rsidR="00726476" w:rsidRDefault="00625862" w:rsidP="00625862">
    <w:pPr>
      <w:pStyle w:val="a5"/>
      <w:wordWrap w:val="0"/>
      <w:ind w:right="360"/>
      <w:jc w:val="right"/>
    </w:pPr>
    <w:r>
      <w:t xml:space="preserve">Supplementary data Page </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C5D9E9" w14:textId="77777777" w:rsidR="00220BAE" w:rsidRDefault="00220BAE">
    <w:pPr>
      <w:pStyle w:val="a5"/>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E"/>
    <w:multiLevelType w:val="singleLevel"/>
    <w:tmpl w:val="70E2E710"/>
    <w:lvl w:ilvl="0">
      <w:numFmt w:val="decimal"/>
      <w:lvlText w:val="*"/>
      <w:lvlJc w:val="left"/>
    </w:lvl>
  </w:abstractNum>
  <w:abstractNum w:abstractNumId="1">
    <w:nsid w:val="00000001"/>
    <w:multiLevelType w:val="singleLevel"/>
    <w:tmpl w:val="00000000"/>
    <w:lvl w:ilvl="0">
      <w:start w:val="28"/>
      <w:numFmt w:val="decimal"/>
      <w:lvlText w:val="%1)"/>
      <w:lvlJc w:val="left"/>
      <w:pPr>
        <w:tabs>
          <w:tab w:val="num" w:pos="440"/>
        </w:tabs>
        <w:ind w:left="440" w:hanging="440"/>
      </w:pPr>
      <w:rPr>
        <w:rFonts w:hint="default"/>
      </w:rPr>
    </w:lvl>
  </w:abstractNum>
  <w:abstractNum w:abstractNumId="2">
    <w:nsid w:val="01611800"/>
    <w:multiLevelType w:val="multilevel"/>
    <w:tmpl w:val="BDAAC624"/>
    <w:lvl w:ilvl="0">
      <w:start w:val="27"/>
      <w:numFmt w:val="decimal"/>
      <w:lvlText w:val="%1."/>
      <w:lvlJc w:val="left"/>
      <w:pPr>
        <w:tabs>
          <w:tab w:val="num" w:pos="440"/>
        </w:tabs>
        <w:ind w:left="440" w:hanging="44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3">
    <w:nsid w:val="02F05115"/>
    <w:multiLevelType w:val="multilevel"/>
    <w:tmpl w:val="E8441552"/>
    <w:lvl w:ilvl="0">
      <w:start w:val="33"/>
      <w:numFmt w:val="decimal"/>
      <w:lvlText w:val="%1)"/>
      <w:lvlJc w:val="left"/>
      <w:pPr>
        <w:tabs>
          <w:tab w:val="num" w:pos="440"/>
        </w:tabs>
        <w:ind w:left="440" w:hanging="44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4">
    <w:nsid w:val="04F844D5"/>
    <w:multiLevelType w:val="hybridMultilevel"/>
    <w:tmpl w:val="70C227EE"/>
    <w:lvl w:ilvl="0" w:tplc="F348B59A">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08F7269A"/>
    <w:multiLevelType w:val="multilevel"/>
    <w:tmpl w:val="C890B64A"/>
    <w:lvl w:ilvl="0">
      <w:start w:val="15"/>
      <w:numFmt w:val="decimal"/>
      <w:lvlText w:val="%1."/>
      <w:lvlJc w:val="left"/>
      <w:pPr>
        <w:tabs>
          <w:tab w:val="num" w:pos="640"/>
        </w:tabs>
        <w:ind w:left="640" w:hanging="640"/>
      </w:pPr>
      <w:rPr>
        <w:rFonts w:hint="default"/>
        <w:color w:val="auto"/>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6">
    <w:nsid w:val="09A23FB4"/>
    <w:multiLevelType w:val="hybridMultilevel"/>
    <w:tmpl w:val="A9383E98"/>
    <w:lvl w:ilvl="0" w:tplc="8DF44976">
      <w:numFmt w:val="bullet"/>
      <w:lvlText w:val=""/>
      <w:lvlJc w:val="left"/>
      <w:pPr>
        <w:ind w:left="360" w:hanging="360"/>
      </w:pPr>
      <w:rPr>
        <w:rFonts w:ascii="Wingdings" w:eastAsia="平成明朝"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
    <w:nsid w:val="0FAF6110"/>
    <w:multiLevelType w:val="multilevel"/>
    <w:tmpl w:val="6F766DB8"/>
    <w:lvl w:ilvl="0">
      <w:start w:val="4"/>
      <w:numFmt w:val="decimal"/>
      <w:lvlText w:val="%1."/>
      <w:lvlJc w:val="left"/>
      <w:pPr>
        <w:tabs>
          <w:tab w:val="num" w:pos="380"/>
        </w:tabs>
        <w:ind w:left="380" w:hanging="38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8">
    <w:nsid w:val="1964570A"/>
    <w:multiLevelType w:val="multilevel"/>
    <w:tmpl w:val="2ACADA8E"/>
    <w:lvl w:ilvl="0">
      <w:start w:val="1"/>
      <w:numFmt w:val="decimal"/>
      <w:suff w:val="space"/>
      <w:lvlText w:val="%1."/>
      <w:lvlJc w:val="left"/>
      <w:pPr>
        <w:ind w:left="240" w:hanging="240"/>
      </w:pPr>
      <w:rPr>
        <w:rFonts w:hint="default"/>
      </w:rPr>
    </w:lvl>
    <w:lvl w:ilvl="1">
      <w:start w:val="2"/>
      <w:numFmt w:val="decimal"/>
      <w:suff w:val="space"/>
      <w:lvlText w:val="%2"/>
      <w:lvlJc w:val="left"/>
      <w:pPr>
        <w:ind w:left="620" w:hanging="140"/>
      </w:pPr>
      <w:rPr>
        <w:rFonts w:ascii="平成明朝" w:eastAsia="平成明朝" w:hAnsi="Times New Roman" w:hint="eastAsia"/>
      </w:r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9">
    <w:nsid w:val="1AD47662"/>
    <w:multiLevelType w:val="multilevel"/>
    <w:tmpl w:val="70C82074"/>
    <w:lvl w:ilvl="0">
      <w:start w:val="5"/>
      <w:numFmt w:val="decimal"/>
      <w:lvlText w:val="%1."/>
      <w:lvlJc w:val="left"/>
      <w:pPr>
        <w:tabs>
          <w:tab w:val="num" w:pos="3380"/>
        </w:tabs>
        <w:ind w:left="3380" w:hanging="3380"/>
      </w:pPr>
      <w:rPr>
        <w:rFonts w:ascii="Times New Roman" w:eastAsia="平成明朝" w:hAnsi="Times New Roman" w:hint="eastAsia"/>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10">
    <w:nsid w:val="1B140A2D"/>
    <w:multiLevelType w:val="multilevel"/>
    <w:tmpl w:val="00A07B50"/>
    <w:lvl w:ilvl="0">
      <w:start w:val="16"/>
      <w:numFmt w:val="decimal"/>
      <w:suff w:val="space"/>
      <w:lvlText w:val="%1."/>
      <w:lvlJc w:val="left"/>
      <w:pPr>
        <w:ind w:left="1276" w:hanging="304"/>
      </w:pPr>
      <w:rPr>
        <w:rFonts w:hint="default"/>
        <w:color w:val="auto"/>
      </w:rPr>
    </w:lvl>
    <w:lvl w:ilvl="1">
      <w:start w:val="1"/>
      <w:numFmt w:val="aiueoFullWidth"/>
      <w:lvlText w:val="(%2)"/>
      <w:lvlJc w:val="left"/>
      <w:pPr>
        <w:tabs>
          <w:tab w:val="num" w:pos="1932"/>
        </w:tabs>
        <w:ind w:left="1932" w:hanging="480"/>
      </w:pPr>
    </w:lvl>
    <w:lvl w:ilvl="2">
      <w:start w:val="1"/>
      <w:numFmt w:val="decimalEnclosedCircle"/>
      <w:lvlText w:val="%3"/>
      <w:lvlJc w:val="left"/>
      <w:pPr>
        <w:tabs>
          <w:tab w:val="num" w:pos="2412"/>
        </w:tabs>
        <w:ind w:left="2412" w:hanging="480"/>
      </w:pPr>
    </w:lvl>
    <w:lvl w:ilvl="3">
      <w:start w:val="1"/>
      <w:numFmt w:val="decimal"/>
      <w:lvlText w:val="%4."/>
      <w:lvlJc w:val="left"/>
      <w:pPr>
        <w:tabs>
          <w:tab w:val="num" w:pos="2892"/>
        </w:tabs>
        <w:ind w:left="2892" w:hanging="480"/>
      </w:pPr>
    </w:lvl>
    <w:lvl w:ilvl="4">
      <w:start w:val="1"/>
      <w:numFmt w:val="aiueoFullWidth"/>
      <w:lvlText w:val="(%5)"/>
      <w:lvlJc w:val="left"/>
      <w:pPr>
        <w:tabs>
          <w:tab w:val="num" w:pos="3372"/>
        </w:tabs>
        <w:ind w:left="3372" w:hanging="480"/>
      </w:pPr>
    </w:lvl>
    <w:lvl w:ilvl="5">
      <w:start w:val="1"/>
      <w:numFmt w:val="decimalEnclosedCircle"/>
      <w:lvlText w:val="%6"/>
      <w:lvlJc w:val="left"/>
      <w:pPr>
        <w:tabs>
          <w:tab w:val="num" w:pos="3852"/>
        </w:tabs>
        <w:ind w:left="3852" w:hanging="480"/>
      </w:pPr>
    </w:lvl>
    <w:lvl w:ilvl="6">
      <w:start w:val="1"/>
      <w:numFmt w:val="decimal"/>
      <w:lvlText w:val="%7."/>
      <w:lvlJc w:val="left"/>
      <w:pPr>
        <w:tabs>
          <w:tab w:val="num" w:pos="4332"/>
        </w:tabs>
        <w:ind w:left="4332" w:hanging="480"/>
      </w:pPr>
    </w:lvl>
    <w:lvl w:ilvl="7">
      <w:start w:val="1"/>
      <w:numFmt w:val="aiueoFullWidth"/>
      <w:lvlText w:val="(%8)"/>
      <w:lvlJc w:val="left"/>
      <w:pPr>
        <w:tabs>
          <w:tab w:val="num" w:pos="4812"/>
        </w:tabs>
        <w:ind w:left="4812" w:hanging="480"/>
      </w:pPr>
    </w:lvl>
    <w:lvl w:ilvl="8">
      <w:start w:val="1"/>
      <w:numFmt w:val="decimalEnclosedCircle"/>
      <w:lvlText w:val="%9"/>
      <w:lvlJc w:val="left"/>
      <w:pPr>
        <w:tabs>
          <w:tab w:val="num" w:pos="5292"/>
        </w:tabs>
        <w:ind w:left="5292" w:hanging="480"/>
      </w:pPr>
    </w:lvl>
  </w:abstractNum>
  <w:abstractNum w:abstractNumId="11">
    <w:nsid w:val="1C203A2C"/>
    <w:multiLevelType w:val="hybridMultilevel"/>
    <w:tmpl w:val="960258B6"/>
    <w:lvl w:ilvl="0" w:tplc="3C0E5386">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nsid w:val="1CD96452"/>
    <w:multiLevelType w:val="multilevel"/>
    <w:tmpl w:val="7FEE5856"/>
    <w:lvl w:ilvl="0">
      <w:start w:val="37"/>
      <w:numFmt w:val="decimal"/>
      <w:suff w:val="space"/>
      <w:lvlText w:val="%1)"/>
      <w:lvlJc w:val="left"/>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13">
    <w:nsid w:val="1E961C43"/>
    <w:multiLevelType w:val="multilevel"/>
    <w:tmpl w:val="0742A988"/>
    <w:lvl w:ilvl="0">
      <w:start w:val="1"/>
      <w:numFmt w:val="decimal"/>
      <w:suff w:val="space"/>
      <w:lvlText w:val="%1."/>
      <w:lvlJc w:val="left"/>
      <w:pPr>
        <w:ind w:left="240" w:hanging="24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14">
    <w:nsid w:val="20FA4C47"/>
    <w:multiLevelType w:val="multilevel"/>
    <w:tmpl w:val="B4BC1BB0"/>
    <w:lvl w:ilvl="0">
      <w:start w:val="14"/>
      <w:numFmt w:val="decimal"/>
      <w:lvlText w:val="%1."/>
      <w:lvlJc w:val="left"/>
      <w:pPr>
        <w:tabs>
          <w:tab w:val="num" w:pos="520"/>
        </w:tabs>
        <w:ind w:left="520" w:hanging="52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15">
    <w:nsid w:val="265839E1"/>
    <w:multiLevelType w:val="multilevel"/>
    <w:tmpl w:val="B3EE28FA"/>
    <w:lvl w:ilvl="0">
      <w:start w:val="7"/>
      <w:numFmt w:val="decimal"/>
      <w:suff w:val="space"/>
      <w:lvlText w:val="%1."/>
      <w:lvlJc w:val="left"/>
      <w:pPr>
        <w:ind w:left="180" w:hanging="18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16">
    <w:nsid w:val="2B953A32"/>
    <w:multiLevelType w:val="multilevel"/>
    <w:tmpl w:val="C8805DC0"/>
    <w:lvl w:ilvl="0">
      <w:start w:val="5"/>
      <w:numFmt w:val="decimal"/>
      <w:lvlText w:val="%1."/>
      <w:lvlJc w:val="left"/>
      <w:pPr>
        <w:tabs>
          <w:tab w:val="num" w:pos="380"/>
        </w:tabs>
        <w:ind w:left="380" w:hanging="38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17">
    <w:nsid w:val="2D4E372B"/>
    <w:multiLevelType w:val="multilevel"/>
    <w:tmpl w:val="ADFE6A44"/>
    <w:lvl w:ilvl="0">
      <w:start w:val="1"/>
      <w:numFmt w:val="decimal"/>
      <w:lvlText w:val="%1."/>
      <w:lvlJc w:val="left"/>
      <w:pPr>
        <w:tabs>
          <w:tab w:val="num" w:pos="580"/>
        </w:tabs>
        <w:ind w:left="580" w:hanging="580"/>
      </w:pPr>
      <w:rPr>
        <w:rFonts w:ascii="Times New Roman" w:eastAsia="平成明朝" w:hAnsi="Times New Roman" w:hint="eastAsia"/>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18">
    <w:nsid w:val="30770432"/>
    <w:multiLevelType w:val="multilevel"/>
    <w:tmpl w:val="1716E99E"/>
    <w:lvl w:ilvl="0">
      <w:start w:val="9"/>
      <w:numFmt w:val="decimal"/>
      <w:lvlText w:val="%1."/>
      <w:lvlJc w:val="left"/>
      <w:pPr>
        <w:tabs>
          <w:tab w:val="num" w:pos="400"/>
        </w:tabs>
        <w:ind w:left="400" w:hanging="400"/>
      </w:pPr>
      <w:rPr>
        <w:rFonts w:ascii="Times New Roman" w:eastAsia="平成明朝" w:hAnsi="Times New Roman" w:hint="eastAsia"/>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19">
    <w:nsid w:val="312F0E6C"/>
    <w:multiLevelType w:val="multilevel"/>
    <w:tmpl w:val="C8E6AFA2"/>
    <w:lvl w:ilvl="0">
      <w:start w:val="2"/>
      <w:numFmt w:val="decimal"/>
      <w:suff w:val="space"/>
      <w:lvlText w:val="%1."/>
      <w:lvlJc w:val="left"/>
      <w:rPr>
        <w:rFonts w:ascii="Times New Roman" w:eastAsia="ヒラギノ明朝 Pro W3" w:hAnsi="Times New Roman" w:hint="eastAsia"/>
        <w:color w:val="000000"/>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0">
    <w:nsid w:val="3260487E"/>
    <w:multiLevelType w:val="multilevel"/>
    <w:tmpl w:val="C9766BF2"/>
    <w:lvl w:ilvl="0">
      <w:start w:val="5"/>
      <w:numFmt w:val="lowerLetter"/>
      <w:suff w:val="space"/>
      <w:lvlText w:val="%1)"/>
      <w:lvlJc w:val="left"/>
      <w:pPr>
        <w:ind w:left="180" w:hanging="180"/>
      </w:pPr>
      <w:rPr>
        <w:rFonts w:hint="default"/>
      </w:rPr>
    </w:lvl>
    <w:lvl w:ilvl="1">
      <w:start w:val="34"/>
      <w:numFmt w:val="decimal"/>
      <w:lvlText w:val="%2."/>
      <w:lvlJc w:val="left"/>
      <w:pPr>
        <w:tabs>
          <w:tab w:val="num" w:pos="880"/>
        </w:tabs>
        <w:ind w:left="880" w:hanging="400"/>
      </w:pPr>
      <w:rPr>
        <w:rFonts w:hint="default"/>
      </w:r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1">
    <w:nsid w:val="33F61B11"/>
    <w:multiLevelType w:val="multilevel"/>
    <w:tmpl w:val="69C411BC"/>
    <w:lvl w:ilvl="0">
      <w:start w:val="16"/>
      <w:numFmt w:val="decimal"/>
      <w:suff w:val="space"/>
      <w:lvlText w:val="%1."/>
      <w:lvlJc w:val="left"/>
      <w:pPr>
        <w:ind w:left="304" w:hanging="304"/>
      </w:pPr>
      <w:rPr>
        <w:rFonts w:ascii="Times New Roman" w:eastAsia="Osaka" w:hAnsi="Times New Roman" w:hint="eastAsia"/>
        <w:color w:val="000000"/>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2">
    <w:nsid w:val="3E904C73"/>
    <w:multiLevelType w:val="multilevel"/>
    <w:tmpl w:val="F0823FE8"/>
    <w:lvl w:ilvl="0">
      <w:start w:val="37"/>
      <w:numFmt w:val="decimal"/>
      <w:lvlText w:val="%1)"/>
      <w:lvlJc w:val="left"/>
      <w:pPr>
        <w:tabs>
          <w:tab w:val="num" w:pos="872"/>
        </w:tabs>
        <w:ind w:left="872" w:hanging="440"/>
      </w:pPr>
      <w:rPr>
        <w:rFonts w:hint="default"/>
      </w:rPr>
    </w:lvl>
    <w:lvl w:ilvl="1">
      <w:start w:val="1"/>
      <w:numFmt w:val="aiueoFullWidth"/>
      <w:lvlText w:val="(%2)"/>
      <w:lvlJc w:val="left"/>
      <w:pPr>
        <w:tabs>
          <w:tab w:val="num" w:pos="1392"/>
        </w:tabs>
        <w:ind w:left="1392" w:hanging="480"/>
      </w:pPr>
    </w:lvl>
    <w:lvl w:ilvl="2">
      <w:start w:val="1"/>
      <w:numFmt w:val="decimalEnclosedCircle"/>
      <w:lvlText w:val="%3"/>
      <w:lvlJc w:val="left"/>
      <w:pPr>
        <w:tabs>
          <w:tab w:val="num" w:pos="1872"/>
        </w:tabs>
        <w:ind w:left="1872" w:hanging="480"/>
      </w:pPr>
    </w:lvl>
    <w:lvl w:ilvl="3">
      <w:start w:val="1"/>
      <w:numFmt w:val="decimal"/>
      <w:lvlText w:val="%4."/>
      <w:lvlJc w:val="left"/>
      <w:pPr>
        <w:tabs>
          <w:tab w:val="num" w:pos="2352"/>
        </w:tabs>
        <w:ind w:left="2352" w:hanging="480"/>
      </w:pPr>
    </w:lvl>
    <w:lvl w:ilvl="4">
      <w:start w:val="1"/>
      <w:numFmt w:val="aiueoFullWidth"/>
      <w:lvlText w:val="(%5)"/>
      <w:lvlJc w:val="left"/>
      <w:pPr>
        <w:tabs>
          <w:tab w:val="num" w:pos="2832"/>
        </w:tabs>
        <w:ind w:left="2832" w:hanging="480"/>
      </w:pPr>
    </w:lvl>
    <w:lvl w:ilvl="5">
      <w:start w:val="1"/>
      <w:numFmt w:val="decimalEnclosedCircle"/>
      <w:lvlText w:val="%6"/>
      <w:lvlJc w:val="left"/>
      <w:pPr>
        <w:tabs>
          <w:tab w:val="num" w:pos="3312"/>
        </w:tabs>
        <w:ind w:left="3312" w:hanging="480"/>
      </w:pPr>
    </w:lvl>
    <w:lvl w:ilvl="6">
      <w:start w:val="1"/>
      <w:numFmt w:val="decimal"/>
      <w:lvlText w:val="%7."/>
      <w:lvlJc w:val="left"/>
      <w:pPr>
        <w:tabs>
          <w:tab w:val="num" w:pos="3792"/>
        </w:tabs>
        <w:ind w:left="3792" w:hanging="480"/>
      </w:pPr>
    </w:lvl>
    <w:lvl w:ilvl="7">
      <w:start w:val="1"/>
      <w:numFmt w:val="aiueoFullWidth"/>
      <w:lvlText w:val="(%8)"/>
      <w:lvlJc w:val="left"/>
      <w:pPr>
        <w:tabs>
          <w:tab w:val="num" w:pos="4272"/>
        </w:tabs>
        <w:ind w:left="4272" w:hanging="480"/>
      </w:pPr>
    </w:lvl>
    <w:lvl w:ilvl="8">
      <w:start w:val="1"/>
      <w:numFmt w:val="decimalEnclosedCircle"/>
      <w:lvlText w:val="%9"/>
      <w:lvlJc w:val="left"/>
      <w:pPr>
        <w:tabs>
          <w:tab w:val="num" w:pos="4752"/>
        </w:tabs>
        <w:ind w:left="4752" w:hanging="480"/>
      </w:pPr>
    </w:lvl>
  </w:abstractNum>
  <w:abstractNum w:abstractNumId="23">
    <w:nsid w:val="423707D5"/>
    <w:multiLevelType w:val="multilevel"/>
    <w:tmpl w:val="B28C32BE"/>
    <w:lvl w:ilvl="0">
      <w:start w:val="15"/>
      <w:numFmt w:val="decimal"/>
      <w:lvlText w:val="%1."/>
      <w:lvlJc w:val="left"/>
      <w:pPr>
        <w:tabs>
          <w:tab w:val="num" w:pos="520"/>
        </w:tabs>
        <w:ind w:left="520" w:hanging="520"/>
      </w:pPr>
      <w:rPr>
        <w:rFonts w:hint="default"/>
        <w:color w:val="auto"/>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4">
    <w:nsid w:val="491C0B5F"/>
    <w:multiLevelType w:val="multilevel"/>
    <w:tmpl w:val="6360F8DC"/>
    <w:lvl w:ilvl="0">
      <w:start w:val="6"/>
      <w:numFmt w:val="decimal"/>
      <w:lvlText w:val="%1)"/>
      <w:lvlJc w:val="left"/>
      <w:pPr>
        <w:tabs>
          <w:tab w:val="num" w:pos="380"/>
        </w:tabs>
        <w:ind w:left="380" w:hanging="38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5">
    <w:nsid w:val="495461C6"/>
    <w:multiLevelType w:val="multilevel"/>
    <w:tmpl w:val="3A6CA630"/>
    <w:lvl w:ilvl="0">
      <w:start w:val="38"/>
      <w:numFmt w:val="decimal"/>
      <w:suff w:val="space"/>
      <w:lvlText w:val="%1)"/>
      <w:lvlJc w:val="left"/>
      <w:pPr>
        <w:ind w:left="320" w:hanging="32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6">
    <w:nsid w:val="4A805028"/>
    <w:multiLevelType w:val="multilevel"/>
    <w:tmpl w:val="C8584EC6"/>
    <w:lvl w:ilvl="0">
      <w:start w:val="13"/>
      <w:numFmt w:val="decimal"/>
      <w:suff w:val="space"/>
      <w:lvlText w:val="%1."/>
      <w:lvlJc w:val="left"/>
      <w:pPr>
        <w:ind w:left="300" w:hanging="30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7">
    <w:nsid w:val="4E380224"/>
    <w:multiLevelType w:val="multilevel"/>
    <w:tmpl w:val="B0123340"/>
    <w:lvl w:ilvl="0">
      <w:start w:val="29"/>
      <w:numFmt w:val="decimal"/>
      <w:suff w:val="space"/>
      <w:lvlText w:val="%1)"/>
      <w:lvlJc w:val="left"/>
      <w:pPr>
        <w:ind w:left="320" w:hanging="32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8">
    <w:nsid w:val="4E5425CB"/>
    <w:multiLevelType w:val="multilevel"/>
    <w:tmpl w:val="DF3478D2"/>
    <w:lvl w:ilvl="0">
      <w:start w:val="4"/>
      <w:numFmt w:val="decimal"/>
      <w:suff w:val="space"/>
      <w:lvlText w:val="%1."/>
      <w:lvlJc w:val="left"/>
      <w:pPr>
        <w:ind w:left="187" w:hanging="187"/>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9">
    <w:nsid w:val="4FAF3F2B"/>
    <w:multiLevelType w:val="multilevel"/>
    <w:tmpl w:val="22FEE9BE"/>
    <w:lvl w:ilvl="0">
      <w:start w:val="29"/>
      <w:numFmt w:val="decimal"/>
      <w:lvlText w:val="%1)"/>
      <w:lvlJc w:val="left"/>
      <w:pPr>
        <w:tabs>
          <w:tab w:val="num" w:pos="440"/>
        </w:tabs>
        <w:ind w:left="440" w:hanging="44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30">
    <w:nsid w:val="504A6619"/>
    <w:multiLevelType w:val="multilevel"/>
    <w:tmpl w:val="47CEF746"/>
    <w:lvl w:ilvl="0">
      <w:start w:val="1"/>
      <w:numFmt w:val="lowerLetter"/>
      <w:suff w:val="space"/>
      <w:lvlText w:val="%1."/>
      <w:lvlJc w:val="left"/>
      <w:pPr>
        <w:ind w:left="240" w:hanging="240"/>
      </w:pPr>
      <w:rPr>
        <w:rFonts w:hint="default"/>
        <w:color w:val="000000"/>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31">
    <w:nsid w:val="52F003B4"/>
    <w:multiLevelType w:val="multilevel"/>
    <w:tmpl w:val="8BFCE81A"/>
    <w:lvl w:ilvl="0">
      <w:start w:val="1"/>
      <w:numFmt w:val="decimal"/>
      <w:suff w:val="space"/>
      <w:lvlText w:val="%1."/>
      <w:lvlJc w:val="left"/>
      <w:pPr>
        <w:ind w:left="240" w:hanging="240"/>
      </w:pPr>
      <w:rPr>
        <w:rFonts w:ascii="Times New Roman" w:eastAsia="Osaka" w:hAnsi="Times New Roman" w:hint="eastAsia"/>
        <w:color w:val="auto"/>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32">
    <w:nsid w:val="54050041"/>
    <w:multiLevelType w:val="hybridMultilevel"/>
    <w:tmpl w:val="2182DE22"/>
    <w:lvl w:ilvl="0" w:tplc="34E819D4">
      <w:numFmt w:val="bullet"/>
      <w:lvlText w:val=""/>
      <w:lvlJc w:val="left"/>
      <w:pPr>
        <w:ind w:left="360" w:hanging="360"/>
      </w:pPr>
      <w:rPr>
        <w:rFonts w:ascii="Wingdings" w:eastAsia="平成明朝"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3">
    <w:nsid w:val="543D63A1"/>
    <w:multiLevelType w:val="multilevel"/>
    <w:tmpl w:val="CAA26446"/>
    <w:lvl w:ilvl="0">
      <w:start w:val="38"/>
      <w:numFmt w:val="decimal"/>
      <w:suff w:val="space"/>
      <w:lvlText w:val="%1."/>
      <w:lvlJc w:val="left"/>
      <w:pPr>
        <w:ind w:left="1854" w:hanging="300"/>
      </w:pPr>
      <w:rPr>
        <w:rFonts w:hint="default"/>
      </w:rPr>
    </w:lvl>
    <w:lvl w:ilvl="1">
      <w:start w:val="1"/>
      <w:numFmt w:val="aiueoFullWidth"/>
      <w:lvlText w:val="(%2)"/>
      <w:lvlJc w:val="left"/>
      <w:pPr>
        <w:tabs>
          <w:tab w:val="num" w:pos="2514"/>
        </w:tabs>
        <w:ind w:left="2514" w:hanging="480"/>
      </w:pPr>
    </w:lvl>
    <w:lvl w:ilvl="2">
      <w:start w:val="1"/>
      <w:numFmt w:val="decimalEnclosedCircle"/>
      <w:lvlText w:val="%3"/>
      <w:lvlJc w:val="left"/>
      <w:pPr>
        <w:tabs>
          <w:tab w:val="num" w:pos="2994"/>
        </w:tabs>
        <w:ind w:left="2994" w:hanging="480"/>
      </w:pPr>
    </w:lvl>
    <w:lvl w:ilvl="3">
      <w:start w:val="1"/>
      <w:numFmt w:val="decimal"/>
      <w:lvlText w:val="%4."/>
      <w:lvlJc w:val="left"/>
      <w:pPr>
        <w:tabs>
          <w:tab w:val="num" w:pos="3474"/>
        </w:tabs>
        <w:ind w:left="3474" w:hanging="480"/>
      </w:pPr>
    </w:lvl>
    <w:lvl w:ilvl="4">
      <w:start w:val="1"/>
      <w:numFmt w:val="aiueoFullWidth"/>
      <w:lvlText w:val="(%5)"/>
      <w:lvlJc w:val="left"/>
      <w:pPr>
        <w:tabs>
          <w:tab w:val="num" w:pos="3954"/>
        </w:tabs>
        <w:ind w:left="3954" w:hanging="480"/>
      </w:pPr>
    </w:lvl>
    <w:lvl w:ilvl="5">
      <w:start w:val="1"/>
      <w:numFmt w:val="decimalEnclosedCircle"/>
      <w:lvlText w:val="%6"/>
      <w:lvlJc w:val="left"/>
      <w:pPr>
        <w:tabs>
          <w:tab w:val="num" w:pos="4434"/>
        </w:tabs>
        <w:ind w:left="4434" w:hanging="480"/>
      </w:pPr>
    </w:lvl>
    <w:lvl w:ilvl="6">
      <w:start w:val="1"/>
      <w:numFmt w:val="decimal"/>
      <w:lvlText w:val="%7."/>
      <w:lvlJc w:val="left"/>
      <w:pPr>
        <w:tabs>
          <w:tab w:val="num" w:pos="4914"/>
        </w:tabs>
        <w:ind w:left="4914" w:hanging="480"/>
      </w:pPr>
    </w:lvl>
    <w:lvl w:ilvl="7">
      <w:start w:val="1"/>
      <w:numFmt w:val="aiueoFullWidth"/>
      <w:lvlText w:val="(%8)"/>
      <w:lvlJc w:val="left"/>
      <w:pPr>
        <w:tabs>
          <w:tab w:val="num" w:pos="5394"/>
        </w:tabs>
        <w:ind w:left="5394" w:hanging="480"/>
      </w:pPr>
    </w:lvl>
    <w:lvl w:ilvl="8">
      <w:start w:val="1"/>
      <w:numFmt w:val="decimalEnclosedCircle"/>
      <w:lvlText w:val="%9"/>
      <w:lvlJc w:val="left"/>
      <w:pPr>
        <w:tabs>
          <w:tab w:val="num" w:pos="5874"/>
        </w:tabs>
        <w:ind w:left="5874" w:hanging="480"/>
      </w:pPr>
    </w:lvl>
  </w:abstractNum>
  <w:abstractNum w:abstractNumId="34">
    <w:nsid w:val="55124F4F"/>
    <w:multiLevelType w:val="multilevel"/>
    <w:tmpl w:val="17BAAC1C"/>
    <w:lvl w:ilvl="0">
      <w:start w:val="6"/>
      <w:numFmt w:val="decimal"/>
      <w:lvlText w:val="%1."/>
      <w:lvlJc w:val="left"/>
      <w:pPr>
        <w:tabs>
          <w:tab w:val="num" w:pos="440"/>
        </w:tabs>
        <w:ind w:left="440" w:hanging="44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35">
    <w:nsid w:val="571D4DFC"/>
    <w:multiLevelType w:val="multilevel"/>
    <w:tmpl w:val="371A5668"/>
    <w:lvl w:ilvl="0">
      <w:start w:val="1"/>
      <w:numFmt w:val="decimal"/>
      <w:suff w:val="space"/>
      <w:lvlText w:val="%1."/>
      <w:lvlJc w:val="left"/>
      <w:pPr>
        <w:ind w:left="240" w:hanging="240"/>
      </w:pPr>
      <w:rPr>
        <w:rFonts w:ascii="Times New Roman" w:eastAsia="平成明朝" w:hAnsi="Times New Roman" w:hint="eastAsia"/>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36">
    <w:nsid w:val="57331654"/>
    <w:multiLevelType w:val="multilevel"/>
    <w:tmpl w:val="FBC66FBA"/>
    <w:lvl w:ilvl="0">
      <w:start w:val="9"/>
      <w:numFmt w:val="decimal"/>
      <w:suff w:val="space"/>
      <w:lvlText w:val="%1."/>
      <w:lvlJc w:val="left"/>
      <w:pPr>
        <w:ind w:left="260" w:hanging="26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37">
    <w:nsid w:val="5A553684"/>
    <w:multiLevelType w:val="multilevel"/>
    <w:tmpl w:val="76AE914E"/>
    <w:lvl w:ilvl="0">
      <w:start w:val="38"/>
      <w:numFmt w:val="decimal"/>
      <w:suff w:val="space"/>
      <w:lvlText w:val="%1."/>
      <w:lvlJc w:val="left"/>
      <w:pPr>
        <w:ind w:left="818" w:hanging="300"/>
      </w:pPr>
      <w:rPr>
        <w:rFonts w:hint="default"/>
      </w:rPr>
    </w:lvl>
    <w:lvl w:ilvl="1">
      <w:start w:val="1"/>
      <w:numFmt w:val="aiueoFullWidth"/>
      <w:lvlText w:val="(%2)"/>
      <w:lvlJc w:val="left"/>
      <w:pPr>
        <w:tabs>
          <w:tab w:val="num" w:pos="1478"/>
        </w:tabs>
        <w:ind w:left="1478" w:hanging="480"/>
      </w:pPr>
    </w:lvl>
    <w:lvl w:ilvl="2">
      <w:start w:val="1"/>
      <w:numFmt w:val="decimalEnclosedCircle"/>
      <w:lvlText w:val="%3"/>
      <w:lvlJc w:val="left"/>
      <w:pPr>
        <w:tabs>
          <w:tab w:val="num" w:pos="1958"/>
        </w:tabs>
        <w:ind w:left="1958" w:hanging="480"/>
      </w:pPr>
    </w:lvl>
    <w:lvl w:ilvl="3">
      <w:start w:val="1"/>
      <w:numFmt w:val="decimal"/>
      <w:lvlText w:val="%4."/>
      <w:lvlJc w:val="left"/>
      <w:pPr>
        <w:tabs>
          <w:tab w:val="num" w:pos="2438"/>
        </w:tabs>
        <w:ind w:left="2438" w:hanging="480"/>
      </w:pPr>
    </w:lvl>
    <w:lvl w:ilvl="4">
      <w:start w:val="1"/>
      <w:numFmt w:val="aiueoFullWidth"/>
      <w:lvlText w:val="(%5)"/>
      <w:lvlJc w:val="left"/>
      <w:pPr>
        <w:tabs>
          <w:tab w:val="num" w:pos="2918"/>
        </w:tabs>
        <w:ind w:left="2918" w:hanging="480"/>
      </w:pPr>
    </w:lvl>
    <w:lvl w:ilvl="5">
      <w:start w:val="1"/>
      <w:numFmt w:val="decimalEnclosedCircle"/>
      <w:lvlText w:val="%6"/>
      <w:lvlJc w:val="left"/>
      <w:pPr>
        <w:tabs>
          <w:tab w:val="num" w:pos="3398"/>
        </w:tabs>
        <w:ind w:left="3398" w:hanging="480"/>
      </w:pPr>
    </w:lvl>
    <w:lvl w:ilvl="6">
      <w:start w:val="1"/>
      <w:numFmt w:val="decimal"/>
      <w:lvlText w:val="%7."/>
      <w:lvlJc w:val="left"/>
      <w:pPr>
        <w:tabs>
          <w:tab w:val="num" w:pos="3878"/>
        </w:tabs>
        <w:ind w:left="3878" w:hanging="480"/>
      </w:pPr>
    </w:lvl>
    <w:lvl w:ilvl="7">
      <w:start w:val="1"/>
      <w:numFmt w:val="aiueoFullWidth"/>
      <w:lvlText w:val="(%8)"/>
      <w:lvlJc w:val="left"/>
      <w:pPr>
        <w:tabs>
          <w:tab w:val="num" w:pos="4358"/>
        </w:tabs>
        <w:ind w:left="4358" w:hanging="480"/>
      </w:pPr>
    </w:lvl>
    <w:lvl w:ilvl="8">
      <w:start w:val="1"/>
      <w:numFmt w:val="decimalEnclosedCircle"/>
      <w:lvlText w:val="%9"/>
      <w:lvlJc w:val="left"/>
      <w:pPr>
        <w:tabs>
          <w:tab w:val="num" w:pos="4838"/>
        </w:tabs>
        <w:ind w:left="4838" w:hanging="480"/>
      </w:pPr>
    </w:lvl>
  </w:abstractNum>
  <w:abstractNum w:abstractNumId="38">
    <w:nsid w:val="5B702F61"/>
    <w:multiLevelType w:val="multilevel"/>
    <w:tmpl w:val="9872B276"/>
    <w:lvl w:ilvl="0">
      <w:start w:val="12"/>
      <w:numFmt w:val="decimal"/>
      <w:lvlText w:val="%1."/>
      <w:lvlJc w:val="left"/>
      <w:pPr>
        <w:tabs>
          <w:tab w:val="num" w:pos="520"/>
        </w:tabs>
        <w:ind w:left="520" w:hanging="52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39">
    <w:nsid w:val="5D734560"/>
    <w:multiLevelType w:val="multilevel"/>
    <w:tmpl w:val="9558C412"/>
    <w:lvl w:ilvl="0">
      <w:start w:val="29"/>
      <w:numFmt w:val="decimal"/>
      <w:lvlText w:val="%1)"/>
      <w:lvlJc w:val="left"/>
      <w:pPr>
        <w:tabs>
          <w:tab w:val="num" w:pos="720"/>
        </w:tabs>
        <w:ind w:left="720" w:hanging="72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40">
    <w:nsid w:val="5E110660"/>
    <w:multiLevelType w:val="multilevel"/>
    <w:tmpl w:val="B446626C"/>
    <w:lvl w:ilvl="0">
      <w:start w:val="7"/>
      <w:numFmt w:val="decimal"/>
      <w:suff w:val="space"/>
      <w:lvlText w:val="%1."/>
      <w:lvlJc w:val="left"/>
      <w:pPr>
        <w:ind w:left="180" w:hanging="18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41">
    <w:nsid w:val="5E116EE9"/>
    <w:multiLevelType w:val="hybridMultilevel"/>
    <w:tmpl w:val="500094EC"/>
    <w:lvl w:ilvl="0" w:tplc="A2760328">
      <w:start w:val="10"/>
      <w:numFmt w:val="bullet"/>
      <w:lvlText w:val="○"/>
      <w:lvlJc w:val="left"/>
      <w:pPr>
        <w:ind w:left="520" w:hanging="520"/>
      </w:pPr>
      <w:rPr>
        <w:rFonts w:ascii="平成明朝" w:eastAsia="平成明朝" w:hAnsi="平成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2">
    <w:nsid w:val="5FC01392"/>
    <w:multiLevelType w:val="multilevel"/>
    <w:tmpl w:val="23DE8880"/>
    <w:lvl w:ilvl="0">
      <w:start w:val="2"/>
      <w:numFmt w:val="decimal"/>
      <w:suff w:val="space"/>
      <w:lvlText w:val="%1."/>
      <w:lvlJc w:val="left"/>
      <w:pPr>
        <w:ind w:left="180" w:hanging="18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43">
    <w:nsid w:val="60D46829"/>
    <w:multiLevelType w:val="multilevel"/>
    <w:tmpl w:val="C096DDCE"/>
    <w:lvl w:ilvl="0">
      <w:start w:val="45"/>
      <w:numFmt w:val="decimal"/>
      <w:suff w:val="space"/>
      <w:lvlText w:val="%1."/>
      <w:lvlJc w:val="left"/>
      <w:pPr>
        <w:ind w:left="300" w:hanging="300"/>
      </w:pPr>
      <w:rPr>
        <w:rFonts w:ascii="Times New Roman" w:eastAsia="平成明朝" w:hAnsi="Times New Roman" w:hint="eastAsia"/>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44">
    <w:nsid w:val="671F4C08"/>
    <w:multiLevelType w:val="multilevel"/>
    <w:tmpl w:val="C344B768"/>
    <w:lvl w:ilvl="0">
      <w:start w:val="5"/>
      <w:numFmt w:val="decimal"/>
      <w:suff w:val="space"/>
      <w:lvlText w:val="%1."/>
      <w:lvlJc w:val="left"/>
      <w:pPr>
        <w:ind w:left="180" w:hanging="18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45">
    <w:nsid w:val="6C3A2B6C"/>
    <w:multiLevelType w:val="hybridMultilevel"/>
    <w:tmpl w:val="3C142B0E"/>
    <w:lvl w:ilvl="0" w:tplc="E2986A0E">
      <w:start w:val="1"/>
      <w:numFmt w:val="decimal"/>
      <w:lvlText w:val="%1)"/>
      <w:lvlJc w:val="left"/>
      <w:pPr>
        <w:ind w:left="360" w:hanging="360"/>
      </w:pPr>
      <w:rPr>
        <w:rFonts w:hint="default"/>
        <w:i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6">
    <w:nsid w:val="72FD128B"/>
    <w:multiLevelType w:val="multilevel"/>
    <w:tmpl w:val="9B94FC18"/>
    <w:lvl w:ilvl="0">
      <w:start w:val="40"/>
      <w:numFmt w:val="decimal"/>
      <w:suff w:val="space"/>
      <w:lvlText w:val="%1."/>
      <w:lvlJc w:val="left"/>
      <w:pPr>
        <w:ind w:left="312" w:hanging="300"/>
      </w:pPr>
      <w:rPr>
        <w:rFonts w:hint="default"/>
      </w:rPr>
    </w:lvl>
    <w:lvl w:ilvl="1">
      <w:start w:val="1"/>
      <w:numFmt w:val="aiueoFullWidth"/>
      <w:lvlText w:val="(%2)"/>
      <w:lvlJc w:val="left"/>
      <w:pPr>
        <w:tabs>
          <w:tab w:val="num" w:pos="972"/>
        </w:tabs>
        <w:ind w:left="972" w:hanging="480"/>
      </w:pPr>
    </w:lvl>
    <w:lvl w:ilvl="2">
      <w:start w:val="1"/>
      <w:numFmt w:val="decimalEnclosedCircle"/>
      <w:lvlText w:val="%3"/>
      <w:lvlJc w:val="left"/>
      <w:pPr>
        <w:tabs>
          <w:tab w:val="num" w:pos="1452"/>
        </w:tabs>
        <w:ind w:left="1452" w:hanging="480"/>
      </w:pPr>
    </w:lvl>
    <w:lvl w:ilvl="3">
      <w:start w:val="1"/>
      <w:numFmt w:val="decimal"/>
      <w:lvlText w:val="%4."/>
      <w:lvlJc w:val="left"/>
      <w:pPr>
        <w:tabs>
          <w:tab w:val="num" w:pos="1932"/>
        </w:tabs>
        <w:ind w:left="1932" w:hanging="480"/>
      </w:pPr>
    </w:lvl>
    <w:lvl w:ilvl="4">
      <w:start w:val="1"/>
      <w:numFmt w:val="aiueoFullWidth"/>
      <w:lvlText w:val="(%5)"/>
      <w:lvlJc w:val="left"/>
      <w:pPr>
        <w:tabs>
          <w:tab w:val="num" w:pos="2412"/>
        </w:tabs>
        <w:ind w:left="2412" w:hanging="480"/>
      </w:pPr>
    </w:lvl>
    <w:lvl w:ilvl="5">
      <w:start w:val="1"/>
      <w:numFmt w:val="decimalEnclosedCircle"/>
      <w:lvlText w:val="%6"/>
      <w:lvlJc w:val="left"/>
      <w:pPr>
        <w:tabs>
          <w:tab w:val="num" w:pos="2892"/>
        </w:tabs>
        <w:ind w:left="2892" w:hanging="480"/>
      </w:pPr>
    </w:lvl>
    <w:lvl w:ilvl="6">
      <w:start w:val="1"/>
      <w:numFmt w:val="decimal"/>
      <w:lvlText w:val="%7."/>
      <w:lvlJc w:val="left"/>
      <w:pPr>
        <w:tabs>
          <w:tab w:val="num" w:pos="3372"/>
        </w:tabs>
        <w:ind w:left="3372" w:hanging="480"/>
      </w:pPr>
    </w:lvl>
    <w:lvl w:ilvl="7">
      <w:start w:val="1"/>
      <w:numFmt w:val="aiueoFullWidth"/>
      <w:lvlText w:val="(%8)"/>
      <w:lvlJc w:val="left"/>
      <w:pPr>
        <w:tabs>
          <w:tab w:val="num" w:pos="3852"/>
        </w:tabs>
        <w:ind w:left="3852" w:hanging="480"/>
      </w:pPr>
    </w:lvl>
    <w:lvl w:ilvl="8">
      <w:start w:val="1"/>
      <w:numFmt w:val="decimalEnclosedCircle"/>
      <w:lvlText w:val="%9"/>
      <w:lvlJc w:val="left"/>
      <w:pPr>
        <w:tabs>
          <w:tab w:val="num" w:pos="4332"/>
        </w:tabs>
        <w:ind w:left="4332" w:hanging="480"/>
      </w:pPr>
    </w:lvl>
  </w:abstractNum>
  <w:abstractNum w:abstractNumId="47">
    <w:nsid w:val="7F6943F9"/>
    <w:multiLevelType w:val="multilevel"/>
    <w:tmpl w:val="15907AC8"/>
    <w:lvl w:ilvl="0">
      <w:start w:val="36"/>
      <w:numFmt w:val="decimal"/>
      <w:suff w:val="space"/>
      <w:lvlText w:val="%1."/>
      <w:lvlJc w:val="left"/>
      <w:pPr>
        <w:ind w:left="13298" w:hanging="300"/>
      </w:pPr>
      <w:rPr>
        <w:rFonts w:hint="default"/>
      </w:rPr>
    </w:lvl>
    <w:lvl w:ilvl="1">
      <w:start w:val="1"/>
      <w:numFmt w:val="aiueoFullWidth"/>
      <w:lvlText w:val="(%2)"/>
      <w:lvlJc w:val="left"/>
      <w:pPr>
        <w:tabs>
          <w:tab w:val="num" w:pos="13958"/>
        </w:tabs>
        <w:ind w:left="13958" w:hanging="480"/>
      </w:pPr>
    </w:lvl>
    <w:lvl w:ilvl="2">
      <w:start w:val="1"/>
      <w:numFmt w:val="decimalEnclosedCircle"/>
      <w:lvlText w:val="%3"/>
      <w:lvlJc w:val="left"/>
      <w:pPr>
        <w:tabs>
          <w:tab w:val="num" w:pos="14438"/>
        </w:tabs>
        <w:ind w:left="14438" w:hanging="480"/>
      </w:pPr>
    </w:lvl>
    <w:lvl w:ilvl="3">
      <w:start w:val="1"/>
      <w:numFmt w:val="decimal"/>
      <w:lvlText w:val="%4."/>
      <w:lvlJc w:val="left"/>
      <w:pPr>
        <w:tabs>
          <w:tab w:val="num" w:pos="14918"/>
        </w:tabs>
        <w:ind w:left="14918" w:hanging="480"/>
      </w:pPr>
    </w:lvl>
    <w:lvl w:ilvl="4">
      <w:start w:val="1"/>
      <w:numFmt w:val="aiueoFullWidth"/>
      <w:lvlText w:val="(%5)"/>
      <w:lvlJc w:val="left"/>
      <w:pPr>
        <w:tabs>
          <w:tab w:val="num" w:pos="15398"/>
        </w:tabs>
        <w:ind w:left="15398" w:hanging="480"/>
      </w:pPr>
    </w:lvl>
    <w:lvl w:ilvl="5">
      <w:start w:val="1"/>
      <w:numFmt w:val="decimalEnclosedCircle"/>
      <w:lvlText w:val="%6"/>
      <w:lvlJc w:val="left"/>
      <w:pPr>
        <w:tabs>
          <w:tab w:val="num" w:pos="15878"/>
        </w:tabs>
        <w:ind w:left="15878" w:hanging="480"/>
      </w:pPr>
    </w:lvl>
    <w:lvl w:ilvl="6">
      <w:start w:val="1"/>
      <w:numFmt w:val="decimal"/>
      <w:lvlText w:val="%7."/>
      <w:lvlJc w:val="left"/>
      <w:pPr>
        <w:tabs>
          <w:tab w:val="num" w:pos="16358"/>
        </w:tabs>
        <w:ind w:left="16358" w:hanging="480"/>
      </w:pPr>
    </w:lvl>
    <w:lvl w:ilvl="7">
      <w:start w:val="1"/>
      <w:numFmt w:val="aiueoFullWidth"/>
      <w:lvlText w:val="(%8)"/>
      <w:lvlJc w:val="left"/>
      <w:pPr>
        <w:tabs>
          <w:tab w:val="num" w:pos="16838"/>
        </w:tabs>
        <w:ind w:left="16838" w:hanging="480"/>
      </w:pPr>
    </w:lvl>
    <w:lvl w:ilvl="8">
      <w:start w:val="1"/>
      <w:numFmt w:val="decimalEnclosedCircle"/>
      <w:lvlText w:val="%9"/>
      <w:lvlJc w:val="left"/>
      <w:pPr>
        <w:tabs>
          <w:tab w:val="num" w:pos="17318"/>
        </w:tabs>
        <w:ind w:left="17318" w:hanging="480"/>
      </w:pPr>
    </w:lvl>
  </w:abstractNum>
  <w:num w:numId="1">
    <w:abstractNumId w:val="1"/>
  </w:num>
  <w:num w:numId="2">
    <w:abstractNumId w:val="3"/>
  </w:num>
  <w:num w:numId="3">
    <w:abstractNumId w:val="24"/>
  </w:num>
  <w:num w:numId="4">
    <w:abstractNumId w:val="29"/>
  </w:num>
  <w:num w:numId="5">
    <w:abstractNumId w:val="39"/>
  </w:num>
  <w:num w:numId="6">
    <w:abstractNumId w:val="27"/>
  </w:num>
  <w:num w:numId="7">
    <w:abstractNumId w:val="22"/>
  </w:num>
  <w:num w:numId="8">
    <w:abstractNumId w:val="12"/>
  </w:num>
  <w:num w:numId="9">
    <w:abstractNumId w:val="25"/>
  </w:num>
  <w:num w:numId="10">
    <w:abstractNumId w:val="20"/>
  </w:num>
  <w:num w:numId="11">
    <w:abstractNumId w:val="34"/>
  </w:num>
  <w:num w:numId="12">
    <w:abstractNumId w:val="18"/>
  </w:num>
  <w:num w:numId="13">
    <w:abstractNumId w:val="2"/>
  </w:num>
  <w:num w:numId="14">
    <w:abstractNumId w:val="47"/>
  </w:num>
  <w:num w:numId="15">
    <w:abstractNumId w:val="37"/>
  </w:num>
  <w:num w:numId="16">
    <w:abstractNumId w:val="46"/>
  </w:num>
  <w:num w:numId="17">
    <w:abstractNumId w:val="43"/>
  </w:num>
  <w:num w:numId="18">
    <w:abstractNumId w:val="33"/>
  </w:num>
  <w:num w:numId="19">
    <w:abstractNumId w:val="14"/>
  </w:num>
  <w:num w:numId="20">
    <w:abstractNumId w:val="38"/>
  </w:num>
  <w:num w:numId="21">
    <w:abstractNumId w:val="40"/>
  </w:num>
  <w:num w:numId="22">
    <w:abstractNumId w:val="15"/>
  </w:num>
  <w:num w:numId="23">
    <w:abstractNumId w:val="26"/>
  </w:num>
  <w:num w:numId="24">
    <w:abstractNumId w:val="30"/>
  </w:num>
  <w:num w:numId="25">
    <w:abstractNumId w:val="0"/>
    <w:lvlOverride w:ilvl="0">
      <w:lvl w:ilvl="0">
        <w:numFmt w:val="bullet"/>
        <w:lvlText w:val="•"/>
        <w:legacy w:legacy="1" w:legacySpace="0" w:legacyIndent="0"/>
        <w:lvlJc w:val="left"/>
        <w:rPr>
          <w:rFonts w:ascii="Times New Roman" w:hAnsi="Times New Roman" w:hint="default"/>
          <w:sz w:val="82"/>
        </w:rPr>
      </w:lvl>
    </w:lvlOverride>
  </w:num>
  <w:num w:numId="26">
    <w:abstractNumId w:val="13"/>
  </w:num>
  <w:num w:numId="27">
    <w:abstractNumId w:val="44"/>
  </w:num>
  <w:num w:numId="28">
    <w:abstractNumId w:val="36"/>
  </w:num>
  <w:num w:numId="29">
    <w:abstractNumId w:val="42"/>
  </w:num>
  <w:num w:numId="30">
    <w:abstractNumId w:val="8"/>
  </w:num>
  <w:num w:numId="31">
    <w:abstractNumId w:val="31"/>
  </w:num>
  <w:num w:numId="32">
    <w:abstractNumId w:val="28"/>
  </w:num>
  <w:num w:numId="33">
    <w:abstractNumId w:val="9"/>
  </w:num>
  <w:num w:numId="34">
    <w:abstractNumId w:val="16"/>
  </w:num>
  <w:num w:numId="35">
    <w:abstractNumId w:val="7"/>
  </w:num>
  <w:num w:numId="36">
    <w:abstractNumId w:val="23"/>
  </w:num>
  <w:num w:numId="37">
    <w:abstractNumId w:val="17"/>
  </w:num>
  <w:num w:numId="38">
    <w:abstractNumId w:val="10"/>
  </w:num>
  <w:num w:numId="39">
    <w:abstractNumId w:val="5"/>
  </w:num>
  <w:num w:numId="40">
    <w:abstractNumId w:val="35"/>
  </w:num>
  <w:num w:numId="41">
    <w:abstractNumId w:val="19"/>
  </w:num>
  <w:num w:numId="42">
    <w:abstractNumId w:val="21"/>
  </w:num>
  <w:num w:numId="43">
    <w:abstractNumId w:val="41"/>
  </w:num>
  <w:num w:numId="44">
    <w:abstractNumId w:val="45"/>
  </w:num>
  <w:num w:numId="45">
    <w:abstractNumId w:val="4"/>
  </w:num>
  <w:num w:numId="46">
    <w:abstractNumId w:val="6"/>
  </w:num>
  <w:num w:numId="47">
    <w:abstractNumId w:val="32"/>
  </w:num>
  <w:num w:numId="4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embedSystemFonts/>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en-US" w:vendorID="64" w:dllVersion="131078" w:nlCheck="1" w:checkStyle="0"/>
  <w:activeWritingStyle w:appName="MSWord" w:lang="ja-JP"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oNotHyphenateCaps/>
  <w:drawingGridHorizontalSpacing w:val="130"/>
  <w:drawingGridVerticalSpacing w:val="177"/>
  <w:displayHorizontalDrawingGridEvery w:val="0"/>
  <w:displayVerticalDrawingGridEvery w:val="2"/>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FSVPasteboard_" w:val="2"/>
  </w:docVars>
  <w:rsids>
    <w:rsidRoot w:val="000D6A42"/>
    <w:rsid w:val="0000006E"/>
    <w:rsid w:val="00000694"/>
    <w:rsid w:val="00001008"/>
    <w:rsid w:val="000024DE"/>
    <w:rsid w:val="000028C8"/>
    <w:rsid w:val="000034C3"/>
    <w:rsid w:val="00003E23"/>
    <w:rsid w:val="00005536"/>
    <w:rsid w:val="00005883"/>
    <w:rsid w:val="000058E3"/>
    <w:rsid w:val="00005F1B"/>
    <w:rsid w:val="0000617D"/>
    <w:rsid w:val="00006DD0"/>
    <w:rsid w:val="00010CA6"/>
    <w:rsid w:val="00010D63"/>
    <w:rsid w:val="00010F3C"/>
    <w:rsid w:val="00011826"/>
    <w:rsid w:val="00011AA2"/>
    <w:rsid w:val="00011E1F"/>
    <w:rsid w:val="00012ADF"/>
    <w:rsid w:val="00012E15"/>
    <w:rsid w:val="00013882"/>
    <w:rsid w:val="00013A28"/>
    <w:rsid w:val="000146AE"/>
    <w:rsid w:val="00014973"/>
    <w:rsid w:val="0001518D"/>
    <w:rsid w:val="00015220"/>
    <w:rsid w:val="00015D4A"/>
    <w:rsid w:val="000161DA"/>
    <w:rsid w:val="000164D1"/>
    <w:rsid w:val="00016B74"/>
    <w:rsid w:val="000174B0"/>
    <w:rsid w:val="000178A0"/>
    <w:rsid w:val="0002024C"/>
    <w:rsid w:val="000202F5"/>
    <w:rsid w:val="00020DA8"/>
    <w:rsid w:val="000214EA"/>
    <w:rsid w:val="000215AB"/>
    <w:rsid w:val="00022AC0"/>
    <w:rsid w:val="00022D28"/>
    <w:rsid w:val="00022E03"/>
    <w:rsid w:val="00023A92"/>
    <w:rsid w:val="00023F3A"/>
    <w:rsid w:val="00026716"/>
    <w:rsid w:val="000267BD"/>
    <w:rsid w:val="00027403"/>
    <w:rsid w:val="000274B2"/>
    <w:rsid w:val="00027AC2"/>
    <w:rsid w:val="0003004A"/>
    <w:rsid w:val="00030CE3"/>
    <w:rsid w:val="00030D28"/>
    <w:rsid w:val="00031A67"/>
    <w:rsid w:val="00031B88"/>
    <w:rsid w:val="00031E0F"/>
    <w:rsid w:val="000329A4"/>
    <w:rsid w:val="00032C9A"/>
    <w:rsid w:val="00033C56"/>
    <w:rsid w:val="00034177"/>
    <w:rsid w:val="00034AD7"/>
    <w:rsid w:val="0003557F"/>
    <w:rsid w:val="00035693"/>
    <w:rsid w:val="000359F4"/>
    <w:rsid w:val="00036773"/>
    <w:rsid w:val="00036DF7"/>
    <w:rsid w:val="00040284"/>
    <w:rsid w:val="00040E12"/>
    <w:rsid w:val="00041644"/>
    <w:rsid w:val="00041C55"/>
    <w:rsid w:val="00041D52"/>
    <w:rsid w:val="00042735"/>
    <w:rsid w:val="00042B8C"/>
    <w:rsid w:val="0004387A"/>
    <w:rsid w:val="00043955"/>
    <w:rsid w:val="000445BD"/>
    <w:rsid w:val="00044825"/>
    <w:rsid w:val="00044DA1"/>
    <w:rsid w:val="0004511B"/>
    <w:rsid w:val="00045251"/>
    <w:rsid w:val="00045458"/>
    <w:rsid w:val="00045EB3"/>
    <w:rsid w:val="00045FD1"/>
    <w:rsid w:val="00046129"/>
    <w:rsid w:val="000463A7"/>
    <w:rsid w:val="00046614"/>
    <w:rsid w:val="000466BB"/>
    <w:rsid w:val="000469DA"/>
    <w:rsid w:val="00046D37"/>
    <w:rsid w:val="00047350"/>
    <w:rsid w:val="0004781C"/>
    <w:rsid w:val="000501FD"/>
    <w:rsid w:val="00050775"/>
    <w:rsid w:val="00051BE8"/>
    <w:rsid w:val="0005207E"/>
    <w:rsid w:val="0005208A"/>
    <w:rsid w:val="00052541"/>
    <w:rsid w:val="00052740"/>
    <w:rsid w:val="000530AE"/>
    <w:rsid w:val="000538A9"/>
    <w:rsid w:val="000538E3"/>
    <w:rsid w:val="00053981"/>
    <w:rsid w:val="00054BBD"/>
    <w:rsid w:val="000563BF"/>
    <w:rsid w:val="0005708B"/>
    <w:rsid w:val="00057316"/>
    <w:rsid w:val="00057F09"/>
    <w:rsid w:val="00060098"/>
    <w:rsid w:val="000619F5"/>
    <w:rsid w:val="000625D6"/>
    <w:rsid w:val="00062B69"/>
    <w:rsid w:val="00062F70"/>
    <w:rsid w:val="0006447C"/>
    <w:rsid w:val="00064871"/>
    <w:rsid w:val="00066163"/>
    <w:rsid w:val="000675BF"/>
    <w:rsid w:val="000676FB"/>
    <w:rsid w:val="000677D2"/>
    <w:rsid w:val="000700E2"/>
    <w:rsid w:val="00070C8F"/>
    <w:rsid w:val="00070F16"/>
    <w:rsid w:val="00071482"/>
    <w:rsid w:val="000717DE"/>
    <w:rsid w:val="00071940"/>
    <w:rsid w:val="00071E77"/>
    <w:rsid w:val="000728DB"/>
    <w:rsid w:val="00072BBC"/>
    <w:rsid w:val="00073209"/>
    <w:rsid w:val="000733C1"/>
    <w:rsid w:val="000752B6"/>
    <w:rsid w:val="00075BB8"/>
    <w:rsid w:val="00075E88"/>
    <w:rsid w:val="00075F19"/>
    <w:rsid w:val="000764E8"/>
    <w:rsid w:val="00076702"/>
    <w:rsid w:val="00077750"/>
    <w:rsid w:val="00077941"/>
    <w:rsid w:val="00081D83"/>
    <w:rsid w:val="00082534"/>
    <w:rsid w:val="00082589"/>
    <w:rsid w:val="000833EF"/>
    <w:rsid w:val="0008373E"/>
    <w:rsid w:val="0008397A"/>
    <w:rsid w:val="000863DB"/>
    <w:rsid w:val="00086F64"/>
    <w:rsid w:val="0008799A"/>
    <w:rsid w:val="0009006A"/>
    <w:rsid w:val="0009039A"/>
    <w:rsid w:val="00091123"/>
    <w:rsid w:val="00091AE5"/>
    <w:rsid w:val="00091E8B"/>
    <w:rsid w:val="0009300E"/>
    <w:rsid w:val="00093A79"/>
    <w:rsid w:val="00094326"/>
    <w:rsid w:val="000966DC"/>
    <w:rsid w:val="00096A83"/>
    <w:rsid w:val="00096C50"/>
    <w:rsid w:val="00096EFD"/>
    <w:rsid w:val="00097254"/>
    <w:rsid w:val="000A0539"/>
    <w:rsid w:val="000A0A24"/>
    <w:rsid w:val="000A10C6"/>
    <w:rsid w:val="000A1207"/>
    <w:rsid w:val="000A12DE"/>
    <w:rsid w:val="000A1396"/>
    <w:rsid w:val="000A1563"/>
    <w:rsid w:val="000A2762"/>
    <w:rsid w:val="000A2B87"/>
    <w:rsid w:val="000A2CC4"/>
    <w:rsid w:val="000A452B"/>
    <w:rsid w:val="000A56C5"/>
    <w:rsid w:val="000A6114"/>
    <w:rsid w:val="000A6351"/>
    <w:rsid w:val="000A7582"/>
    <w:rsid w:val="000A78EC"/>
    <w:rsid w:val="000A7C24"/>
    <w:rsid w:val="000B0477"/>
    <w:rsid w:val="000B0900"/>
    <w:rsid w:val="000B2080"/>
    <w:rsid w:val="000B294E"/>
    <w:rsid w:val="000B36B7"/>
    <w:rsid w:val="000B49C3"/>
    <w:rsid w:val="000B5180"/>
    <w:rsid w:val="000B6493"/>
    <w:rsid w:val="000B7202"/>
    <w:rsid w:val="000B73CD"/>
    <w:rsid w:val="000C059E"/>
    <w:rsid w:val="000C07CB"/>
    <w:rsid w:val="000C0952"/>
    <w:rsid w:val="000C0E42"/>
    <w:rsid w:val="000C1603"/>
    <w:rsid w:val="000C1EA1"/>
    <w:rsid w:val="000C2004"/>
    <w:rsid w:val="000C21FB"/>
    <w:rsid w:val="000C3CB5"/>
    <w:rsid w:val="000C5495"/>
    <w:rsid w:val="000C5779"/>
    <w:rsid w:val="000C6508"/>
    <w:rsid w:val="000C65C5"/>
    <w:rsid w:val="000C6DD1"/>
    <w:rsid w:val="000C73C6"/>
    <w:rsid w:val="000C7795"/>
    <w:rsid w:val="000D0301"/>
    <w:rsid w:val="000D0578"/>
    <w:rsid w:val="000D1A53"/>
    <w:rsid w:val="000D2824"/>
    <w:rsid w:val="000D34AA"/>
    <w:rsid w:val="000D4AA6"/>
    <w:rsid w:val="000D4B70"/>
    <w:rsid w:val="000D5E21"/>
    <w:rsid w:val="000D684B"/>
    <w:rsid w:val="000D6A42"/>
    <w:rsid w:val="000D7119"/>
    <w:rsid w:val="000D7571"/>
    <w:rsid w:val="000E15F5"/>
    <w:rsid w:val="000E1619"/>
    <w:rsid w:val="000E179F"/>
    <w:rsid w:val="000E1A26"/>
    <w:rsid w:val="000E1D80"/>
    <w:rsid w:val="000E2095"/>
    <w:rsid w:val="000E4905"/>
    <w:rsid w:val="000E497B"/>
    <w:rsid w:val="000E5580"/>
    <w:rsid w:val="000E5616"/>
    <w:rsid w:val="000E5866"/>
    <w:rsid w:val="000E5ACE"/>
    <w:rsid w:val="000E64E6"/>
    <w:rsid w:val="000E7A34"/>
    <w:rsid w:val="000E7DF0"/>
    <w:rsid w:val="000F0953"/>
    <w:rsid w:val="000F0FA0"/>
    <w:rsid w:val="000F1935"/>
    <w:rsid w:val="000F2CA0"/>
    <w:rsid w:val="000F3269"/>
    <w:rsid w:val="000F3695"/>
    <w:rsid w:val="000F3BF6"/>
    <w:rsid w:val="000F3EA5"/>
    <w:rsid w:val="000F7C4B"/>
    <w:rsid w:val="00101CED"/>
    <w:rsid w:val="00103248"/>
    <w:rsid w:val="001039B3"/>
    <w:rsid w:val="001045D9"/>
    <w:rsid w:val="00104968"/>
    <w:rsid w:val="00104B05"/>
    <w:rsid w:val="00105ED4"/>
    <w:rsid w:val="0010786D"/>
    <w:rsid w:val="001101E1"/>
    <w:rsid w:val="00111C23"/>
    <w:rsid w:val="00112015"/>
    <w:rsid w:val="0011217D"/>
    <w:rsid w:val="00113231"/>
    <w:rsid w:val="001133B2"/>
    <w:rsid w:val="00113FF8"/>
    <w:rsid w:val="00114A85"/>
    <w:rsid w:val="001167CC"/>
    <w:rsid w:val="00116F1F"/>
    <w:rsid w:val="001174A9"/>
    <w:rsid w:val="00117649"/>
    <w:rsid w:val="00117AE0"/>
    <w:rsid w:val="00120345"/>
    <w:rsid w:val="00120452"/>
    <w:rsid w:val="0012101E"/>
    <w:rsid w:val="0012179E"/>
    <w:rsid w:val="00121B2E"/>
    <w:rsid w:val="00121B7D"/>
    <w:rsid w:val="00121F23"/>
    <w:rsid w:val="00122CE1"/>
    <w:rsid w:val="00122F02"/>
    <w:rsid w:val="0012328B"/>
    <w:rsid w:val="001233D6"/>
    <w:rsid w:val="00123F64"/>
    <w:rsid w:val="001248BD"/>
    <w:rsid w:val="0012608B"/>
    <w:rsid w:val="0012645F"/>
    <w:rsid w:val="0012674C"/>
    <w:rsid w:val="00126D73"/>
    <w:rsid w:val="00126ED5"/>
    <w:rsid w:val="001279B9"/>
    <w:rsid w:val="00127B30"/>
    <w:rsid w:val="001302E0"/>
    <w:rsid w:val="001307AF"/>
    <w:rsid w:val="001309F7"/>
    <w:rsid w:val="00130EAC"/>
    <w:rsid w:val="00132CB4"/>
    <w:rsid w:val="001336F4"/>
    <w:rsid w:val="00133B5A"/>
    <w:rsid w:val="00134CF0"/>
    <w:rsid w:val="001351B8"/>
    <w:rsid w:val="0013527C"/>
    <w:rsid w:val="0013559C"/>
    <w:rsid w:val="00136BFF"/>
    <w:rsid w:val="00137459"/>
    <w:rsid w:val="0013796D"/>
    <w:rsid w:val="00137A61"/>
    <w:rsid w:val="00137C65"/>
    <w:rsid w:val="00137D30"/>
    <w:rsid w:val="0014011D"/>
    <w:rsid w:val="00140324"/>
    <w:rsid w:val="001416AF"/>
    <w:rsid w:val="001416F4"/>
    <w:rsid w:val="001426E2"/>
    <w:rsid w:val="001429E6"/>
    <w:rsid w:val="00142C31"/>
    <w:rsid w:val="00142C8C"/>
    <w:rsid w:val="00142D82"/>
    <w:rsid w:val="00142F7A"/>
    <w:rsid w:val="00143345"/>
    <w:rsid w:val="0014353A"/>
    <w:rsid w:val="00144108"/>
    <w:rsid w:val="00144AC6"/>
    <w:rsid w:val="00144ACE"/>
    <w:rsid w:val="00144DE6"/>
    <w:rsid w:val="00144EC6"/>
    <w:rsid w:val="00145238"/>
    <w:rsid w:val="00145348"/>
    <w:rsid w:val="00145897"/>
    <w:rsid w:val="0014643A"/>
    <w:rsid w:val="001466BA"/>
    <w:rsid w:val="00146B26"/>
    <w:rsid w:val="00146E5B"/>
    <w:rsid w:val="00147171"/>
    <w:rsid w:val="0014794C"/>
    <w:rsid w:val="0014798C"/>
    <w:rsid w:val="00147CA9"/>
    <w:rsid w:val="00150129"/>
    <w:rsid w:val="00151F00"/>
    <w:rsid w:val="0015327A"/>
    <w:rsid w:val="0015334D"/>
    <w:rsid w:val="001534F0"/>
    <w:rsid w:val="0015429A"/>
    <w:rsid w:val="001542BC"/>
    <w:rsid w:val="001547BA"/>
    <w:rsid w:val="001559B4"/>
    <w:rsid w:val="001571D5"/>
    <w:rsid w:val="00157F8E"/>
    <w:rsid w:val="001603BB"/>
    <w:rsid w:val="00161052"/>
    <w:rsid w:val="001620AE"/>
    <w:rsid w:val="00163106"/>
    <w:rsid w:val="001631B0"/>
    <w:rsid w:val="0016337A"/>
    <w:rsid w:val="00164CDA"/>
    <w:rsid w:val="001654DF"/>
    <w:rsid w:val="0016650D"/>
    <w:rsid w:val="001679C0"/>
    <w:rsid w:val="00167A38"/>
    <w:rsid w:val="0017019D"/>
    <w:rsid w:val="0017117D"/>
    <w:rsid w:val="00172693"/>
    <w:rsid w:val="00172B8F"/>
    <w:rsid w:val="00173E25"/>
    <w:rsid w:val="00174D73"/>
    <w:rsid w:val="0017613D"/>
    <w:rsid w:val="00176F1B"/>
    <w:rsid w:val="00177FED"/>
    <w:rsid w:val="00181512"/>
    <w:rsid w:val="00181790"/>
    <w:rsid w:val="00181B0E"/>
    <w:rsid w:val="00182018"/>
    <w:rsid w:val="001831F8"/>
    <w:rsid w:val="00183D3E"/>
    <w:rsid w:val="001842CB"/>
    <w:rsid w:val="00184DF1"/>
    <w:rsid w:val="00185591"/>
    <w:rsid w:val="0018570A"/>
    <w:rsid w:val="00186A50"/>
    <w:rsid w:val="00186E36"/>
    <w:rsid w:val="0018728C"/>
    <w:rsid w:val="00190990"/>
    <w:rsid w:val="00190E6B"/>
    <w:rsid w:val="00191195"/>
    <w:rsid w:val="00191276"/>
    <w:rsid w:val="0019184A"/>
    <w:rsid w:val="00192F2A"/>
    <w:rsid w:val="001935F6"/>
    <w:rsid w:val="00193768"/>
    <w:rsid w:val="00194513"/>
    <w:rsid w:val="0019503F"/>
    <w:rsid w:val="001971EE"/>
    <w:rsid w:val="00197476"/>
    <w:rsid w:val="001A0AE2"/>
    <w:rsid w:val="001A13B6"/>
    <w:rsid w:val="001A26B8"/>
    <w:rsid w:val="001A4E1B"/>
    <w:rsid w:val="001A5EB2"/>
    <w:rsid w:val="001A6B2E"/>
    <w:rsid w:val="001B0A32"/>
    <w:rsid w:val="001B0C1A"/>
    <w:rsid w:val="001B12D0"/>
    <w:rsid w:val="001B1422"/>
    <w:rsid w:val="001B1586"/>
    <w:rsid w:val="001B352C"/>
    <w:rsid w:val="001B3C84"/>
    <w:rsid w:val="001B4061"/>
    <w:rsid w:val="001B4965"/>
    <w:rsid w:val="001B4C26"/>
    <w:rsid w:val="001B6CD2"/>
    <w:rsid w:val="001B6CDF"/>
    <w:rsid w:val="001B744B"/>
    <w:rsid w:val="001B7549"/>
    <w:rsid w:val="001B7903"/>
    <w:rsid w:val="001B79F1"/>
    <w:rsid w:val="001B7FD4"/>
    <w:rsid w:val="001C0AAB"/>
    <w:rsid w:val="001C0DF0"/>
    <w:rsid w:val="001C0F2C"/>
    <w:rsid w:val="001C10D8"/>
    <w:rsid w:val="001C122A"/>
    <w:rsid w:val="001C1738"/>
    <w:rsid w:val="001C20AB"/>
    <w:rsid w:val="001C27BF"/>
    <w:rsid w:val="001C3CAC"/>
    <w:rsid w:val="001C4901"/>
    <w:rsid w:val="001C4953"/>
    <w:rsid w:val="001C4CFD"/>
    <w:rsid w:val="001C5249"/>
    <w:rsid w:val="001C5D48"/>
    <w:rsid w:val="001C60F8"/>
    <w:rsid w:val="001C64F7"/>
    <w:rsid w:val="001C6F29"/>
    <w:rsid w:val="001C7EF5"/>
    <w:rsid w:val="001D014C"/>
    <w:rsid w:val="001D07D9"/>
    <w:rsid w:val="001D15BF"/>
    <w:rsid w:val="001D1660"/>
    <w:rsid w:val="001D173E"/>
    <w:rsid w:val="001D2065"/>
    <w:rsid w:val="001D2CDD"/>
    <w:rsid w:val="001D3A33"/>
    <w:rsid w:val="001D3F45"/>
    <w:rsid w:val="001D54F5"/>
    <w:rsid w:val="001D57AF"/>
    <w:rsid w:val="001D5817"/>
    <w:rsid w:val="001D67A5"/>
    <w:rsid w:val="001D6F78"/>
    <w:rsid w:val="001D73D7"/>
    <w:rsid w:val="001D76B7"/>
    <w:rsid w:val="001D795A"/>
    <w:rsid w:val="001D7FBE"/>
    <w:rsid w:val="001E0128"/>
    <w:rsid w:val="001E0533"/>
    <w:rsid w:val="001E26A5"/>
    <w:rsid w:val="001E46FA"/>
    <w:rsid w:val="001E54E2"/>
    <w:rsid w:val="001E5CBE"/>
    <w:rsid w:val="001E6933"/>
    <w:rsid w:val="001E696A"/>
    <w:rsid w:val="001E738C"/>
    <w:rsid w:val="001F0D4F"/>
    <w:rsid w:val="001F0EAA"/>
    <w:rsid w:val="001F1383"/>
    <w:rsid w:val="001F148F"/>
    <w:rsid w:val="001F27FB"/>
    <w:rsid w:val="001F3475"/>
    <w:rsid w:val="001F524C"/>
    <w:rsid w:val="001F56AD"/>
    <w:rsid w:val="001F5818"/>
    <w:rsid w:val="001F5AFF"/>
    <w:rsid w:val="001F64FE"/>
    <w:rsid w:val="001F6AD0"/>
    <w:rsid w:val="001F780C"/>
    <w:rsid w:val="00200527"/>
    <w:rsid w:val="002013BA"/>
    <w:rsid w:val="00203C6A"/>
    <w:rsid w:val="0020496C"/>
    <w:rsid w:val="00204D34"/>
    <w:rsid w:val="0020605D"/>
    <w:rsid w:val="00207813"/>
    <w:rsid w:val="00207E41"/>
    <w:rsid w:val="002101EF"/>
    <w:rsid w:val="00210918"/>
    <w:rsid w:val="00211022"/>
    <w:rsid w:val="002118BF"/>
    <w:rsid w:val="00212345"/>
    <w:rsid w:val="00212A49"/>
    <w:rsid w:val="00212B39"/>
    <w:rsid w:val="00212E37"/>
    <w:rsid w:val="00213622"/>
    <w:rsid w:val="0021387D"/>
    <w:rsid w:val="00214152"/>
    <w:rsid w:val="00214C44"/>
    <w:rsid w:val="002159B2"/>
    <w:rsid w:val="0021600C"/>
    <w:rsid w:val="0021702E"/>
    <w:rsid w:val="002171ED"/>
    <w:rsid w:val="0021797E"/>
    <w:rsid w:val="002204A6"/>
    <w:rsid w:val="00220BAE"/>
    <w:rsid w:val="0022103C"/>
    <w:rsid w:val="00221083"/>
    <w:rsid w:val="00221162"/>
    <w:rsid w:val="00221550"/>
    <w:rsid w:val="00221CEB"/>
    <w:rsid w:val="002221DB"/>
    <w:rsid w:val="00222638"/>
    <w:rsid w:val="0022270C"/>
    <w:rsid w:val="00222AE6"/>
    <w:rsid w:val="00224D13"/>
    <w:rsid w:val="00224F9A"/>
    <w:rsid w:val="00224FBF"/>
    <w:rsid w:val="00225162"/>
    <w:rsid w:val="00225A0E"/>
    <w:rsid w:val="00225BB0"/>
    <w:rsid w:val="002265AA"/>
    <w:rsid w:val="0022664E"/>
    <w:rsid w:val="002267D4"/>
    <w:rsid w:val="00226CF4"/>
    <w:rsid w:val="00230FCD"/>
    <w:rsid w:val="00231427"/>
    <w:rsid w:val="0023169B"/>
    <w:rsid w:val="00233473"/>
    <w:rsid w:val="002334E0"/>
    <w:rsid w:val="00234500"/>
    <w:rsid w:val="00234532"/>
    <w:rsid w:val="00234D93"/>
    <w:rsid w:val="002352A7"/>
    <w:rsid w:val="0023586E"/>
    <w:rsid w:val="002364CB"/>
    <w:rsid w:val="00237531"/>
    <w:rsid w:val="002376F1"/>
    <w:rsid w:val="00242568"/>
    <w:rsid w:val="002432DA"/>
    <w:rsid w:val="0024585E"/>
    <w:rsid w:val="00245A5C"/>
    <w:rsid w:val="00245C86"/>
    <w:rsid w:val="00246630"/>
    <w:rsid w:val="002475D2"/>
    <w:rsid w:val="00247907"/>
    <w:rsid w:val="00247EDB"/>
    <w:rsid w:val="0025080F"/>
    <w:rsid w:val="002509E9"/>
    <w:rsid w:val="00251449"/>
    <w:rsid w:val="002532C2"/>
    <w:rsid w:val="002545E1"/>
    <w:rsid w:val="00254B79"/>
    <w:rsid w:val="00255328"/>
    <w:rsid w:val="002555D1"/>
    <w:rsid w:val="00255CDF"/>
    <w:rsid w:val="00256BF0"/>
    <w:rsid w:val="00256D11"/>
    <w:rsid w:val="002571AE"/>
    <w:rsid w:val="002571DF"/>
    <w:rsid w:val="002572FF"/>
    <w:rsid w:val="002578F8"/>
    <w:rsid w:val="002605A7"/>
    <w:rsid w:val="00260F4D"/>
    <w:rsid w:val="00261363"/>
    <w:rsid w:val="0026136E"/>
    <w:rsid w:val="00262F6B"/>
    <w:rsid w:val="00263213"/>
    <w:rsid w:val="002639A1"/>
    <w:rsid w:val="00263D12"/>
    <w:rsid w:val="002643C1"/>
    <w:rsid w:val="00264542"/>
    <w:rsid w:val="00264B56"/>
    <w:rsid w:val="00264C59"/>
    <w:rsid w:val="00264D58"/>
    <w:rsid w:val="00265057"/>
    <w:rsid w:val="00265F2C"/>
    <w:rsid w:val="00266452"/>
    <w:rsid w:val="00267446"/>
    <w:rsid w:val="0026768D"/>
    <w:rsid w:val="00267B35"/>
    <w:rsid w:val="00270062"/>
    <w:rsid w:val="00270493"/>
    <w:rsid w:val="00270D47"/>
    <w:rsid w:val="00270DF3"/>
    <w:rsid w:val="0027117F"/>
    <w:rsid w:val="00272CA2"/>
    <w:rsid w:val="00273108"/>
    <w:rsid w:val="002734C1"/>
    <w:rsid w:val="00273CB9"/>
    <w:rsid w:val="0027439A"/>
    <w:rsid w:val="0027467B"/>
    <w:rsid w:val="00274CA5"/>
    <w:rsid w:val="00274D79"/>
    <w:rsid w:val="00275E5F"/>
    <w:rsid w:val="00276925"/>
    <w:rsid w:val="00276B6B"/>
    <w:rsid w:val="00277612"/>
    <w:rsid w:val="00280528"/>
    <w:rsid w:val="002805DE"/>
    <w:rsid w:val="0028117C"/>
    <w:rsid w:val="002814BD"/>
    <w:rsid w:val="002815D6"/>
    <w:rsid w:val="00282358"/>
    <w:rsid w:val="00282797"/>
    <w:rsid w:val="00282D93"/>
    <w:rsid w:val="002833DB"/>
    <w:rsid w:val="00283ADF"/>
    <w:rsid w:val="0028412A"/>
    <w:rsid w:val="00286D11"/>
    <w:rsid w:val="00286EAD"/>
    <w:rsid w:val="002875F2"/>
    <w:rsid w:val="002876B9"/>
    <w:rsid w:val="00287DE0"/>
    <w:rsid w:val="002910BE"/>
    <w:rsid w:val="002920F8"/>
    <w:rsid w:val="00292FF8"/>
    <w:rsid w:val="0029390F"/>
    <w:rsid w:val="00293C63"/>
    <w:rsid w:val="00293D50"/>
    <w:rsid w:val="00293DD4"/>
    <w:rsid w:val="00294784"/>
    <w:rsid w:val="00294B30"/>
    <w:rsid w:val="00295A30"/>
    <w:rsid w:val="00296296"/>
    <w:rsid w:val="0029679B"/>
    <w:rsid w:val="002A0253"/>
    <w:rsid w:val="002A04A1"/>
    <w:rsid w:val="002A1B8B"/>
    <w:rsid w:val="002A28D4"/>
    <w:rsid w:val="002A3048"/>
    <w:rsid w:val="002A32E9"/>
    <w:rsid w:val="002A3D54"/>
    <w:rsid w:val="002A3E24"/>
    <w:rsid w:val="002A3E44"/>
    <w:rsid w:val="002A4301"/>
    <w:rsid w:val="002A4D13"/>
    <w:rsid w:val="002A5030"/>
    <w:rsid w:val="002A6C30"/>
    <w:rsid w:val="002A6E20"/>
    <w:rsid w:val="002B0EDA"/>
    <w:rsid w:val="002B20D6"/>
    <w:rsid w:val="002B24F4"/>
    <w:rsid w:val="002B2628"/>
    <w:rsid w:val="002B2816"/>
    <w:rsid w:val="002B3ABB"/>
    <w:rsid w:val="002B3E4D"/>
    <w:rsid w:val="002B4697"/>
    <w:rsid w:val="002B4B47"/>
    <w:rsid w:val="002B552C"/>
    <w:rsid w:val="002B6B72"/>
    <w:rsid w:val="002B6B9A"/>
    <w:rsid w:val="002B7AD6"/>
    <w:rsid w:val="002B7B2A"/>
    <w:rsid w:val="002B7F51"/>
    <w:rsid w:val="002C0329"/>
    <w:rsid w:val="002C03E0"/>
    <w:rsid w:val="002C04DE"/>
    <w:rsid w:val="002C0E6A"/>
    <w:rsid w:val="002C2603"/>
    <w:rsid w:val="002C28D0"/>
    <w:rsid w:val="002C29D7"/>
    <w:rsid w:val="002C35DA"/>
    <w:rsid w:val="002C3CD0"/>
    <w:rsid w:val="002C4036"/>
    <w:rsid w:val="002C407D"/>
    <w:rsid w:val="002C40FB"/>
    <w:rsid w:val="002C48F8"/>
    <w:rsid w:val="002C5732"/>
    <w:rsid w:val="002C5BDF"/>
    <w:rsid w:val="002C6585"/>
    <w:rsid w:val="002C6586"/>
    <w:rsid w:val="002C671F"/>
    <w:rsid w:val="002C7588"/>
    <w:rsid w:val="002C7C12"/>
    <w:rsid w:val="002D159C"/>
    <w:rsid w:val="002D177D"/>
    <w:rsid w:val="002D3ACF"/>
    <w:rsid w:val="002D5121"/>
    <w:rsid w:val="002D568E"/>
    <w:rsid w:val="002D60FF"/>
    <w:rsid w:val="002D6E94"/>
    <w:rsid w:val="002D6EB7"/>
    <w:rsid w:val="002D7A24"/>
    <w:rsid w:val="002D7B24"/>
    <w:rsid w:val="002D7D9C"/>
    <w:rsid w:val="002E09BE"/>
    <w:rsid w:val="002E0A83"/>
    <w:rsid w:val="002E0BAE"/>
    <w:rsid w:val="002E106B"/>
    <w:rsid w:val="002E2C01"/>
    <w:rsid w:val="002E310F"/>
    <w:rsid w:val="002E4449"/>
    <w:rsid w:val="002E4CB3"/>
    <w:rsid w:val="002E4E09"/>
    <w:rsid w:val="002E56C1"/>
    <w:rsid w:val="002E5BD6"/>
    <w:rsid w:val="002E6381"/>
    <w:rsid w:val="002E71B5"/>
    <w:rsid w:val="002E740C"/>
    <w:rsid w:val="002F0015"/>
    <w:rsid w:val="002F087E"/>
    <w:rsid w:val="002F1560"/>
    <w:rsid w:val="002F184C"/>
    <w:rsid w:val="002F1E67"/>
    <w:rsid w:val="002F2A2F"/>
    <w:rsid w:val="002F4823"/>
    <w:rsid w:val="002F4BBB"/>
    <w:rsid w:val="002F59A6"/>
    <w:rsid w:val="002F5B24"/>
    <w:rsid w:val="002F6696"/>
    <w:rsid w:val="002F6903"/>
    <w:rsid w:val="002F716C"/>
    <w:rsid w:val="002F7304"/>
    <w:rsid w:val="003002A5"/>
    <w:rsid w:val="00300A56"/>
    <w:rsid w:val="00300BD8"/>
    <w:rsid w:val="0030144E"/>
    <w:rsid w:val="003024FF"/>
    <w:rsid w:val="00302658"/>
    <w:rsid w:val="00302ECC"/>
    <w:rsid w:val="0030418E"/>
    <w:rsid w:val="003061F5"/>
    <w:rsid w:val="003063A5"/>
    <w:rsid w:val="00306894"/>
    <w:rsid w:val="00307E24"/>
    <w:rsid w:val="00310129"/>
    <w:rsid w:val="00310D36"/>
    <w:rsid w:val="00312081"/>
    <w:rsid w:val="0031282C"/>
    <w:rsid w:val="00313106"/>
    <w:rsid w:val="0031323B"/>
    <w:rsid w:val="003133A0"/>
    <w:rsid w:val="00314B41"/>
    <w:rsid w:val="00314C2A"/>
    <w:rsid w:val="0031509B"/>
    <w:rsid w:val="003156C9"/>
    <w:rsid w:val="003173AF"/>
    <w:rsid w:val="003176FF"/>
    <w:rsid w:val="00317AFD"/>
    <w:rsid w:val="003202D4"/>
    <w:rsid w:val="00320EE7"/>
    <w:rsid w:val="00321B2F"/>
    <w:rsid w:val="00323964"/>
    <w:rsid w:val="00323C27"/>
    <w:rsid w:val="00324067"/>
    <w:rsid w:val="00324274"/>
    <w:rsid w:val="00324F0D"/>
    <w:rsid w:val="00324FB0"/>
    <w:rsid w:val="00325641"/>
    <w:rsid w:val="003256DD"/>
    <w:rsid w:val="00325BD5"/>
    <w:rsid w:val="00325D2C"/>
    <w:rsid w:val="0032607D"/>
    <w:rsid w:val="003303E4"/>
    <w:rsid w:val="00330796"/>
    <w:rsid w:val="00330A46"/>
    <w:rsid w:val="00330B42"/>
    <w:rsid w:val="00330E9F"/>
    <w:rsid w:val="00331089"/>
    <w:rsid w:val="0033215C"/>
    <w:rsid w:val="003322AC"/>
    <w:rsid w:val="00333580"/>
    <w:rsid w:val="00334D1F"/>
    <w:rsid w:val="00334D62"/>
    <w:rsid w:val="0033588D"/>
    <w:rsid w:val="003370FB"/>
    <w:rsid w:val="0033710E"/>
    <w:rsid w:val="0033781E"/>
    <w:rsid w:val="0033793B"/>
    <w:rsid w:val="00340321"/>
    <w:rsid w:val="0034118C"/>
    <w:rsid w:val="003417FD"/>
    <w:rsid w:val="0034246F"/>
    <w:rsid w:val="003427D0"/>
    <w:rsid w:val="00342BD7"/>
    <w:rsid w:val="00344541"/>
    <w:rsid w:val="00344960"/>
    <w:rsid w:val="0034558E"/>
    <w:rsid w:val="00345ACD"/>
    <w:rsid w:val="00346676"/>
    <w:rsid w:val="00346A6B"/>
    <w:rsid w:val="003475CF"/>
    <w:rsid w:val="00347A79"/>
    <w:rsid w:val="00347E29"/>
    <w:rsid w:val="00351E53"/>
    <w:rsid w:val="0035217D"/>
    <w:rsid w:val="00352D30"/>
    <w:rsid w:val="00352ED9"/>
    <w:rsid w:val="003535A2"/>
    <w:rsid w:val="0035364E"/>
    <w:rsid w:val="003536D9"/>
    <w:rsid w:val="00355009"/>
    <w:rsid w:val="00355292"/>
    <w:rsid w:val="00355503"/>
    <w:rsid w:val="00355752"/>
    <w:rsid w:val="003559E3"/>
    <w:rsid w:val="00356099"/>
    <w:rsid w:val="003562C2"/>
    <w:rsid w:val="00360145"/>
    <w:rsid w:val="00361581"/>
    <w:rsid w:val="003619BA"/>
    <w:rsid w:val="00362378"/>
    <w:rsid w:val="00362A7E"/>
    <w:rsid w:val="003630A3"/>
    <w:rsid w:val="00363AE5"/>
    <w:rsid w:val="0036487A"/>
    <w:rsid w:val="00364D3B"/>
    <w:rsid w:val="00365237"/>
    <w:rsid w:val="003652F8"/>
    <w:rsid w:val="003657D2"/>
    <w:rsid w:val="003658D1"/>
    <w:rsid w:val="00365F1D"/>
    <w:rsid w:val="003662F6"/>
    <w:rsid w:val="00366BAC"/>
    <w:rsid w:val="00367227"/>
    <w:rsid w:val="00370329"/>
    <w:rsid w:val="00370A15"/>
    <w:rsid w:val="003717A3"/>
    <w:rsid w:val="003719EC"/>
    <w:rsid w:val="00372C1B"/>
    <w:rsid w:val="00373056"/>
    <w:rsid w:val="00373E0B"/>
    <w:rsid w:val="003745CB"/>
    <w:rsid w:val="00375966"/>
    <w:rsid w:val="0037645D"/>
    <w:rsid w:val="00376C21"/>
    <w:rsid w:val="00376E09"/>
    <w:rsid w:val="00377284"/>
    <w:rsid w:val="00377D8F"/>
    <w:rsid w:val="00380464"/>
    <w:rsid w:val="003806F3"/>
    <w:rsid w:val="003819C5"/>
    <w:rsid w:val="00381B15"/>
    <w:rsid w:val="003834F6"/>
    <w:rsid w:val="00383B30"/>
    <w:rsid w:val="00385049"/>
    <w:rsid w:val="00386CCF"/>
    <w:rsid w:val="0038739E"/>
    <w:rsid w:val="0038770C"/>
    <w:rsid w:val="00391A17"/>
    <w:rsid w:val="00391E63"/>
    <w:rsid w:val="00391FB3"/>
    <w:rsid w:val="003930BE"/>
    <w:rsid w:val="00394354"/>
    <w:rsid w:val="00396374"/>
    <w:rsid w:val="00396C23"/>
    <w:rsid w:val="00397093"/>
    <w:rsid w:val="00397876"/>
    <w:rsid w:val="003A107C"/>
    <w:rsid w:val="003A2AAD"/>
    <w:rsid w:val="003A2BBD"/>
    <w:rsid w:val="003A40BA"/>
    <w:rsid w:val="003A4E87"/>
    <w:rsid w:val="003A518D"/>
    <w:rsid w:val="003A66A5"/>
    <w:rsid w:val="003A76AA"/>
    <w:rsid w:val="003A7734"/>
    <w:rsid w:val="003A785E"/>
    <w:rsid w:val="003A7A56"/>
    <w:rsid w:val="003B0639"/>
    <w:rsid w:val="003B09D5"/>
    <w:rsid w:val="003B0FE9"/>
    <w:rsid w:val="003B13F3"/>
    <w:rsid w:val="003B14D5"/>
    <w:rsid w:val="003B2B88"/>
    <w:rsid w:val="003B2E94"/>
    <w:rsid w:val="003B3657"/>
    <w:rsid w:val="003B47CD"/>
    <w:rsid w:val="003B4E49"/>
    <w:rsid w:val="003B57C8"/>
    <w:rsid w:val="003B6362"/>
    <w:rsid w:val="003B646E"/>
    <w:rsid w:val="003B650A"/>
    <w:rsid w:val="003B6597"/>
    <w:rsid w:val="003B77D7"/>
    <w:rsid w:val="003C020C"/>
    <w:rsid w:val="003C1C41"/>
    <w:rsid w:val="003C1E8C"/>
    <w:rsid w:val="003C69A3"/>
    <w:rsid w:val="003C6F76"/>
    <w:rsid w:val="003C7117"/>
    <w:rsid w:val="003C7A40"/>
    <w:rsid w:val="003C7D78"/>
    <w:rsid w:val="003D0419"/>
    <w:rsid w:val="003D07FF"/>
    <w:rsid w:val="003D098C"/>
    <w:rsid w:val="003D128A"/>
    <w:rsid w:val="003D18BB"/>
    <w:rsid w:val="003D1F2D"/>
    <w:rsid w:val="003D2434"/>
    <w:rsid w:val="003D2D19"/>
    <w:rsid w:val="003D44CC"/>
    <w:rsid w:val="003D48DD"/>
    <w:rsid w:val="003D4C11"/>
    <w:rsid w:val="003D507A"/>
    <w:rsid w:val="003D5659"/>
    <w:rsid w:val="003E0E9B"/>
    <w:rsid w:val="003E1809"/>
    <w:rsid w:val="003E1985"/>
    <w:rsid w:val="003E26FB"/>
    <w:rsid w:val="003E3F6D"/>
    <w:rsid w:val="003E52D0"/>
    <w:rsid w:val="003E5570"/>
    <w:rsid w:val="003E5993"/>
    <w:rsid w:val="003E64CF"/>
    <w:rsid w:val="003E70DA"/>
    <w:rsid w:val="003E78F3"/>
    <w:rsid w:val="003E7CAE"/>
    <w:rsid w:val="003F0BD3"/>
    <w:rsid w:val="003F10A1"/>
    <w:rsid w:val="003F1398"/>
    <w:rsid w:val="003F1524"/>
    <w:rsid w:val="003F2D7C"/>
    <w:rsid w:val="003F2E7D"/>
    <w:rsid w:val="003F3104"/>
    <w:rsid w:val="003F3C52"/>
    <w:rsid w:val="003F4FA7"/>
    <w:rsid w:val="003F513B"/>
    <w:rsid w:val="003F5D63"/>
    <w:rsid w:val="003F613A"/>
    <w:rsid w:val="003F6369"/>
    <w:rsid w:val="003F6868"/>
    <w:rsid w:val="003F75A6"/>
    <w:rsid w:val="0040087E"/>
    <w:rsid w:val="004012FF"/>
    <w:rsid w:val="00401AE4"/>
    <w:rsid w:val="00401D75"/>
    <w:rsid w:val="00402E0A"/>
    <w:rsid w:val="00402E46"/>
    <w:rsid w:val="00404481"/>
    <w:rsid w:val="004048FD"/>
    <w:rsid w:val="00405111"/>
    <w:rsid w:val="0040518A"/>
    <w:rsid w:val="00406574"/>
    <w:rsid w:val="004069EF"/>
    <w:rsid w:val="00407BD6"/>
    <w:rsid w:val="00410145"/>
    <w:rsid w:val="00410545"/>
    <w:rsid w:val="0041228F"/>
    <w:rsid w:val="004125C4"/>
    <w:rsid w:val="00412D9E"/>
    <w:rsid w:val="00413554"/>
    <w:rsid w:val="004137DC"/>
    <w:rsid w:val="00414AA8"/>
    <w:rsid w:val="00416235"/>
    <w:rsid w:val="00416316"/>
    <w:rsid w:val="004171F3"/>
    <w:rsid w:val="004179DA"/>
    <w:rsid w:val="00417E19"/>
    <w:rsid w:val="00420957"/>
    <w:rsid w:val="00421353"/>
    <w:rsid w:val="00421EC1"/>
    <w:rsid w:val="00421F76"/>
    <w:rsid w:val="004224A3"/>
    <w:rsid w:val="00422C3B"/>
    <w:rsid w:val="004230FD"/>
    <w:rsid w:val="004237E6"/>
    <w:rsid w:val="0042384D"/>
    <w:rsid w:val="00424174"/>
    <w:rsid w:val="00424E05"/>
    <w:rsid w:val="00424E20"/>
    <w:rsid w:val="004257EA"/>
    <w:rsid w:val="0042705E"/>
    <w:rsid w:val="004312D0"/>
    <w:rsid w:val="004313C4"/>
    <w:rsid w:val="004317E7"/>
    <w:rsid w:val="00431D5A"/>
    <w:rsid w:val="00431D63"/>
    <w:rsid w:val="0043275D"/>
    <w:rsid w:val="00432C2F"/>
    <w:rsid w:val="004335D6"/>
    <w:rsid w:val="004336BC"/>
    <w:rsid w:val="00433863"/>
    <w:rsid w:val="00433F4C"/>
    <w:rsid w:val="004341B8"/>
    <w:rsid w:val="0043447E"/>
    <w:rsid w:val="00434E1F"/>
    <w:rsid w:val="00435143"/>
    <w:rsid w:val="0043632F"/>
    <w:rsid w:val="00436EBD"/>
    <w:rsid w:val="00437225"/>
    <w:rsid w:val="00440CC6"/>
    <w:rsid w:val="00441ABF"/>
    <w:rsid w:val="0044241B"/>
    <w:rsid w:val="0044289A"/>
    <w:rsid w:val="00442B20"/>
    <w:rsid w:val="00442C77"/>
    <w:rsid w:val="00442D0E"/>
    <w:rsid w:val="0044305B"/>
    <w:rsid w:val="004438A7"/>
    <w:rsid w:val="004439E9"/>
    <w:rsid w:val="004442B6"/>
    <w:rsid w:val="004444E0"/>
    <w:rsid w:val="004444FC"/>
    <w:rsid w:val="0044520F"/>
    <w:rsid w:val="004457FF"/>
    <w:rsid w:val="00445E55"/>
    <w:rsid w:val="0044626F"/>
    <w:rsid w:val="004464F2"/>
    <w:rsid w:val="004464F3"/>
    <w:rsid w:val="004471B1"/>
    <w:rsid w:val="004475F9"/>
    <w:rsid w:val="0045051D"/>
    <w:rsid w:val="00451920"/>
    <w:rsid w:val="00452033"/>
    <w:rsid w:val="004527DB"/>
    <w:rsid w:val="00452C38"/>
    <w:rsid w:val="00453324"/>
    <w:rsid w:val="00453B78"/>
    <w:rsid w:val="004540A7"/>
    <w:rsid w:val="00454196"/>
    <w:rsid w:val="00455566"/>
    <w:rsid w:val="00455D59"/>
    <w:rsid w:val="00456C8A"/>
    <w:rsid w:val="00456DCE"/>
    <w:rsid w:val="0046079A"/>
    <w:rsid w:val="00460B62"/>
    <w:rsid w:val="00460C4D"/>
    <w:rsid w:val="00461045"/>
    <w:rsid w:val="0046205B"/>
    <w:rsid w:val="00462094"/>
    <w:rsid w:val="004624C4"/>
    <w:rsid w:val="00462CF3"/>
    <w:rsid w:val="00462E8D"/>
    <w:rsid w:val="0046346E"/>
    <w:rsid w:val="00463DA1"/>
    <w:rsid w:val="004644AC"/>
    <w:rsid w:val="00466179"/>
    <w:rsid w:val="00466904"/>
    <w:rsid w:val="00466B38"/>
    <w:rsid w:val="00467506"/>
    <w:rsid w:val="00467E10"/>
    <w:rsid w:val="00470B18"/>
    <w:rsid w:val="00470CD6"/>
    <w:rsid w:val="004720A7"/>
    <w:rsid w:val="00472DDF"/>
    <w:rsid w:val="0047395B"/>
    <w:rsid w:val="00473D7B"/>
    <w:rsid w:val="00474380"/>
    <w:rsid w:val="00474495"/>
    <w:rsid w:val="004756FA"/>
    <w:rsid w:val="004759D5"/>
    <w:rsid w:val="004767C6"/>
    <w:rsid w:val="00477BA8"/>
    <w:rsid w:val="00481532"/>
    <w:rsid w:val="0048281C"/>
    <w:rsid w:val="00482852"/>
    <w:rsid w:val="00482892"/>
    <w:rsid w:val="00482B6C"/>
    <w:rsid w:val="004830B2"/>
    <w:rsid w:val="004831FA"/>
    <w:rsid w:val="0048333E"/>
    <w:rsid w:val="00483DD7"/>
    <w:rsid w:val="00484439"/>
    <w:rsid w:val="00484AF0"/>
    <w:rsid w:val="00485201"/>
    <w:rsid w:val="00485CDE"/>
    <w:rsid w:val="00486126"/>
    <w:rsid w:val="00486199"/>
    <w:rsid w:val="0048622E"/>
    <w:rsid w:val="004863F1"/>
    <w:rsid w:val="00487C7A"/>
    <w:rsid w:val="00487EF0"/>
    <w:rsid w:val="00490767"/>
    <w:rsid w:val="004909C6"/>
    <w:rsid w:val="00491689"/>
    <w:rsid w:val="00491D0F"/>
    <w:rsid w:val="00492435"/>
    <w:rsid w:val="004924CE"/>
    <w:rsid w:val="00492B96"/>
    <w:rsid w:val="00493E2A"/>
    <w:rsid w:val="00494354"/>
    <w:rsid w:val="004952D2"/>
    <w:rsid w:val="00495C5B"/>
    <w:rsid w:val="00495F34"/>
    <w:rsid w:val="0049720F"/>
    <w:rsid w:val="004A0262"/>
    <w:rsid w:val="004A120B"/>
    <w:rsid w:val="004A15A5"/>
    <w:rsid w:val="004A1AEB"/>
    <w:rsid w:val="004A27E9"/>
    <w:rsid w:val="004A3769"/>
    <w:rsid w:val="004A54FA"/>
    <w:rsid w:val="004A5787"/>
    <w:rsid w:val="004A6DF2"/>
    <w:rsid w:val="004A79BA"/>
    <w:rsid w:val="004A7EB6"/>
    <w:rsid w:val="004B0102"/>
    <w:rsid w:val="004B0B9A"/>
    <w:rsid w:val="004B1325"/>
    <w:rsid w:val="004B1715"/>
    <w:rsid w:val="004B1975"/>
    <w:rsid w:val="004B2C4B"/>
    <w:rsid w:val="004B52AE"/>
    <w:rsid w:val="004B5B23"/>
    <w:rsid w:val="004B5DDC"/>
    <w:rsid w:val="004B6878"/>
    <w:rsid w:val="004B74D7"/>
    <w:rsid w:val="004B75A4"/>
    <w:rsid w:val="004B7716"/>
    <w:rsid w:val="004B7CF6"/>
    <w:rsid w:val="004C0951"/>
    <w:rsid w:val="004C0B51"/>
    <w:rsid w:val="004C1009"/>
    <w:rsid w:val="004C15C0"/>
    <w:rsid w:val="004C232D"/>
    <w:rsid w:val="004C3F6A"/>
    <w:rsid w:val="004C48EF"/>
    <w:rsid w:val="004C492E"/>
    <w:rsid w:val="004C566E"/>
    <w:rsid w:val="004C5C3E"/>
    <w:rsid w:val="004C5C82"/>
    <w:rsid w:val="004C62F5"/>
    <w:rsid w:val="004C785E"/>
    <w:rsid w:val="004D1A3D"/>
    <w:rsid w:val="004D24CA"/>
    <w:rsid w:val="004D29F4"/>
    <w:rsid w:val="004D31D7"/>
    <w:rsid w:val="004D31F0"/>
    <w:rsid w:val="004D42EA"/>
    <w:rsid w:val="004D4D85"/>
    <w:rsid w:val="004D5779"/>
    <w:rsid w:val="004D5A4C"/>
    <w:rsid w:val="004D7641"/>
    <w:rsid w:val="004D77A8"/>
    <w:rsid w:val="004D7B09"/>
    <w:rsid w:val="004E0FED"/>
    <w:rsid w:val="004E1770"/>
    <w:rsid w:val="004E1F4F"/>
    <w:rsid w:val="004E337A"/>
    <w:rsid w:val="004E36AF"/>
    <w:rsid w:val="004E45E5"/>
    <w:rsid w:val="004E4811"/>
    <w:rsid w:val="004E4E10"/>
    <w:rsid w:val="004E4E90"/>
    <w:rsid w:val="004E76F8"/>
    <w:rsid w:val="004E7A70"/>
    <w:rsid w:val="004E7D63"/>
    <w:rsid w:val="004F0A31"/>
    <w:rsid w:val="004F0EDB"/>
    <w:rsid w:val="004F0F0C"/>
    <w:rsid w:val="004F1623"/>
    <w:rsid w:val="004F4759"/>
    <w:rsid w:val="004F4822"/>
    <w:rsid w:val="004F4D50"/>
    <w:rsid w:val="004F5484"/>
    <w:rsid w:val="004F7EF3"/>
    <w:rsid w:val="005005F1"/>
    <w:rsid w:val="0050092C"/>
    <w:rsid w:val="00500DB0"/>
    <w:rsid w:val="005010A8"/>
    <w:rsid w:val="00501882"/>
    <w:rsid w:val="00503B20"/>
    <w:rsid w:val="00503D33"/>
    <w:rsid w:val="00503FA0"/>
    <w:rsid w:val="00504DFC"/>
    <w:rsid w:val="00505BF9"/>
    <w:rsid w:val="00505C1F"/>
    <w:rsid w:val="00506D9E"/>
    <w:rsid w:val="005078F7"/>
    <w:rsid w:val="005079FB"/>
    <w:rsid w:val="00510063"/>
    <w:rsid w:val="00510814"/>
    <w:rsid w:val="00512CAA"/>
    <w:rsid w:val="00514889"/>
    <w:rsid w:val="00514ACA"/>
    <w:rsid w:val="00515405"/>
    <w:rsid w:val="00515AC1"/>
    <w:rsid w:val="00515D75"/>
    <w:rsid w:val="00516B38"/>
    <w:rsid w:val="00516F81"/>
    <w:rsid w:val="00517442"/>
    <w:rsid w:val="00517A6F"/>
    <w:rsid w:val="00517E76"/>
    <w:rsid w:val="00517E82"/>
    <w:rsid w:val="005201A8"/>
    <w:rsid w:val="00520A4C"/>
    <w:rsid w:val="00520F8D"/>
    <w:rsid w:val="00521A02"/>
    <w:rsid w:val="005226FA"/>
    <w:rsid w:val="00522DEC"/>
    <w:rsid w:val="005233D9"/>
    <w:rsid w:val="00523469"/>
    <w:rsid w:val="00524223"/>
    <w:rsid w:val="00524DEB"/>
    <w:rsid w:val="005252AB"/>
    <w:rsid w:val="005252B9"/>
    <w:rsid w:val="00525AF1"/>
    <w:rsid w:val="00526069"/>
    <w:rsid w:val="00526F3D"/>
    <w:rsid w:val="00527137"/>
    <w:rsid w:val="0052766F"/>
    <w:rsid w:val="00527729"/>
    <w:rsid w:val="0053082B"/>
    <w:rsid w:val="00530AFD"/>
    <w:rsid w:val="00530CA8"/>
    <w:rsid w:val="0053124E"/>
    <w:rsid w:val="005323D9"/>
    <w:rsid w:val="005337CB"/>
    <w:rsid w:val="0053459D"/>
    <w:rsid w:val="00534C12"/>
    <w:rsid w:val="00535441"/>
    <w:rsid w:val="00535624"/>
    <w:rsid w:val="00536517"/>
    <w:rsid w:val="00536A3C"/>
    <w:rsid w:val="00536AF3"/>
    <w:rsid w:val="00536CC9"/>
    <w:rsid w:val="00537160"/>
    <w:rsid w:val="00537375"/>
    <w:rsid w:val="005374AC"/>
    <w:rsid w:val="005376EF"/>
    <w:rsid w:val="0053776C"/>
    <w:rsid w:val="00540635"/>
    <w:rsid w:val="00540BEF"/>
    <w:rsid w:val="0054110D"/>
    <w:rsid w:val="0054192C"/>
    <w:rsid w:val="00541EB7"/>
    <w:rsid w:val="00541ED6"/>
    <w:rsid w:val="00542782"/>
    <w:rsid w:val="00543828"/>
    <w:rsid w:val="005448D7"/>
    <w:rsid w:val="00545A8F"/>
    <w:rsid w:val="005504F8"/>
    <w:rsid w:val="00551545"/>
    <w:rsid w:val="00551A49"/>
    <w:rsid w:val="00553128"/>
    <w:rsid w:val="0055374C"/>
    <w:rsid w:val="00553D95"/>
    <w:rsid w:val="00554596"/>
    <w:rsid w:val="00555799"/>
    <w:rsid w:val="00556394"/>
    <w:rsid w:val="005563A7"/>
    <w:rsid w:val="0055669A"/>
    <w:rsid w:val="005569A3"/>
    <w:rsid w:val="00556F45"/>
    <w:rsid w:val="00557E0A"/>
    <w:rsid w:val="00560072"/>
    <w:rsid w:val="005605A6"/>
    <w:rsid w:val="0056127D"/>
    <w:rsid w:val="00561A39"/>
    <w:rsid w:val="00561F1C"/>
    <w:rsid w:val="00562170"/>
    <w:rsid w:val="00562196"/>
    <w:rsid w:val="00562268"/>
    <w:rsid w:val="00562747"/>
    <w:rsid w:val="005633B9"/>
    <w:rsid w:val="005649FA"/>
    <w:rsid w:val="00564D8E"/>
    <w:rsid w:val="00565886"/>
    <w:rsid w:val="00566E1F"/>
    <w:rsid w:val="005673CD"/>
    <w:rsid w:val="00567AB4"/>
    <w:rsid w:val="00570194"/>
    <w:rsid w:val="005701F5"/>
    <w:rsid w:val="005703CC"/>
    <w:rsid w:val="00570DFC"/>
    <w:rsid w:val="00570F85"/>
    <w:rsid w:val="00571894"/>
    <w:rsid w:val="0057276A"/>
    <w:rsid w:val="00572EFC"/>
    <w:rsid w:val="0057448D"/>
    <w:rsid w:val="00574CCE"/>
    <w:rsid w:val="00574D64"/>
    <w:rsid w:val="00574DB9"/>
    <w:rsid w:val="00574E0D"/>
    <w:rsid w:val="00575B06"/>
    <w:rsid w:val="00575C06"/>
    <w:rsid w:val="0057685C"/>
    <w:rsid w:val="00576997"/>
    <w:rsid w:val="00576E43"/>
    <w:rsid w:val="00576EC1"/>
    <w:rsid w:val="0057735F"/>
    <w:rsid w:val="005779BE"/>
    <w:rsid w:val="00577D5C"/>
    <w:rsid w:val="0058059E"/>
    <w:rsid w:val="00580F19"/>
    <w:rsid w:val="00581D07"/>
    <w:rsid w:val="00584133"/>
    <w:rsid w:val="0058632D"/>
    <w:rsid w:val="005873A5"/>
    <w:rsid w:val="00587413"/>
    <w:rsid w:val="005875DF"/>
    <w:rsid w:val="00590405"/>
    <w:rsid w:val="00590567"/>
    <w:rsid w:val="00590B13"/>
    <w:rsid w:val="00592FA3"/>
    <w:rsid w:val="00593141"/>
    <w:rsid w:val="00593792"/>
    <w:rsid w:val="0059413E"/>
    <w:rsid w:val="00594333"/>
    <w:rsid w:val="005945C3"/>
    <w:rsid w:val="00594694"/>
    <w:rsid w:val="0059487A"/>
    <w:rsid w:val="00594FB2"/>
    <w:rsid w:val="00595CC0"/>
    <w:rsid w:val="0059659B"/>
    <w:rsid w:val="00596BEA"/>
    <w:rsid w:val="00597281"/>
    <w:rsid w:val="00597DB9"/>
    <w:rsid w:val="00597DE4"/>
    <w:rsid w:val="00597FA0"/>
    <w:rsid w:val="005A0A44"/>
    <w:rsid w:val="005A1196"/>
    <w:rsid w:val="005A12C7"/>
    <w:rsid w:val="005A1D9C"/>
    <w:rsid w:val="005A2083"/>
    <w:rsid w:val="005A27DC"/>
    <w:rsid w:val="005A2821"/>
    <w:rsid w:val="005A36BC"/>
    <w:rsid w:val="005A36D6"/>
    <w:rsid w:val="005A383B"/>
    <w:rsid w:val="005A3CB3"/>
    <w:rsid w:val="005A3E98"/>
    <w:rsid w:val="005A400A"/>
    <w:rsid w:val="005A4063"/>
    <w:rsid w:val="005A4CCE"/>
    <w:rsid w:val="005A4EC1"/>
    <w:rsid w:val="005A50C8"/>
    <w:rsid w:val="005A5616"/>
    <w:rsid w:val="005A5897"/>
    <w:rsid w:val="005A5D51"/>
    <w:rsid w:val="005A5E0F"/>
    <w:rsid w:val="005A60C8"/>
    <w:rsid w:val="005A6447"/>
    <w:rsid w:val="005A6461"/>
    <w:rsid w:val="005A7654"/>
    <w:rsid w:val="005A7E13"/>
    <w:rsid w:val="005B08AF"/>
    <w:rsid w:val="005B095A"/>
    <w:rsid w:val="005B0ED6"/>
    <w:rsid w:val="005B180A"/>
    <w:rsid w:val="005B1BA3"/>
    <w:rsid w:val="005B21C4"/>
    <w:rsid w:val="005B21F0"/>
    <w:rsid w:val="005B35E3"/>
    <w:rsid w:val="005B3947"/>
    <w:rsid w:val="005B3B71"/>
    <w:rsid w:val="005B4599"/>
    <w:rsid w:val="005B4A5E"/>
    <w:rsid w:val="005B55AB"/>
    <w:rsid w:val="005B5821"/>
    <w:rsid w:val="005B60DD"/>
    <w:rsid w:val="005B61EC"/>
    <w:rsid w:val="005B63E0"/>
    <w:rsid w:val="005B6F16"/>
    <w:rsid w:val="005B7107"/>
    <w:rsid w:val="005B718A"/>
    <w:rsid w:val="005B79AA"/>
    <w:rsid w:val="005C0694"/>
    <w:rsid w:val="005C07A9"/>
    <w:rsid w:val="005C1F34"/>
    <w:rsid w:val="005C22F0"/>
    <w:rsid w:val="005C29F0"/>
    <w:rsid w:val="005C2A75"/>
    <w:rsid w:val="005C306D"/>
    <w:rsid w:val="005C3E92"/>
    <w:rsid w:val="005C4A10"/>
    <w:rsid w:val="005C4AEE"/>
    <w:rsid w:val="005C5A69"/>
    <w:rsid w:val="005C5FE1"/>
    <w:rsid w:val="005C61AA"/>
    <w:rsid w:val="005C6976"/>
    <w:rsid w:val="005C6C5A"/>
    <w:rsid w:val="005C6CB9"/>
    <w:rsid w:val="005C7A3A"/>
    <w:rsid w:val="005C7E32"/>
    <w:rsid w:val="005D0A41"/>
    <w:rsid w:val="005D10F6"/>
    <w:rsid w:val="005D15D2"/>
    <w:rsid w:val="005D162A"/>
    <w:rsid w:val="005D17C7"/>
    <w:rsid w:val="005D18EB"/>
    <w:rsid w:val="005D23E9"/>
    <w:rsid w:val="005D262E"/>
    <w:rsid w:val="005D26B4"/>
    <w:rsid w:val="005D27A1"/>
    <w:rsid w:val="005D3CE8"/>
    <w:rsid w:val="005D4317"/>
    <w:rsid w:val="005D64F1"/>
    <w:rsid w:val="005D7BB1"/>
    <w:rsid w:val="005E1535"/>
    <w:rsid w:val="005E20AB"/>
    <w:rsid w:val="005E20EC"/>
    <w:rsid w:val="005E3669"/>
    <w:rsid w:val="005E3AEC"/>
    <w:rsid w:val="005E4644"/>
    <w:rsid w:val="005E4D3A"/>
    <w:rsid w:val="005E7244"/>
    <w:rsid w:val="005E76F5"/>
    <w:rsid w:val="005E7D4F"/>
    <w:rsid w:val="005E7D62"/>
    <w:rsid w:val="005F0AD0"/>
    <w:rsid w:val="005F0C68"/>
    <w:rsid w:val="005F0CD6"/>
    <w:rsid w:val="005F0DD4"/>
    <w:rsid w:val="005F143D"/>
    <w:rsid w:val="005F1ADE"/>
    <w:rsid w:val="005F1CA4"/>
    <w:rsid w:val="005F2930"/>
    <w:rsid w:val="005F33E4"/>
    <w:rsid w:val="005F3BA9"/>
    <w:rsid w:val="005F43F5"/>
    <w:rsid w:val="005F49D0"/>
    <w:rsid w:val="005F5100"/>
    <w:rsid w:val="005F5877"/>
    <w:rsid w:val="005F5A18"/>
    <w:rsid w:val="005F5ED2"/>
    <w:rsid w:val="005F6F0C"/>
    <w:rsid w:val="005F7AF2"/>
    <w:rsid w:val="005F7F65"/>
    <w:rsid w:val="0060003C"/>
    <w:rsid w:val="00600330"/>
    <w:rsid w:val="006005BC"/>
    <w:rsid w:val="00601C14"/>
    <w:rsid w:val="006028E8"/>
    <w:rsid w:val="00602961"/>
    <w:rsid w:val="00602B2D"/>
    <w:rsid w:val="0060342D"/>
    <w:rsid w:val="00604F9E"/>
    <w:rsid w:val="0060508E"/>
    <w:rsid w:val="0060558F"/>
    <w:rsid w:val="00605591"/>
    <w:rsid w:val="00605B50"/>
    <w:rsid w:val="006076C4"/>
    <w:rsid w:val="00610122"/>
    <w:rsid w:val="00610244"/>
    <w:rsid w:val="006106B2"/>
    <w:rsid w:val="00610FD1"/>
    <w:rsid w:val="00611B11"/>
    <w:rsid w:val="0061294F"/>
    <w:rsid w:val="00613499"/>
    <w:rsid w:val="00615344"/>
    <w:rsid w:val="006157CF"/>
    <w:rsid w:val="0061621D"/>
    <w:rsid w:val="0061660C"/>
    <w:rsid w:val="00616847"/>
    <w:rsid w:val="00616C7E"/>
    <w:rsid w:val="00620113"/>
    <w:rsid w:val="0062083F"/>
    <w:rsid w:val="00620B39"/>
    <w:rsid w:val="00621490"/>
    <w:rsid w:val="00622537"/>
    <w:rsid w:val="00622B71"/>
    <w:rsid w:val="0062344E"/>
    <w:rsid w:val="00623660"/>
    <w:rsid w:val="00623981"/>
    <w:rsid w:val="00624C73"/>
    <w:rsid w:val="00624F5E"/>
    <w:rsid w:val="006256F3"/>
    <w:rsid w:val="00625862"/>
    <w:rsid w:val="00625CEE"/>
    <w:rsid w:val="00626377"/>
    <w:rsid w:val="006267B8"/>
    <w:rsid w:val="006270CA"/>
    <w:rsid w:val="00627299"/>
    <w:rsid w:val="00627764"/>
    <w:rsid w:val="0063004A"/>
    <w:rsid w:val="00630D47"/>
    <w:rsid w:val="0063193E"/>
    <w:rsid w:val="00631B2C"/>
    <w:rsid w:val="00632523"/>
    <w:rsid w:val="00632DC8"/>
    <w:rsid w:val="00633938"/>
    <w:rsid w:val="0063488F"/>
    <w:rsid w:val="006351C8"/>
    <w:rsid w:val="006359D5"/>
    <w:rsid w:val="00637132"/>
    <w:rsid w:val="0063722D"/>
    <w:rsid w:val="0064042A"/>
    <w:rsid w:val="006409E1"/>
    <w:rsid w:val="006409F4"/>
    <w:rsid w:val="00641CB2"/>
    <w:rsid w:val="00642930"/>
    <w:rsid w:val="00642B85"/>
    <w:rsid w:val="00642CAD"/>
    <w:rsid w:val="00642CBF"/>
    <w:rsid w:val="00643184"/>
    <w:rsid w:val="00644393"/>
    <w:rsid w:val="006446C4"/>
    <w:rsid w:val="00644A90"/>
    <w:rsid w:val="00645794"/>
    <w:rsid w:val="006467B8"/>
    <w:rsid w:val="0064698D"/>
    <w:rsid w:val="00647503"/>
    <w:rsid w:val="00647A44"/>
    <w:rsid w:val="00647AB8"/>
    <w:rsid w:val="006500E7"/>
    <w:rsid w:val="0065166C"/>
    <w:rsid w:val="00651AA3"/>
    <w:rsid w:val="00651DF3"/>
    <w:rsid w:val="00651E3A"/>
    <w:rsid w:val="00653275"/>
    <w:rsid w:val="0065394D"/>
    <w:rsid w:val="00653D16"/>
    <w:rsid w:val="006544E0"/>
    <w:rsid w:val="00656AD0"/>
    <w:rsid w:val="00657D14"/>
    <w:rsid w:val="00661EF9"/>
    <w:rsid w:val="006634EC"/>
    <w:rsid w:val="00664291"/>
    <w:rsid w:val="006644A4"/>
    <w:rsid w:val="006645FF"/>
    <w:rsid w:val="006648E4"/>
    <w:rsid w:val="00664ACA"/>
    <w:rsid w:val="00664C88"/>
    <w:rsid w:val="0066514B"/>
    <w:rsid w:val="00665535"/>
    <w:rsid w:val="0066555D"/>
    <w:rsid w:val="00666AF2"/>
    <w:rsid w:val="00666E45"/>
    <w:rsid w:val="006706E2"/>
    <w:rsid w:val="006712E0"/>
    <w:rsid w:val="00671FFD"/>
    <w:rsid w:val="00673212"/>
    <w:rsid w:val="006739CE"/>
    <w:rsid w:val="00674C43"/>
    <w:rsid w:val="00675024"/>
    <w:rsid w:val="006757EA"/>
    <w:rsid w:val="0067594C"/>
    <w:rsid w:val="00676A2F"/>
    <w:rsid w:val="00676AA4"/>
    <w:rsid w:val="00676F29"/>
    <w:rsid w:val="00677051"/>
    <w:rsid w:val="00677785"/>
    <w:rsid w:val="00677ADF"/>
    <w:rsid w:val="00677B11"/>
    <w:rsid w:val="00677FB1"/>
    <w:rsid w:val="00680514"/>
    <w:rsid w:val="00680F37"/>
    <w:rsid w:val="006818C6"/>
    <w:rsid w:val="006823B9"/>
    <w:rsid w:val="0068255B"/>
    <w:rsid w:val="0068276A"/>
    <w:rsid w:val="00683371"/>
    <w:rsid w:val="006836E9"/>
    <w:rsid w:val="00684011"/>
    <w:rsid w:val="006840D7"/>
    <w:rsid w:val="006859B4"/>
    <w:rsid w:val="00685C9A"/>
    <w:rsid w:val="006860A3"/>
    <w:rsid w:val="006868AA"/>
    <w:rsid w:val="00686F14"/>
    <w:rsid w:val="00687575"/>
    <w:rsid w:val="00687801"/>
    <w:rsid w:val="006907F7"/>
    <w:rsid w:val="006909F8"/>
    <w:rsid w:val="00690ADA"/>
    <w:rsid w:val="0069176D"/>
    <w:rsid w:val="00691E8C"/>
    <w:rsid w:val="00691F8F"/>
    <w:rsid w:val="00692A69"/>
    <w:rsid w:val="00693106"/>
    <w:rsid w:val="00693971"/>
    <w:rsid w:val="0069403A"/>
    <w:rsid w:val="00695878"/>
    <w:rsid w:val="00695A7A"/>
    <w:rsid w:val="006960D1"/>
    <w:rsid w:val="006960DF"/>
    <w:rsid w:val="0069627B"/>
    <w:rsid w:val="0069656C"/>
    <w:rsid w:val="00696609"/>
    <w:rsid w:val="006970DC"/>
    <w:rsid w:val="006979D0"/>
    <w:rsid w:val="00697A3F"/>
    <w:rsid w:val="00697BCB"/>
    <w:rsid w:val="00697CE5"/>
    <w:rsid w:val="00697EDD"/>
    <w:rsid w:val="006A19F7"/>
    <w:rsid w:val="006A2646"/>
    <w:rsid w:val="006A3A40"/>
    <w:rsid w:val="006A3D1A"/>
    <w:rsid w:val="006A406B"/>
    <w:rsid w:val="006A6102"/>
    <w:rsid w:val="006A6B36"/>
    <w:rsid w:val="006A6D95"/>
    <w:rsid w:val="006A6EDF"/>
    <w:rsid w:val="006A7281"/>
    <w:rsid w:val="006A7445"/>
    <w:rsid w:val="006A7C77"/>
    <w:rsid w:val="006B05D8"/>
    <w:rsid w:val="006B0958"/>
    <w:rsid w:val="006B0D8F"/>
    <w:rsid w:val="006B1320"/>
    <w:rsid w:val="006B1D0B"/>
    <w:rsid w:val="006B1E7D"/>
    <w:rsid w:val="006B1FF4"/>
    <w:rsid w:val="006B20A5"/>
    <w:rsid w:val="006B2628"/>
    <w:rsid w:val="006B2ACA"/>
    <w:rsid w:val="006B3207"/>
    <w:rsid w:val="006B3EB9"/>
    <w:rsid w:val="006B5687"/>
    <w:rsid w:val="006B5815"/>
    <w:rsid w:val="006B58C3"/>
    <w:rsid w:val="006B5C65"/>
    <w:rsid w:val="006B5D62"/>
    <w:rsid w:val="006B621B"/>
    <w:rsid w:val="006B7676"/>
    <w:rsid w:val="006B7CEC"/>
    <w:rsid w:val="006C0EB4"/>
    <w:rsid w:val="006C17D0"/>
    <w:rsid w:val="006C3365"/>
    <w:rsid w:val="006C3711"/>
    <w:rsid w:val="006C3B5C"/>
    <w:rsid w:val="006C5D4E"/>
    <w:rsid w:val="006C65B6"/>
    <w:rsid w:val="006C6670"/>
    <w:rsid w:val="006C6CA6"/>
    <w:rsid w:val="006C6D54"/>
    <w:rsid w:val="006C7766"/>
    <w:rsid w:val="006C79D3"/>
    <w:rsid w:val="006C7ADD"/>
    <w:rsid w:val="006D06BC"/>
    <w:rsid w:val="006D0FB6"/>
    <w:rsid w:val="006D19B0"/>
    <w:rsid w:val="006D19B5"/>
    <w:rsid w:val="006D2BF9"/>
    <w:rsid w:val="006D2E08"/>
    <w:rsid w:val="006D2E14"/>
    <w:rsid w:val="006D3098"/>
    <w:rsid w:val="006D3391"/>
    <w:rsid w:val="006D3481"/>
    <w:rsid w:val="006D3DCE"/>
    <w:rsid w:val="006D3EBD"/>
    <w:rsid w:val="006D43E1"/>
    <w:rsid w:val="006D5070"/>
    <w:rsid w:val="006D52D9"/>
    <w:rsid w:val="006D56B6"/>
    <w:rsid w:val="006D612F"/>
    <w:rsid w:val="006D66A0"/>
    <w:rsid w:val="006D72CE"/>
    <w:rsid w:val="006D7684"/>
    <w:rsid w:val="006E04FF"/>
    <w:rsid w:val="006E1640"/>
    <w:rsid w:val="006E1A82"/>
    <w:rsid w:val="006E2ECA"/>
    <w:rsid w:val="006E3742"/>
    <w:rsid w:val="006E3F7C"/>
    <w:rsid w:val="006E4769"/>
    <w:rsid w:val="006E4A16"/>
    <w:rsid w:val="006E4FBD"/>
    <w:rsid w:val="006E5A27"/>
    <w:rsid w:val="006E7285"/>
    <w:rsid w:val="006E746C"/>
    <w:rsid w:val="006E766B"/>
    <w:rsid w:val="006F1513"/>
    <w:rsid w:val="006F1B1C"/>
    <w:rsid w:val="006F2C4C"/>
    <w:rsid w:val="006F2CE9"/>
    <w:rsid w:val="006F30ED"/>
    <w:rsid w:val="006F34F7"/>
    <w:rsid w:val="006F3FD6"/>
    <w:rsid w:val="006F459C"/>
    <w:rsid w:val="006F4AB9"/>
    <w:rsid w:val="006F4FA9"/>
    <w:rsid w:val="006F52B5"/>
    <w:rsid w:val="006F58F1"/>
    <w:rsid w:val="006F614E"/>
    <w:rsid w:val="006F6926"/>
    <w:rsid w:val="006F6A7C"/>
    <w:rsid w:val="007006ED"/>
    <w:rsid w:val="007007CE"/>
    <w:rsid w:val="00700B45"/>
    <w:rsid w:val="00700E7C"/>
    <w:rsid w:val="0070134A"/>
    <w:rsid w:val="007013CE"/>
    <w:rsid w:val="00701F52"/>
    <w:rsid w:val="00702BBA"/>
    <w:rsid w:val="00702F3C"/>
    <w:rsid w:val="00702FFE"/>
    <w:rsid w:val="007032AE"/>
    <w:rsid w:val="0070390D"/>
    <w:rsid w:val="007045DF"/>
    <w:rsid w:val="00704D22"/>
    <w:rsid w:val="007050B7"/>
    <w:rsid w:val="00705D92"/>
    <w:rsid w:val="00706665"/>
    <w:rsid w:val="00706868"/>
    <w:rsid w:val="00706BF2"/>
    <w:rsid w:val="00706EE6"/>
    <w:rsid w:val="007103FD"/>
    <w:rsid w:val="0071079D"/>
    <w:rsid w:val="00710D9F"/>
    <w:rsid w:val="007116B6"/>
    <w:rsid w:val="0071180E"/>
    <w:rsid w:val="00711B3B"/>
    <w:rsid w:val="00713832"/>
    <w:rsid w:val="00713BF7"/>
    <w:rsid w:val="0071561E"/>
    <w:rsid w:val="0071694D"/>
    <w:rsid w:val="00717635"/>
    <w:rsid w:val="00720584"/>
    <w:rsid w:val="007210CC"/>
    <w:rsid w:val="007216F3"/>
    <w:rsid w:val="00722425"/>
    <w:rsid w:val="00722472"/>
    <w:rsid w:val="007231AC"/>
    <w:rsid w:val="007238B3"/>
    <w:rsid w:val="007243A7"/>
    <w:rsid w:val="007249BA"/>
    <w:rsid w:val="0072549F"/>
    <w:rsid w:val="00726476"/>
    <w:rsid w:val="0072742D"/>
    <w:rsid w:val="00727857"/>
    <w:rsid w:val="007336F6"/>
    <w:rsid w:val="00733FE2"/>
    <w:rsid w:val="00734A1B"/>
    <w:rsid w:val="00734E88"/>
    <w:rsid w:val="007360F6"/>
    <w:rsid w:val="00736140"/>
    <w:rsid w:val="0073653A"/>
    <w:rsid w:val="007366B5"/>
    <w:rsid w:val="007400A5"/>
    <w:rsid w:val="007405CF"/>
    <w:rsid w:val="007416CF"/>
    <w:rsid w:val="00741E0D"/>
    <w:rsid w:val="00742DDB"/>
    <w:rsid w:val="00742F55"/>
    <w:rsid w:val="00743C62"/>
    <w:rsid w:val="00744377"/>
    <w:rsid w:val="007455A0"/>
    <w:rsid w:val="0074575D"/>
    <w:rsid w:val="00746011"/>
    <w:rsid w:val="00746139"/>
    <w:rsid w:val="00746BE1"/>
    <w:rsid w:val="0074732C"/>
    <w:rsid w:val="0074735F"/>
    <w:rsid w:val="00747AA9"/>
    <w:rsid w:val="00747DEB"/>
    <w:rsid w:val="00750029"/>
    <w:rsid w:val="0075163C"/>
    <w:rsid w:val="0075234F"/>
    <w:rsid w:val="00752CBE"/>
    <w:rsid w:val="0075309B"/>
    <w:rsid w:val="00754168"/>
    <w:rsid w:val="00754786"/>
    <w:rsid w:val="00754EA9"/>
    <w:rsid w:val="007556CB"/>
    <w:rsid w:val="00760919"/>
    <w:rsid w:val="007617FE"/>
    <w:rsid w:val="00761A2E"/>
    <w:rsid w:val="007639F4"/>
    <w:rsid w:val="0076436F"/>
    <w:rsid w:val="007647EA"/>
    <w:rsid w:val="00765526"/>
    <w:rsid w:val="00765670"/>
    <w:rsid w:val="00765743"/>
    <w:rsid w:val="00765E01"/>
    <w:rsid w:val="00766321"/>
    <w:rsid w:val="0076648D"/>
    <w:rsid w:val="007665A1"/>
    <w:rsid w:val="0076669D"/>
    <w:rsid w:val="007667A5"/>
    <w:rsid w:val="007667FB"/>
    <w:rsid w:val="00767465"/>
    <w:rsid w:val="00767F28"/>
    <w:rsid w:val="00770170"/>
    <w:rsid w:val="00770570"/>
    <w:rsid w:val="00770AF0"/>
    <w:rsid w:val="00771158"/>
    <w:rsid w:val="0077129D"/>
    <w:rsid w:val="0077146A"/>
    <w:rsid w:val="0077287C"/>
    <w:rsid w:val="00772E7A"/>
    <w:rsid w:val="00774878"/>
    <w:rsid w:val="00775129"/>
    <w:rsid w:val="00775337"/>
    <w:rsid w:val="0077575D"/>
    <w:rsid w:val="00775BF8"/>
    <w:rsid w:val="00776361"/>
    <w:rsid w:val="0078035C"/>
    <w:rsid w:val="00780E7E"/>
    <w:rsid w:val="00781315"/>
    <w:rsid w:val="007813A2"/>
    <w:rsid w:val="00782EA2"/>
    <w:rsid w:val="00782FD4"/>
    <w:rsid w:val="0078460C"/>
    <w:rsid w:val="00784A08"/>
    <w:rsid w:val="00784A54"/>
    <w:rsid w:val="00784CF6"/>
    <w:rsid w:val="0078507D"/>
    <w:rsid w:val="007871D9"/>
    <w:rsid w:val="007879B1"/>
    <w:rsid w:val="00790F32"/>
    <w:rsid w:val="007914FA"/>
    <w:rsid w:val="007918D2"/>
    <w:rsid w:val="00791F8D"/>
    <w:rsid w:val="00792082"/>
    <w:rsid w:val="00792480"/>
    <w:rsid w:val="0079316D"/>
    <w:rsid w:val="0079391D"/>
    <w:rsid w:val="00794708"/>
    <w:rsid w:val="00794A3C"/>
    <w:rsid w:val="00794E99"/>
    <w:rsid w:val="0079567A"/>
    <w:rsid w:val="00795A8F"/>
    <w:rsid w:val="007961A4"/>
    <w:rsid w:val="007962EE"/>
    <w:rsid w:val="0079632B"/>
    <w:rsid w:val="007963A4"/>
    <w:rsid w:val="00796FC2"/>
    <w:rsid w:val="0079709F"/>
    <w:rsid w:val="007A0560"/>
    <w:rsid w:val="007A118A"/>
    <w:rsid w:val="007A127B"/>
    <w:rsid w:val="007A159A"/>
    <w:rsid w:val="007A31F9"/>
    <w:rsid w:val="007A33F6"/>
    <w:rsid w:val="007A4112"/>
    <w:rsid w:val="007A4D30"/>
    <w:rsid w:val="007A5829"/>
    <w:rsid w:val="007A582B"/>
    <w:rsid w:val="007A5A8A"/>
    <w:rsid w:val="007A5C47"/>
    <w:rsid w:val="007A5D3B"/>
    <w:rsid w:val="007A607E"/>
    <w:rsid w:val="007A613E"/>
    <w:rsid w:val="007A67BC"/>
    <w:rsid w:val="007A71BA"/>
    <w:rsid w:val="007A7E27"/>
    <w:rsid w:val="007B0008"/>
    <w:rsid w:val="007B0083"/>
    <w:rsid w:val="007B08E9"/>
    <w:rsid w:val="007B14F6"/>
    <w:rsid w:val="007B16B8"/>
    <w:rsid w:val="007B1AD5"/>
    <w:rsid w:val="007B1C5E"/>
    <w:rsid w:val="007B1DFC"/>
    <w:rsid w:val="007B20FD"/>
    <w:rsid w:val="007B2615"/>
    <w:rsid w:val="007B2F1E"/>
    <w:rsid w:val="007B49F3"/>
    <w:rsid w:val="007B566C"/>
    <w:rsid w:val="007B5F90"/>
    <w:rsid w:val="007B639D"/>
    <w:rsid w:val="007B659E"/>
    <w:rsid w:val="007B6871"/>
    <w:rsid w:val="007B69F9"/>
    <w:rsid w:val="007B6A26"/>
    <w:rsid w:val="007B7A15"/>
    <w:rsid w:val="007B7C4E"/>
    <w:rsid w:val="007B7E1A"/>
    <w:rsid w:val="007B7F31"/>
    <w:rsid w:val="007C13BF"/>
    <w:rsid w:val="007C1C43"/>
    <w:rsid w:val="007C29E1"/>
    <w:rsid w:val="007C2B5A"/>
    <w:rsid w:val="007C2FBB"/>
    <w:rsid w:val="007C2FF8"/>
    <w:rsid w:val="007C3558"/>
    <w:rsid w:val="007C3A07"/>
    <w:rsid w:val="007C3AEB"/>
    <w:rsid w:val="007C41BB"/>
    <w:rsid w:val="007C4404"/>
    <w:rsid w:val="007C468C"/>
    <w:rsid w:val="007C4AEA"/>
    <w:rsid w:val="007C52F0"/>
    <w:rsid w:val="007C578C"/>
    <w:rsid w:val="007C6912"/>
    <w:rsid w:val="007C75D4"/>
    <w:rsid w:val="007D018F"/>
    <w:rsid w:val="007D0373"/>
    <w:rsid w:val="007D05BC"/>
    <w:rsid w:val="007D07F4"/>
    <w:rsid w:val="007D145C"/>
    <w:rsid w:val="007D194B"/>
    <w:rsid w:val="007D25AE"/>
    <w:rsid w:val="007D26BB"/>
    <w:rsid w:val="007D2ACF"/>
    <w:rsid w:val="007D2F34"/>
    <w:rsid w:val="007D3AB4"/>
    <w:rsid w:val="007D40D6"/>
    <w:rsid w:val="007D438B"/>
    <w:rsid w:val="007D5679"/>
    <w:rsid w:val="007D5B30"/>
    <w:rsid w:val="007D5B33"/>
    <w:rsid w:val="007D6509"/>
    <w:rsid w:val="007D688A"/>
    <w:rsid w:val="007D7749"/>
    <w:rsid w:val="007D7932"/>
    <w:rsid w:val="007D7B38"/>
    <w:rsid w:val="007E0B8A"/>
    <w:rsid w:val="007E0D8C"/>
    <w:rsid w:val="007E1DA8"/>
    <w:rsid w:val="007E3477"/>
    <w:rsid w:val="007E40CD"/>
    <w:rsid w:val="007E4339"/>
    <w:rsid w:val="007E4BD5"/>
    <w:rsid w:val="007E4F7E"/>
    <w:rsid w:val="007E5540"/>
    <w:rsid w:val="007E5E10"/>
    <w:rsid w:val="007E63BE"/>
    <w:rsid w:val="007E6814"/>
    <w:rsid w:val="007E782A"/>
    <w:rsid w:val="007E7AF7"/>
    <w:rsid w:val="007F0B05"/>
    <w:rsid w:val="007F0DF2"/>
    <w:rsid w:val="007F19F1"/>
    <w:rsid w:val="007F1AB5"/>
    <w:rsid w:val="007F22A6"/>
    <w:rsid w:val="007F260D"/>
    <w:rsid w:val="007F2FF2"/>
    <w:rsid w:val="007F426F"/>
    <w:rsid w:val="007F4B65"/>
    <w:rsid w:val="007F4B89"/>
    <w:rsid w:val="007F5100"/>
    <w:rsid w:val="007F69B1"/>
    <w:rsid w:val="007F70F3"/>
    <w:rsid w:val="007F78EB"/>
    <w:rsid w:val="00800544"/>
    <w:rsid w:val="00801A07"/>
    <w:rsid w:val="0080224E"/>
    <w:rsid w:val="00804D42"/>
    <w:rsid w:val="00805B95"/>
    <w:rsid w:val="008062F4"/>
    <w:rsid w:val="00806758"/>
    <w:rsid w:val="008102A7"/>
    <w:rsid w:val="008105C9"/>
    <w:rsid w:val="00810616"/>
    <w:rsid w:val="00810C44"/>
    <w:rsid w:val="00810F15"/>
    <w:rsid w:val="008110EA"/>
    <w:rsid w:val="00811A25"/>
    <w:rsid w:val="00812A7B"/>
    <w:rsid w:val="00812AA5"/>
    <w:rsid w:val="00812BB1"/>
    <w:rsid w:val="00812BF4"/>
    <w:rsid w:val="00813072"/>
    <w:rsid w:val="00813531"/>
    <w:rsid w:val="00813F99"/>
    <w:rsid w:val="00815368"/>
    <w:rsid w:val="0081613C"/>
    <w:rsid w:val="0081648C"/>
    <w:rsid w:val="008166E1"/>
    <w:rsid w:val="00816AF4"/>
    <w:rsid w:val="0081724B"/>
    <w:rsid w:val="00817DEB"/>
    <w:rsid w:val="00820592"/>
    <w:rsid w:val="00820A3C"/>
    <w:rsid w:val="00820BB9"/>
    <w:rsid w:val="00820FB5"/>
    <w:rsid w:val="008222F5"/>
    <w:rsid w:val="00822A33"/>
    <w:rsid w:val="00823286"/>
    <w:rsid w:val="00823473"/>
    <w:rsid w:val="00823DDF"/>
    <w:rsid w:val="00824180"/>
    <w:rsid w:val="00824F4B"/>
    <w:rsid w:val="00825EA1"/>
    <w:rsid w:val="00826CBB"/>
    <w:rsid w:val="0083126A"/>
    <w:rsid w:val="00831AC4"/>
    <w:rsid w:val="00831BB7"/>
    <w:rsid w:val="00833B50"/>
    <w:rsid w:val="00833DF5"/>
    <w:rsid w:val="00835773"/>
    <w:rsid w:val="00835DEC"/>
    <w:rsid w:val="00836048"/>
    <w:rsid w:val="00836494"/>
    <w:rsid w:val="008369D4"/>
    <w:rsid w:val="00837132"/>
    <w:rsid w:val="00840476"/>
    <w:rsid w:val="0084114B"/>
    <w:rsid w:val="00841742"/>
    <w:rsid w:val="00843570"/>
    <w:rsid w:val="008439E1"/>
    <w:rsid w:val="00843F97"/>
    <w:rsid w:val="008443B6"/>
    <w:rsid w:val="00844857"/>
    <w:rsid w:val="00845002"/>
    <w:rsid w:val="008453B9"/>
    <w:rsid w:val="008460E6"/>
    <w:rsid w:val="008470FF"/>
    <w:rsid w:val="008475F1"/>
    <w:rsid w:val="00847A68"/>
    <w:rsid w:val="0085025F"/>
    <w:rsid w:val="008507B1"/>
    <w:rsid w:val="0085117C"/>
    <w:rsid w:val="0085117D"/>
    <w:rsid w:val="0085118E"/>
    <w:rsid w:val="00851302"/>
    <w:rsid w:val="008518B6"/>
    <w:rsid w:val="008523E5"/>
    <w:rsid w:val="00852744"/>
    <w:rsid w:val="0085289B"/>
    <w:rsid w:val="008529B3"/>
    <w:rsid w:val="00852F5A"/>
    <w:rsid w:val="0085304F"/>
    <w:rsid w:val="008531F4"/>
    <w:rsid w:val="008536FD"/>
    <w:rsid w:val="00853D67"/>
    <w:rsid w:val="00855015"/>
    <w:rsid w:val="008553B0"/>
    <w:rsid w:val="008556D2"/>
    <w:rsid w:val="008559AA"/>
    <w:rsid w:val="00856792"/>
    <w:rsid w:val="008576AF"/>
    <w:rsid w:val="00857BE7"/>
    <w:rsid w:val="00857BE8"/>
    <w:rsid w:val="0086058C"/>
    <w:rsid w:val="00860791"/>
    <w:rsid w:val="00860C7F"/>
    <w:rsid w:val="008610CC"/>
    <w:rsid w:val="00861186"/>
    <w:rsid w:val="00861FF5"/>
    <w:rsid w:val="00862C44"/>
    <w:rsid w:val="00862D76"/>
    <w:rsid w:val="00863391"/>
    <w:rsid w:val="00863DED"/>
    <w:rsid w:val="00867654"/>
    <w:rsid w:val="00867A1D"/>
    <w:rsid w:val="00870CBA"/>
    <w:rsid w:val="0087102E"/>
    <w:rsid w:val="00871304"/>
    <w:rsid w:val="008751C1"/>
    <w:rsid w:val="00875401"/>
    <w:rsid w:val="008755C4"/>
    <w:rsid w:val="00876F25"/>
    <w:rsid w:val="0087750F"/>
    <w:rsid w:val="00880077"/>
    <w:rsid w:val="00880786"/>
    <w:rsid w:val="008807F6"/>
    <w:rsid w:val="00881A74"/>
    <w:rsid w:val="00882902"/>
    <w:rsid w:val="00883037"/>
    <w:rsid w:val="00884351"/>
    <w:rsid w:val="008847EC"/>
    <w:rsid w:val="008853D0"/>
    <w:rsid w:val="008858B5"/>
    <w:rsid w:val="00886B2A"/>
    <w:rsid w:val="0088751C"/>
    <w:rsid w:val="008878EE"/>
    <w:rsid w:val="00887AA3"/>
    <w:rsid w:val="008909EB"/>
    <w:rsid w:val="00890A42"/>
    <w:rsid w:val="008910C3"/>
    <w:rsid w:val="00891937"/>
    <w:rsid w:val="008925E1"/>
    <w:rsid w:val="00892A77"/>
    <w:rsid w:val="00893DA2"/>
    <w:rsid w:val="008944DE"/>
    <w:rsid w:val="008947EE"/>
    <w:rsid w:val="008948DE"/>
    <w:rsid w:val="00894923"/>
    <w:rsid w:val="00894EEA"/>
    <w:rsid w:val="00895087"/>
    <w:rsid w:val="0089651B"/>
    <w:rsid w:val="008965E3"/>
    <w:rsid w:val="00896D63"/>
    <w:rsid w:val="0089726B"/>
    <w:rsid w:val="008977DB"/>
    <w:rsid w:val="008A1638"/>
    <w:rsid w:val="008A23E3"/>
    <w:rsid w:val="008A2665"/>
    <w:rsid w:val="008A2921"/>
    <w:rsid w:val="008A2F74"/>
    <w:rsid w:val="008A2F8A"/>
    <w:rsid w:val="008A3C0B"/>
    <w:rsid w:val="008A4713"/>
    <w:rsid w:val="008A5395"/>
    <w:rsid w:val="008A5774"/>
    <w:rsid w:val="008A5A58"/>
    <w:rsid w:val="008A5CD7"/>
    <w:rsid w:val="008A5EA7"/>
    <w:rsid w:val="008A61BE"/>
    <w:rsid w:val="008A621D"/>
    <w:rsid w:val="008A661D"/>
    <w:rsid w:val="008A6BF6"/>
    <w:rsid w:val="008A70DE"/>
    <w:rsid w:val="008A72A1"/>
    <w:rsid w:val="008A7414"/>
    <w:rsid w:val="008A7801"/>
    <w:rsid w:val="008B1048"/>
    <w:rsid w:val="008B2B5C"/>
    <w:rsid w:val="008B3577"/>
    <w:rsid w:val="008B363D"/>
    <w:rsid w:val="008B3837"/>
    <w:rsid w:val="008B3AB7"/>
    <w:rsid w:val="008B4B03"/>
    <w:rsid w:val="008B6151"/>
    <w:rsid w:val="008B6AFF"/>
    <w:rsid w:val="008B6F38"/>
    <w:rsid w:val="008B7AED"/>
    <w:rsid w:val="008C02B2"/>
    <w:rsid w:val="008C0D47"/>
    <w:rsid w:val="008C137C"/>
    <w:rsid w:val="008C1B4E"/>
    <w:rsid w:val="008C412D"/>
    <w:rsid w:val="008C5012"/>
    <w:rsid w:val="008C609D"/>
    <w:rsid w:val="008C6121"/>
    <w:rsid w:val="008C6355"/>
    <w:rsid w:val="008C6D5E"/>
    <w:rsid w:val="008C7A55"/>
    <w:rsid w:val="008D02CE"/>
    <w:rsid w:val="008D10E8"/>
    <w:rsid w:val="008D14E4"/>
    <w:rsid w:val="008D3C52"/>
    <w:rsid w:val="008D3F40"/>
    <w:rsid w:val="008D46DE"/>
    <w:rsid w:val="008D4D55"/>
    <w:rsid w:val="008D52DE"/>
    <w:rsid w:val="008D5AC7"/>
    <w:rsid w:val="008D6211"/>
    <w:rsid w:val="008D6C83"/>
    <w:rsid w:val="008E091D"/>
    <w:rsid w:val="008E11CE"/>
    <w:rsid w:val="008E1667"/>
    <w:rsid w:val="008E1EBF"/>
    <w:rsid w:val="008E1FCF"/>
    <w:rsid w:val="008E2BE9"/>
    <w:rsid w:val="008E2E0A"/>
    <w:rsid w:val="008E2EC3"/>
    <w:rsid w:val="008E40C0"/>
    <w:rsid w:val="008E453A"/>
    <w:rsid w:val="008E512A"/>
    <w:rsid w:val="008E57A5"/>
    <w:rsid w:val="008E5F56"/>
    <w:rsid w:val="008E6122"/>
    <w:rsid w:val="008E6210"/>
    <w:rsid w:val="008E6398"/>
    <w:rsid w:val="008F0788"/>
    <w:rsid w:val="008F0DE7"/>
    <w:rsid w:val="008F119D"/>
    <w:rsid w:val="008F135C"/>
    <w:rsid w:val="008F1A7C"/>
    <w:rsid w:val="008F1E62"/>
    <w:rsid w:val="008F2545"/>
    <w:rsid w:val="008F46CD"/>
    <w:rsid w:val="008F580E"/>
    <w:rsid w:val="008F5840"/>
    <w:rsid w:val="008F6071"/>
    <w:rsid w:val="008F6BF8"/>
    <w:rsid w:val="008F7450"/>
    <w:rsid w:val="008F7BA3"/>
    <w:rsid w:val="0090075B"/>
    <w:rsid w:val="009007AC"/>
    <w:rsid w:val="009008A6"/>
    <w:rsid w:val="009009FE"/>
    <w:rsid w:val="0090101D"/>
    <w:rsid w:val="0090103B"/>
    <w:rsid w:val="0090170A"/>
    <w:rsid w:val="00901764"/>
    <w:rsid w:val="0090191D"/>
    <w:rsid w:val="00901D24"/>
    <w:rsid w:val="009021BF"/>
    <w:rsid w:val="009036CB"/>
    <w:rsid w:val="00904B52"/>
    <w:rsid w:val="0090572C"/>
    <w:rsid w:val="00905F1C"/>
    <w:rsid w:val="00906475"/>
    <w:rsid w:val="00906686"/>
    <w:rsid w:val="00906B31"/>
    <w:rsid w:val="009071AB"/>
    <w:rsid w:val="00907C90"/>
    <w:rsid w:val="00910273"/>
    <w:rsid w:val="00910794"/>
    <w:rsid w:val="00910C24"/>
    <w:rsid w:val="00911184"/>
    <w:rsid w:val="00912BAB"/>
    <w:rsid w:val="00912D3C"/>
    <w:rsid w:val="00913131"/>
    <w:rsid w:val="00913778"/>
    <w:rsid w:val="0091377A"/>
    <w:rsid w:val="00914C25"/>
    <w:rsid w:val="00914D30"/>
    <w:rsid w:val="00914E18"/>
    <w:rsid w:val="009157E0"/>
    <w:rsid w:val="00916259"/>
    <w:rsid w:val="0091634A"/>
    <w:rsid w:val="00917B38"/>
    <w:rsid w:val="00917F31"/>
    <w:rsid w:val="00921020"/>
    <w:rsid w:val="00921DF8"/>
    <w:rsid w:val="0092207C"/>
    <w:rsid w:val="009227F7"/>
    <w:rsid w:val="0092282B"/>
    <w:rsid w:val="00922A83"/>
    <w:rsid w:val="00923C26"/>
    <w:rsid w:val="00924858"/>
    <w:rsid w:val="0092572D"/>
    <w:rsid w:val="00925EDE"/>
    <w:rsid w:val="0092654A"/>
    <w:rsid w:val="009305FE"/>
    <w:rsid w:val="00930CB6"/>
    <w:rsid w:val="00931393"/>
    <w:rsid w:val="009326CF"/>
    <w:rsid w:val="00932934"/>
    <w:rsid w:val="00932C13"/>
    <w:rsid w:val="00933301"/>
    <w:rsid w:val="0093346C"/>
    <w:rsid w:val="00933683"/>
    <w:rsid w:val="00934AF2"/>
    <w:rsid w:val="009358BE"/>
    <w:rsid w:val="0093683E"/>
    <w:rsid w:val="00936B60"/>
    <w:rsid w:val="00936B86"/>
    <w:rsid w:val="0093736E"/>
    <w:rsid w:val="00937F96"/>
    <w:rsid w:val="0094129D"/>
    <w:rsid w:val="009415DA"/>
    <w:rsid w:val="00943DBD"/>
    <w:rsid w:val="00944039"/>
    <w:rsid w:val="009442AE"/>
    <w:rsid w:val="009455CD"/>
    <w:rsid w:val="00945954"/>
    <w:rsid w:val="00945A83"/>
    <w:rsid w:val="00946134"/>
    <w:rsid w:val="00947454"/>
    <w:rsid w:val="00950AAF"/>
    <w:rsid w:val="00951814"/>
    <w:rsid w:val="00952124"/>
    <w:rsid w:val="0095231E"/>
    <w:rsid w:val="00952C47"/>
    <w:rsid w:val="00952DCD"/>
    <w:rsid w:val="00953079"/>
    <w:rsid w:val="00954856"/>
    <w:rsid w:val="00954E81"/>
    <w:rsid w:val="00954F64"/>
    <w:rsid w:val="0095519A"/>
    <w:rsid w:val="00955221"/>
    <w:rsid w:val="00956968"/>
    <w:rsid w:val="0096124B"/>
    <w:rsid w:val="009618FA"/>
    <w:rsid w:val="00961C97"/>
    <w:rsid w:val="009623C3"/>
    <w:rsid w:val="009631D0"/>
    <w:rsid w:val="009634E6"/>
    <w:rsid w:val="00963FC3"/>
    <w:rsid w:val="00965F05"/>
    <w:rsid w:val="00966135"/>
    <w:rsid w:val="009668B0"/>
    <w:rsid w:val="00966C99"/>
    <w:rsid w:val="00966DCF"/>
    <w:rsid w:val="009708D2"/>
    <w:rsid w:val="00971371"/>
    <w:rsid w:val="00972024"/>
    <w:rsid w:val="00976414"/>
    <w:rsid w:val="00977334"/>
    <w:rsid w:val="00980218"/>
    <w:rsid w:val="00980FA3"/>
    <w:rsid w:val="0098193B"/>
    <w:rsid w:val="00981F42"/>
    <w:rsid w:val="00981FFF"/>
    <w:rsid w:val="00982B6C"/>
    <w:rsid w:val="00983A44"/>
    <w:rsid w:val="00983D5F"/>
    <w:rsid w:val="00984481"/>
    <w:rsid w:val="009849C2"/>
    <w:rsid w:val="00984ED2"/>
    <w:rsid w:val="0098642E"/>
    <w:rsid w:val="00986A8A"/>
    <w:rsid w:val="00986B1B"/>
    <w:rsid w:val="00986C2C"/>
    <w:rsid w:val="009873D6"/>
    <w:rsid w:val="00987464"/>
    <w:rsid w:val="00990A81"/>
    <w:rsid w:val="009910EE"/>
    <w:rsid w:val="00991801"/>
    <w:rsid w:val="00991AD0"/>
    <w:rsid w:val="00992337"/>
    <w:rsid w:val="00993450"/>
    <w:rsid w:val="0099486B"/>
    <w:rsid w:val="00995663"/>
    <w:rsid w:val="0099572F"/>
    <w:rsid w:val="00995C88"/>
    <w:rsid w:val="00996026"/>
    <w:rsid w:val="00996E6F"/>
    <w:rsid w:val="00996F55"/>
    <w:rsid w:val="00997EAF"/>
    <w:rsid w:val="009A0A1F"/>
    <w:rsid w:val="009A0CE3"/>
    <w:rsid w:val="009A14DC"/>
    <w:rsid w:val="009A15D2"/>
    <w:rsid w:val="009A1B18"/>
    <w:rsid w:val="009A22D1"/>
    <w:rsid w:val="009A24C3"/>
    <w:rsid w:val="009A2509"/>
    <w:rsid w:val="009A3255"/>
    <w:rsid w:val="009A34C6"/>
    <w:rsid w:val="009A3DB9"/>
    <w:rsid w:val="009A485C"/>
    <w:rsid w:val="009A6834"/>
    <w:rsid w:val="009A6FDE"/>
    <w:rsid w:val="009A702B"/>
    <w:rsid w:val="009A7EDD"/>
    <w:rsid w:val="009B009E"/>
    <w:rsid w:val="009B0AB8"/>
    <w:rsid w:val="009B0E56"/>
    <w:rsid w:val="009B11BE"/>
    <w:rsid w:val="009B4265"/>
    <w:rsid w:val="009B4908"/>
    <w:rsid w:val="009B4D71"/>
    <w:rsid w:val="009B5643"/>
    <w:rsid w:val="009B56BD"/>
    <w:rsid w:val="009B5DC6"/>
    <w:rsid w:val="009B5DE5"/>
    <w:rsid w:val="009B6942"/>
    <w:rsid w:val="009B73AA"/>
    <w:rsid w:val="009B7CE5"/>
    <w:rsid w:val="009C01BC"/>
    <w:rsid w:val="009C024F"/>
    <w:rsid w:val="009C1D39"/>
    <w:rsid w:val="009C1F8D"/>
    <w:rsid w:val="009C2DF3"/>
    <w:rsid w:val="009C31CE"/>
    <w:rsid w:val="009C35FF"/>
    <w:rsid w:val="009C47E5"/>
    <w:rsid w:val="009C4CEF"/>
    <w:rsid w:val="009C59F1"/>
    <w:rsid w:val="009C632D"/>
    <w:rsid w:val="009C6A56"/>
    <w:rsid w:val="009C70D0"/>
    <w:rsid w:val="009C7161"/>
    <w:rsid w:val="009C7B98"/>
    <w:rsid w:val="009D0894"/>
    <w:rsid w:val="009D097D"/>
    <w:rsid w:val="009D148B"/>
    <w:rsid w:val="009D1570"/>
    <w:rsid w:val="009D162D"/>
    <w:rsid w:val="009D237C"/>
    <w:rsid w:val="009D31BA"/>
    <w:rsid w:val="009D3DE1"/>
    <w:rsid w:val="009D3F4C"/>
    <w:rsid w:val="009D41A4"/>
    <w:rsid w:val="009D4A58"/>
    <w:rsid w:val="009D5408"/>
    <w:rsid w:val="009D59D8"/>
    <w:rsid w:val="009D5C2D"/>
    <w:rsid w:val="009D5C5D"/>
    <w:rsid w:val="009D6281"/>
    <w:rsid w:val="009D7B09"/>
    <w:rsid w:val="009E0075"/>
    <w:rsid w:val="009E05CB"/>
    <w:rsid w:val="009E06CA"/>
    <w:rsid w:val="009E15E0"/>
    <w:rsid w:val="009E1A0A"/>
    <w:rsid w:val="009E2245"/>
    <w:rsid w:val="009E3849"/>
    <w:rsid w:val="009E3990"/>
    <w:rsid w:val="009E3FBF"/>
    <w:rsid w:val="009E3FEC"/>
    <w:rsid w:val="009E5F1E"/>
    <w:rsid w:val="009E607E"/>
    <w:rsid w:val="009E629E"/>
    <w:rsid w:val="009E6CEA"/>
    <w:rsid w:val="009E7904"/>
    <w:rsid w:val="009F0914"/>
    <w:rsid w:val="009F113A"/>
    <w:rsid w:val="009F126F"/>
    <w:rsid w:val="009F1EDC"/>
    <w:rsid w:val="009F248B"/>
    <w:rsid w:val="009F29D1"/>
    <w:rsid w:val="009F2B9E"/>
    <w:rsid w:val="009F3E17"/>
    <w:rsid w:val="009F3FC7"/>
    <w:rsid w:val="009F49EC"/>
    <w:rsid w:val="009F49F6"/>
    <w:rsid w:val="009F4B2E"/>
    <w:rsid w:val="009F4CA2"/>
    <w:rsid w:val="009F5E44"/>
    <w:rsid w:val="009F5E4C"/>
    <w:rsid w:val="009F5EAB"/>
    <w:rsid w:val="009F60B9"/>
    <w:rsid w:val="009F6E18"/>
    <w:rsid w:val="009F6ECD"/>
    <w:rsid w:val="009F7062"/>
    <w:rsid w:val="009F775D"/>
    <w:rsid w:val="00A007C5"/>
    <w:rsid w:val="00A0130B"/>
    <w:rsid w:val="00A01623"/>
    <w:rsid w:val="00A02261"/>
    <w:rsid w:val="00A022D5"/>
    <w:rsid w:val="00A02F96"/>
    <w:rsid w:val="00A03BAA"/>
    <w:rsid w:val="00A04416"/>
    <w:rsid w:val="00A04612"/>
    <w:rsid w:val="00A04E38"/>
    <w:rsid w:val="00A05405"/>
    <w:rsid w:val="00A05586"/>
    <w:rsid w:val="00A055B4"/>
    <w:rsid w:val="00A056D1"/>
    <w:rsid w:val="00A05835"/>
    <w:rsid w:val="00A05E00"/>
    <w:rsid w:val="00A05F75"/>
    <w:rsid w:val="00A06BC5"/>
    <w:rsid w:val="00A10432"/>
    <w:rsid w:val="00A10A6B"/>
    <w:rsid w:val="00A10AFD"/>
    <w:rsid w:val="00A10F18"/>
    <w:rsid w:val="00A12AA5"/>
    <w:rsid w:val="00A135E2"/>
    <w:rsid w:val="00A14060"/>
    <w:rsid w:val="00A14142"/>
    <w:rsid w:val="00A142AB"/>
    <w:rsid w:val="00A14C82"/>
    <w:rsid w:val="00A152FB"/>
    <w:rsid w:val="00A15339"/>
    <w:rsid w:val="00A15556"/>
    <w:rsid w:val="00A15B7B"/>
    <w:rsid w:val="00A16ECD"/>
    <w:rsid w:val="00A16FA0"/>
    <w:rsid w:val="00A1779C"/>
    <w:rsid w:val="00A20343"/>
    <w:rsid w:val="00A2062C"/>
    <w:rsid w:val="00A20B12"/>
    <w:rsid w:val="00A21381"/>
    <w:rsid w:val="00A21A13"/>
    <w:rsid w:val="00A22599"/>
    <w:rsid w:val="00A225C2"/>
    <w:rsid w:val="00A22AF0"/>
    <w:rsid w:val="00A24049"/>
    <w:rsid w:val="00A24955"/>
    <w:rsid w:val="00A24B0A"/>
    <w:rsid w:val="00A24F94"/>
    <w:rsid w:val="00A252BC"/>
    <w:rsid w:val="00A25758"/>
    <w:rsid w:val="00A265A1"/>
    <w:rsid w:val="00A26E7E"/>
    <w:rsid w:val="00A26F2A"/>
    <w:rsid w:val="00A2795B"/>
    <w:rsid w:val="00A3156A"/>
    <w:rsid w:val="00A316B9"/>
    <w:rsid w:val="00A31F45"/>
    <w:rsid w:val="00A323E8"/>
    <w:rsid w:val="00A32A08"/>
    <w:rsid w:val="00A32E7B"/>
    <w:rsid w:val="00A32EE4"/>
    <w:rsid w:val="00A33710"/>
    <w:rsid w:val="00A3485C"/>
    <w:rsid w:val="00A34DF1"/>
    <w:rsid w:val="00A3550A"/>
    <w:rsid w:val="00A3605B"/>
    <w:rsid w:val="00A367A9"/>
    <w:rsid w:val="00A36A49"/>
    <w:rsid w:val="00A37A5E"/>
    <w:rsid w:val="00A37B17"/>
    <w:rsid w:val="00A40211"/>
    <w:rsid w:val="00A4049E"/>
    <w:rsid w:val="00A4094F"/>
    <w:rsid w:val="00A40C07"/>
    <w:rsid w:val="00A41AB6"/>
    <w:rsid w:val="00A4248B"/>
    <w:rsid w:val="00A43652"/>
    <w:rsid w:val="00A43689"/>
    <w:rsid w:val="00A44B96"/>
    <w:rsid w:val="00A469BA"/>
    <w:rsid w:val="00A46A87"/>
    <w:rsid w:val="00A46EA7"/>
    <w:rsid w:val="00A47038"/>
    <w:rsid w:val="00A476D2"/>
    <w:rsid w:val="00A53E6B"/>
    <w:rsid w:val="00A54264"/>
    <w:rsid w:val="00A543B1"/>
    <w:rsid w:val="00A54CB8"/>
    <w:rsid w:val="00A54DB5"/>
    <w:rsid w:val="00A54FD0"/>
    <w:rsid w:val="00A551A3"/>
    <w:rsid w:val="00A56025"/>
    <w:rsid w:val="00A56971"/>
    <w:rsid w:val="00A56DB3"/>
    <w:rsid w:val="00A57856"/>
    <w:rsid w:val="00A57FA1"/>
    <w:rsid w:val="00A605AE"/>
    <w:rsid w:val="00A60BFB"/>
    <w:rsid w:val="00A60F71"/>
    <w:rsid w:val="00A61495"/>
    <w:rsid w:val="00A61500"/>
    <w:rsid w:val="00A618D0"/>
    <w:rsid w:val="00A61E0E"/>
    <w:rsid w:val="00A62B3C"/>
    <w:rsid w:val="00A62CF1"/>
    <w:rsid w:val="00A63633"/>
    <w:rsid w:val="00A63904"/>
    <w:rsid w:val="00A63C5A"/>
    <w:rsid w:val="00A63F9B"/>
    <w:rsid w:val="00A64D22"/>
    <w:rsid w:val="00A657FE"/>
    <w:rsid w:val="00A65A37"/>
    <w:rsid w:val="00A65DDB"/>
    <w:rsid w:val="00A66633"/>
    <w:rsid w:val="00A66A20"/>
    <w:rsid w:val="00A66B7F"/>
    <w:rsid w:val="00A66EC6"/>
    <w:rsid w:val="00A6786E"/>
    <w:rsid w:val="00A67E93"/>
    <w:rsid w:val="00A701CE"/>
    <w:rsid w:val="00A705BD"/>
    <w:rsid w:val="00A71844"/>
    <w:rsid w:val="00A727CA"/>
    <w:rsid w:val="00A72D63"/>
    <w:rsid w:val="00A731B4"/>
    <w:rsid w:val="00A73557"/>
    <w:rsid w:val="00A73883"/>
    <w:rsid w:val="00A73A2E"/>
    <w:rsid w:val="00A74A0C"/>
    <w:rsid w:val="00A7517A"/>
    <w:rsid w:val="00A7566D"/>
    <w:rsid w:val="00A75D59"/>
    <w:rsid w:val="00A75D90"/>
    <w:rsid w:val="00A75F2C"/>
    <w:rsid w:val="00A770B1"/>
    <w:rsid w:val="00A776D2"/>
    <w:rsid w:val="00A809F6"/>
    <w:rsid w:val="00A80CFC"/>
    <w:rsid w:val="00A81AA2"/>
    <w:rsid w:val="00A81BDB"/>
    <w:rsid w:val="00A81E6D"/>
    <w:rsid w:val="00A81E7E"/>
    <w:rsid w:val="00A820C0"/>
    <w:rsid w:val="00A8245C"/>
    <w:rsid w:val="00A8280A"/>
    <w:rsid w:val="00A82E0B"/>
    <w:rsid w:val="00A82E9E"/>
    <w:rsid w:val="00A82F9D"/>
    <w:rsid w:val="00A842A8"/>
    <w:rsid w:val="00A843AE"/>
    <w:rsid w:val="00A848A4"/>
    <w:rsid w:val="00A84C8D"/>
    <w:rsid w:val="00A85079"/>
    <w:rsid w:val="00A854C5"/>
    <w:rsid w:val="00A857C8"/>
    <w:rsid w:val="00A85B09"/>
    <w:rsid w:val="00A85B32"/>
    <w:rsid w:val="00A8612C"/>
    <w:rsid w:val="00A86D6D"/>
    <w:rsid w:val="00A86E07"/>
    <w:rsid w:val="00A87256"/>
    <w:rsid w:val="00A900F4"/>
    <w:rsid w:val="00A9127C"/>
    <w:rsid w:val="00A915F4"/>
    <w:rsid w:val="00A9162D"/>
    <w:rsid w:val="00A91763"/>
    <w:rsid w:val="00A917A9"/>
    <w:rsid w:val="00A91BC9"/>
    <w:rsid w:val="00A92476"/>
    <w:rsid w:val="00A925DD"/>
    <w:rsid w:val="00A92894"/>
    <w:rsid w:val="00A92908"/>
    <w:rsid w:val="00A9379D"/>
    <w:rsid w:val="00A93B22"/>
    <w:rsid w:val="00A94B77"/>
    <w:rsid w:val="00A9515B"/>
    <w:rsid w:val="00A9731A"/>
    <w:rsid w:val="00A97720"/>
    <w:rsid w:val="00A9789D"/>
    <w:rsid w:val="00A9794D"/>
    <w:rsid w:val="00A97F0F"/>
    <w:rsid w:val="00AA0264"/>
    <w:rsid w:val="00AA1578"/>
    <w:rsid w:val="00AA1B31"/>
    <w:rsid w:val="00AA1B65"/>
    <w:rsid w:val="00AA2412"/>
    <w:rsid w:val="00AA3555"/>
    <w:rsid w:val="00AA35D8"/>
    <w:rsid w:val="00AA3613"/>
    <w:rsid w:val="00AA6283"/>
    <w:rsid w:val="00AA6BC5"/>
    <w:rsid w:val="00AA77EB"/>
    <w:rsid w:val="00AA780C"/>
    <w:rsid w:val="00AB1E3E"/>
    <w:rsid w:val="00AB212B"/>
    <w:rsid w:val="00AB2F1A"/>
    <w:rsid w:val="00AB3ACA"/>
    <w:rsid w:val="00AB4417"/>
    <w:rsid w:val="00AB4E19"/>
    <w:rsid w:val="00AB52F9"/>
    <w:rsid w:val="00AB5D60"/>
    <w:rsid w:val="00AB6333"/>
    <w:rsid w:val="00AB6C99"/>
    <w:rsid w:val="00AB6D3A"/>
    <w:rsid w:val="00AB757B"/>
    <w:rsid w:val="00AB7CBA"/>
    <w:rsid w:val="00AB7FF6"/>
    <w:rsid w:val="00AC03B3"/>
    <w:rsid w:val="00AC0C68"/>
    <w:rsid w:val="00AC0D8A"/>
    <w:rsid w:val="00AC121D"/>
    <w:rsid w:val="00AC1496"/>
    <w:rsid w:val="00AC1B4F"/>
    <w:rsid w:val="00AC1EB4"/>
    <w:rsid w:val="00AC2533"/>
    <w:rsid w:val="00AC2CD2"/>
    <w:rsid w:val="00AC2FB9"/>
    <w:rsid w:val="00AC39BD"/>
    <w:rsid w:val="00AC4397"/>
    <w:rsid w:val="00AC5842"/>
    <w:rsid w:val="00AC6927"/>
    <w:rsid w:val="00AC6CCE"/>
    <w:rsid w:val="00AC6DE2"/>
    <w:rsid w:val="00AC6EF8"/>
    <w:rsid w:val="00AD02B1"/>
    <w:rsid w:val="00AD0B08"/>
    <w:rsid w:val="00AD1683"/>
    <w:rsid w:val="00AD17A5"/>
    <w:rsid w:val="00AD2A57"/>
    <w:rsid w:val="00AD2D72"/>
    <w:rsid w:val="00AD35DB"/>
    <w:rsid w:val="00AD4264"/>
    <w:rsid w:val="00AD4404"/>
    <w:rsid w:val="00AD4939"/>
    <w:rsid w:val="00AD4B6D"/>
    <w:rsid w:val="00AD4DE6"/>
    <w:rsid w:val="00AD4F03"/>
    <w:rsid w:val="00AD5772"/>
    <w:rsid w:val="00AD5B3C"/>
    <w:rsid w:val="00AD60AC"/>
    <w:rsid w:val="00AD69F9"/>
    <w:rsid w:val="00AD759B"/>
    <w:rsid w:val="00AE051D"/>
    <w:rsid w:val="00AE136E"/>
    <w:rsid w:val="00AE153D"/>
    <w:rsid w:val="00AE1A5F"/>
    <w:rsid w:val="00AE25AA"/>
    <w:rsid w:val="00AE33E1"/>
    <w:rsid w:val="00AE383E"/>
    <w:rsid w:val="00AE62B4"/>
    <w:rsid w:val="00AE648D"/>
    <w:rsid w:val="00AE64D6"/>
    <w:rsid w:val="00AE66CF"/>
    <w:rsid w:val="00AE6782"/>
    <w:rsid w:val="00AE7683"/>
    <w:rsid w:val="00AE7D94"/>
    <w:rsid w:val="00AF0BCB"/>
    <w:rsid w:val="00AF0C99"/>
    <w:rsid w:val="00AF0D68"/>
    <w:rsid w:val="00AF1247"/>
    <w:rsid w:val="00AF20A3"/>
    <w:rsid w:val="00AF3715"/>
    <w:rsid w:val="00AF3973"/>
    <w:rsid w:val="00AF44C9"/>
    <w:rsid w:val="00AF4C6B"/>
    <w:rsid w:val="00AF5B00"/>
    <w:rsid w:val="00AF60D9"/>
    <w:rsid w:val="00AF682C"/>
    <w:rsid w:val="00AF7F15"/>
    <w:rsid w:val="00B0050E"/>
    <w:rsid w:val="00B031E0"/>
    <w:rsid w:val="00B03AF9"/>
    <w:rsid w:val="00B059D8"/>
    <w:rsid w:val="00B05C84"/>
    <w:rsid w:val="00B0786B"/>
    <w:rsid w:val="00B078AC"/>
    <w:rsid w:val="00B101B1"/>
    <w:rsid w:val="00B1031D"/>
    <w:rsid w:val="00B104C9"/>
    <w:rsid w:val="00B10DA9"/>
    <w:rsid w:val="00B10F59"/>
    <w:rsid w:val="00B117B5"/>
    <w:rsid w:val="00B12F61"/>
    <w:rsid w:val="00B131D4"/>
    <w:rsid w:val="00B134F3"/>
    <w:rsid w:val="00B137B4"/>
    <w:rsid w:val="00B15A5F"/>
    <w:rsid w:val="00B15FCA"/>
    <w:rsid w:val="00B1652A"/>
    <w:rsid w:val="00B1769E"/>
    <w:rsid w:val="00B176A8"/>
    <w:rsid w:val="00B208AC"/>
    <w:rsid w:val="00B2099F"/>
    <w:rsid w:val="00B20EA7"/>
    <w:rsid w:val="00B21B0F"/>
    <w:rsid w:val="00B21DF9"/>
    <w:rsid w:val="00B24664"/>
    <w:rsid w:val="00B25017"/>
    <w:rsid w:val="00B250F6"/>
    <w:rsid w:val="00B2627C"/>
    <w:rsid w:val="00B26647"/>
    <w:rsid w:val="00B2683D"/>
    <w:rsid w:val="00B2711D"/>
    <w:rsid w:val="00B2716B"/>
    <w:rsid w:val="00B272F7"/>
    <w:rsid w:val="00B305E5"/>
    <w:rsid w:val="00B30894"/>
    <w:rsid w:val="00B3173A"/>
    <w:rsid w:val="00B31C2C"/>
    <w:rsid w:val="00B31CC8"/>
    <w:rsid w:val="00B31E0B"/>
    <w:rsid w:val="00B32568"/>
    <w:rsid w:val="00B33205"/>
    <w:rsid w:val="00B339B0"/>
    <w:rsid w:val="00B35209"/>
    <w:rsid w:val="00B35D69"/>
    <w:rsid w:val="00B36870"/>
    <w:rsid w:val="00B36D94"/>
    <w:rsid w:val="00B36FE9"/>
    <w:rsid w:val="00B413FB"/>
    <w:rsid w:val="00B41746"/>
    <w:rsid w:val="00B42C06"/>
    <w:rsid w:val="00B4401C"/>
    <w:rsid w:val="00B442B9"/>
    <w:rsid w:val="00B443ED"/>
    <w:rsid w:val="00B4507B"/>
    <w:rsid w:val="00B4639A"/>
    <w:rsid w:val="00B465ED"/>
    <w:rsid w:val="00B466B4"/>
    <w:rsid w:val="00B46CE2"/>
    <w:rsid w:val="00B46DA0"/>
    <w:rsid w:val="00B472B8"/>
    <w:rsid w:val="00B47D04"/>
    <w:rsid w:val="00B50C75"/>
    <w:rsid w:val="00B521E6"/>
    <w:rsid w:val="00B5242D"/>
    <w:rsid w:val="00B52BFF"/>
    <w:rsid w:val="00B53C21"/>
    <w:rsid w:val="00B53E25"/>
    <w:rsid w:val="00B54714"/>
    <w:rsid w:val="00B54E90"/>
    <w:rsid w:val="00B554E2"/>
    <w:rsid w:val="00B5557A"/>
    <w:rsid w:val="00B55D31"/>
    <w:rsid w:val="00B56E97"/>
    <w:rsid w:val="00B578D5"/>
    <w:rsid w:val="00B60F4A"/>
    <w:rsid w:val="00B6146A"/>
    <w:rsid w:val="00B61788"/>
    <w:rsid w:val="00B62059"/>
    <w:rsid w:val="00B638A6"/>
    <w:rsid w:val="00B63E8A"/>
    <w:rsid w:val="00B64481"/>
    <w:rsid w:val="00B6453F"/>
    <w:rsid w:val="00B658CA"/>
    <w:rsid w:val="00B66260"/>
    <w:rsid w:val="00B66D05"/>
    <w:rsid w:val="00B6793B"/>
    <w:rsid w:val="00B67E21"/>
    <w:rsid w:val="00B7021F"/>
    <w:rsid w:val="00B70696"/>
    <w:rsid w:val="00B72461"/>
    <w:rsid w:val="00B73351"/>
    <w:rsid w:val="00B733F4"/>
    <w:rsid w:val="00B7382C"/>
    <w:rsid w:val="00B73AB8"/>
    <w:rsid w:val="00B74523"/>
    <w:rsid w:val="00B74EA2"/>
    <w:rsid w:val="00B76B7B"/>
    <w:rsid w:val="00B77553"/>
    <w:rsid w:val="00B807AF"/>
    <w:rsid w:val="00B808EB"/>
    <w:rsid w:val="00B80A39"/>
    <w:rsid w:val="00B81675"/>
    <w:rsid w:val="00B82BB9"/>
    <w:rsid w:val="00B83590"/>
    <w:rsid w:val="00B83867"/>
    <w:rsid w:val="00B840B9"/>
    <w:rsid w:val="00B8476B"/>
    <w:rsid w:val="00B85083"/>
    <w:rsid w:val="00B85599"/>
    <w:rsid w:val="00B877D6"/>
    <w:rsid w:val="00B87CA1"/>
    <w:rsid w:val="00B90B82"/>
    <w:rsid w:val="00B914EC"/>
    <w:rsid w:val="00B91E3F"/>
    <w:rsid w:val="00B92328"/>
    <w:rsid w:val="00B92F08"/>
    <w:rsid w:val="00B94CA0"/>
    <w:rsid w:val="00B9517C"/>
    <w:rsid w:val="00B96BDF"/>
    <w:rsid w:val="00B9787D"/>
    <w:rsid w:val="00BA1709"/>
    <w:rsid w:val="00BA1CE8"/>
    <w:rsid w:val="00BA1E59"/>
    <w:rsid w:val="00BA236A"/>
    <w:rsid w:val="00BA3712"/>
    <w:rsid w:val="00BA380B"/>
    <w:rsid w:val="00BA3C54"/>
    <w:rsid w:val="00BA3ED0"/>
    <w:rsid w:val="00BA4523"/>
    <w:rsid w:val="00BA4911"/>
    <w:rsid w:val="00BA4FFE"/>
    <w:rsid w:val="00BA5104"/>
    <w:rsid w:val="00BA58C5"/>
    <w:rsid w:val="00BA599C"/>
    <w:rsid w:val="00BA5A66"/>
    <w:rsid w:val="00BA5AC7"/>
    <w:rsid w:val="00BA5B9B"/>
    <w:rsid w:val="00BA5D65"/>
    <w:rsid w:val="00BA6FED"/>
    <w:rsid w:val="00BA70D3"/>
    <w:rsid w:val="00BA7244"/>
    <w:rsid w:val="00BA74B4"/>
    <w:rsid w:val="00BA754E"/>
    <w:rsid w:val="00BA7EBF"/>
    <w:rsid w:val="00BB09C6"/>
    <w:rsid w:val="00BB1528"/>
    <w:rsid w:val="00BB2746"/>
    <w:rsid w:val="00BB39C9"/>
    <w:rsid w:val="00BB47EE"/>
    <w:rsid w:val="00BC0193"/>
    <w:rsid w:val="00BC0690"/>
    <w:rsid w:val="00BC1244"/>
    <w:rsid w:val="00BC15C5"/>
    <w:rsid w:val="00BC1EC3"/>
    <w:rsid w:val="00BC47FD"/>
    <w:rsid w:val="00BC4DE8"/>
    <w:rsid w:val="00BC5130"/>
    <w:rsid w:val="00BC5369"/>
    <w:rsid w:val="00BC5393"/>
    <w:rsid w:val="00BC5AC6"/>
    <w:rsid w:val="00BC6C94"/>
    <w:rsid w:val="00BC6F65"/>
    <w:rsid w:val="00BC7FAD"/>
    <w:rsid w:val="00BD00AD"/>
    <w:rsid w:val="00BD1BFB"/>
    <w:rsid w:val="00BD352A"/>
    <w:rsid w:val="00BD3D75"/>
    <w:rsid w:val="00BD45AD"/>
    <w:rsid w:val="00BD490A"/>
    <w:rsid w:val="00BD5A61"/>
    <w:rsid w:val="00BD728C"/>
    <w:rsid w:val="00BD7561"/>
    <w:rsid w:val="00BD757E"/>
    <w:rsid w:val="00BE006B"/>
    <w:rsid w:val="00BE0776"/>
    <w:rsid w:val="00BE0E3F"/>
    <w:rsid w:val="00BE0F35"/>
    <w:rsid w:val="00BE1C7B"/>
    <w:rsid w:val="00BE29A3"/>
    <w:rsid w:val="00BE35C4"/>
    <w:rsid w:val="00BE367A"/>
    <w:rsid w:val="00BE37BE"/>
    <w:rsid w:val="00BE3C96"/>
    <w:rsid w:val="00BE433C"/>
    <w:rsid w:val="00BE4C27"/>
    <w:rsid w:val="00BE5183"/>
    <w:rsid w:val="00BE52AB"/>
    <w:rsid w:val="00BE5477"/>
    <w:rsid w:val="00BE57CA"/>
    <w:rsid w:val="00BE74D0"/>
    <w:rsid w:val="00BF0235"/>
    <w:rsid w:val="00BF0DCB"/>
    <w:rsid w:val="00BF0EC1"/>
    <w:rsid w:val="00BF108A"/>
    <w:rsid w:val="00BF15AD"/>
    <w:rsid w:val="00BF2581"/>
    <w:rsid w:val="00BF294E"/>
    <w:rsid w:val="00BF2990"/>
    <w:rsid w:val="00BF2FE9"/>
    <w:rsid w:val="00BF31A1"/>
    <w:rsid w:val="00BF320B"/>
    <w:rsid w:val="00BF390F"/>
    <w:rsid w:val="00BF60B0"/>
    <w:rsid w:val="00BF65BF"/>
    <w:rsid w:val="00BF78BB"/>
    <w:rsid w:val="00C00676"/>
    <w:rsid w:val="00C007D2"/>
    <w:rsid w:val="00C022D9"/>
    <w:rsid w:val="00C02416"/>
    <w:rsid w:val="00C02714"/>
    <w:rsid w:val="00C02AB1"/>
    <w:rsid w:val="00C02EB5"/>
    <w:rsid w:val="00C02F60"/>
    <w:rsid w:val="00C03DAA"/>
    <w:rsid w:val="00C041BD"/>
    <w:rsid w:val="00C05940"/>
    <w:rsid w:val="00C06A8A"/>
    <w:rsid w:val="00C07082"/>
    <w:rsid w:val="00C07B57"/>
    <w:rsid w:val="00C10060"/>
    <w:rsid w:val="00C107C9"/>
    <w:rsid w:val="00C11192"/>
    <w:rsid w:val="00C11C6B"/>
    <w:rsid w:val="00C12BE4"/>
    <w:rsid w:val="00C12D18"/>
    <w:rsid w:val="00C12DC2"/>
    <w:rsid w:val="00C12E2B"/>
    <w:rsid w:val="00C13A20"/>
    <w:rsid w:val="00C13B7E"/>
    <w:rsid w:val="00C15115"/>
    <w:rsid w:val="00C15993"/>
    <w:rsid w:val="00C15D91"/>
    <w:rsid w:val="00C162E3"/>
    <w:rsid w:val="00C16375"/>
    <w:rsid w:val="00C1789B"/>
    <w:rsid w:val="00C215D2"/>
    <w:rsid w:val="00C22971"/>
    <w:rsid w:val="00C22CE2"/>
    <w:rsid w:val="00C23645"/>
    <w:rsid w:val="00C24424"/>
    <w:rsid w:val="00C246C2"/>
    <w:rsid w:val="00C25AFC"/>
    <w:rsid w:val="00C267B3"/>
    <w:rsid w:val="00C26914"/>
    <w:rsid w:val="00C26A72"/>
    <w:rsid w:val="00C300E1"/>
    <w:rsid w:val="00C31172"/>
    <w:rsid w:val="00C3192D"/>
    <w:rsid w:val="00C31A44"/>
    <w:rsid w:val="00C31AA2"/>
    <w:rsid w:val="00C31B09"/>
    <w:rsid w:val="00C32CC3"/>
    <w:rsid w:val="00C350A1"/>
    <w:rsid w:val="00C354ED"/>
    <w:rsid w:val="00C3672C"/>
    <w:rsid w:val="00C370D0"/>
    <w:rsid w:val="00C3739A"/>
    <w:rsid w:val="00C4020D"/>
    <w:rsid w:val="00C42528"/>
    <w:rsid w:val="00C4256B"/>
    <w:rsid w:val="00C42A2C"/>
    <w:rsid w:val="00C43006"/>
    <w:rsid w:val="00C4316F"/>
    <w:rsid w:val="00C43790"/>
    <w:rsid w:val="00C457D5"/>
    <w:rsid w:val="00C4608C"/>
    <w:rsid w:val="00C4673D"/>
    <w:rsid w:val="00C4707C"/>
    <w:rsid w:val="00C47D6D"/>
    <w:rsid w:val="00C5101E"/>
    <w:rsid w:val="00C5103C"/>
    <w:rsid w:val="00C51471"/>
    <w:rsid w:val="00C51E4B"/>
    <w:rsid w:val="00C521F8"/>
    <w:rsid w:val="00C52433"/>
    <w:rsid w:val="00C535F9"/>
    <w:rsid w:val="00C53FC7"/>
    <w:rsid w:val="00C549AD"/>
    <w:rsid w:val="00C55964"/>
    <w:rsid w:val="00C55DE9"/>
    <w:rsid w:val="00C5675D"/>
    <w:rsid w:val="00C56C30"/>
    <w:rsid w:val="00C609F8"/>
    <w:rsid w:val="00C60EF4"/>
    <w:rsid w:val="00C61BB3"/>
    <w:rsid w:val="00C6233C"/>
    <w:rsid w:val="00C6271A"/>
    <w:rsid w:val="00C62A6A"/>
    <w:rsid w:val="00C62EC4"/>
    <w:rsid w:val="00C633F9"/>
    <w:rsid w:val="00C64413"/>
    <w:rsid w:val="00C64829"/>
    <w:rsid w:val="00C64911"/>
    <w:rsid w:val="00C64AC0"/>
    <w:rsid w:val="00C656A3"/>
    <w:rsid w:val="00C674B5"/>
    <w:rsid w:val="00C67ACF"/>
    <w:rsid w:val="00C705F9"/>
    <w:rsid w:val="00C70791"/>
    <w:rsid w:val="00C70F79"/>
    <w:rsid w:val="00C7105C"/>
    <w:rsid w:val="00C7256B"/>
    <w:rsid w:val="00C72691"/>
    <w:rsid w:val="00C72A84"/>
    <w:rsid w:val="00C72BD9"/>
    <w:rsid w:val="00C7334F"/>
    <w:rsid w:val="00C74496"/>
    <w:rsid w:val="00C744EE"/>
    <w:rsid w:val="00C7529F"/>
    <w:rsid w:val="00C75EF9"/>
    <w:rsid w:val="00C77398"/>
    <w:rsid w:val="00C80ED5"/>
    <w:rsid w:val="00C80F44"/>
    <w:rsid w:val="00C81630"/>
    <w:rsid w:val="00C81750"/>
    <w:rsid w:val="00C82D55"/>
    <w:rsid w:val="00C840DE"/>
    <w:rsid w:val="00C8413C"/>
    <w:rsid w:val="00C84E48"/>
    <w:rsid w:val="00C85395"/>
    <w:rsid w:val="00C8552F"/>
    <w:rsid w:val="00C85C95"/>
    <w:rsid w:val="00C8670A"/>
    <w:rsid w:val="00C8737E"/>
    <w:rsid w:val="00C90587"/>
    <w:rsid w:val="00C90CBE"/>
    <w:rsid w:val="00C919C4"/>
    <w:rsid w:val="00C91F8D"/>
    <w:rsid w:val="00C9213E"/>
    <w:rsid w:val="00C92315"/>
    <w:rsid w:val="00C92398"/>
    <w:rsid w:val="00C93DA5"/>
    <w:rsid w:val="00C94ED6"/>
    <w:rsid w:val="00CA021B"/>
    <w:rsid w:val="00CA0632"/>
    <w:rsid w:val="00CA186C"/>
    <w:rsid w:val="00CA18E9"/>
    <w:rsid w:val="00CA1A19"/>
    <w:rsid w:val="00CA1CC1"/>
    <w:rsid w:val="00CA1FFA"/>
    <w:rsid w:val="00CA32F9"/>
    <w:rsid w:val="00CA33FD"/>
    <w:rsid w:val="00CA43EF"/>
    <w:rsid w:val="00CA4AE7"/>
    <w:rsid w:val="00CA5D2B"/>
    <w:rsid w:val="00CA67AD"/>
    <w:rsid w:val="00CA7F4D"/>
    <w:rsid w:val="00CB1F5D"/>
    <w:rsid w:val="00CB22CC"/>
    <w:rsid w:val="00CB2322"/>
    <w:rsid w:val="00CB2BAE"/>
    <w:rsid w:val="00CB3724"/>
    <w:rsid w:val="00CB37A4"/>
    <w:rsid w:val="00CB3989"/>
    <w:rsid w:val="00CB4641"/>
    <w:rsid w:val="00CB4871"/>
    <w:rsid w:val="00CB4B4B"/>
    <w:rsid w:val="00CB52E6"/>
    <w:rsid w:val="00CB5FDF"/>
    <w:rsid w:val="00CB6600"/>
    <w:rsid w:val="00CB6B66"/>
    <w:rsid w:val="00CB6D46"/>
    <w:rsid w:val="00CB6FF2"/>
    <w:rsid w:val="00CC0B0E"/>
    <w:rsid w:val="00CC1750"/>
    <w:rsid w:val="00CC1BBF"/>
    <w:rsid w:val="00CC254C"/>
    <w:rsid w:val="00CC337F"/>
    <w:rsid w:val="00CC38A7"/>
    <w:rsid w:val="00CC48CB"/>
    <w:rsid w:val="00CC4A2B"/>
    <w:rsid w:val="00CC4B43"/>
    <w:rsid w:val="00CC516A"/>
    <w:rsid w:val="00CC64D5"/>
    <w:rsid w:val="00CC6723"/>
    <w:rsid w:val="00CC694A"/>
    <w:rsid w:val="00CC696F"/>
    <w:rsid w:val="00CC698D"/>
    <w:rsid w:val="00CC6C81"/>
    <w:rsid w:val="00CC6E7E"/>
    <w:rsid w:val="00CC7C22"/>
    <w:rsid w:val="00CD1A7E"/>
    <w:rsid w:val="00CD1B11"/>
    <w:rsid w:val="00CD2D84"/>
    <w:rsid w:val="00CD3EE8"/>
    <w:rsid w:val="00CD42B2"/>
    <w:rsid w:val="00CD446F"/>
    <w:rsid w:val="00CD64AA"/>
    <w:rsid w:val="00CD6622"/>
    <w:rsid w:val="00CD6A22"/>
    <w:rsid w:val="00CD7D6D"/>
    <w:rsid w:val="00CE07B4"/>
    <w:rsid w:val="00CE1A59"/>
    <w:rsid w:val="00CE2463"/>
    <w:rsid w:val="00CE3241"/>
    <w:rsid w:val="00CE3C2A"/>
    <w:rsid w:val="00CE43CA"/>
    <w:rsid w:val="00CE4723"/>
    <w:rsid w:val="00CE54EA"/>
    <w:rsid w:val="00CE58BE"/>
    <w:rsid w:val="00CE5DC7"/>
    <w:rsid w:val="00CE6A2E"/>
    <w:rsid w:val="00CE6F46"/>
    <w:rsid w:val="00CE70BD"/>
    <w:rsid w:val="00CE7725"/>
    <w:rsid w:val="00CE7853"/>
    <w:rsid w:val="00CE7856"/>
    <w:rsid w:val="00CE7E3F"/>
    <w:rsid w:val="00CF066D"/>
    <w:rsid w:val="00CF06B1"/>
    <w:rsid w:val="00CF07E5"/>
    <w:rsid w:val="00CF094E"/>
    <w:rsid w:val="00CF0A08"/>
    <w:rsid w:val="00CF1342"/>
    <w:rsid w:val="00CF134C"/>
    <w:rsid w:val="00CF1D4B"/>
    <w:rsid w:val="00CF2C88"/>
    <w:rsid w:val="00CF4C9F"/>
    <w:rsid w:val="00CF583F"/>
    <w:rsid w:val="00CF5A16"/>
    <w:rsid w:val="00CF5B2E"/>
    <w:rsid w:val="00CF6A4E"/>
    <w:rsid w:val="00CF7168"/>
    <w:rsid w:val="00CF7412"/>
    <w:rsid w:val="00CF795F"/>
    <w:rsid w:val="00CF7C3D"/>
    <w:rsid w:val="00CF7E48"/>
    <w:rsid w:val="00D004E0"/>
    <w:rsid w:val="00D01068"/>
    <w:rsid w:val="00D01617"/>
    <w:rsid w:val="00D01AFD"/>
    <w:rsid w:val="00D02289"/>
    <w:rsid w:val="00D02362"/>
    <w:rsid w:val="00D029BB"/>
    <w:rsid w:val="00D02E72"/>
    <w:rsid w:val="00D036E3"/>
    <w:rsid w:val="00D038F2"/>
    <w:rsid w:val="00D03C2C"/>
    <w:rsid w:val="00D04FA4"/>
    <w:rsid w:val="00D05001"/>
    <w:rsid w:val="00D0658D"/>
    <w:rsid w:val="00D06CC3"/>
    <w:rsid w:val="00D06FF5"/>
    <w:rsid w:val="00D0750A"/>
    <w:rsid w:val="00D07F52"/>
    <w:rsid w:val="00D1017D"/>
    <w:rsid w:val="00D10D49"/>
    <w:rsid w:val="00D11E6B"/>
    <w:rsid w:val="00D12269"/>
    <w:rsid w:val="00D12A44"/>
    <w:rsid w:val="00D13AE5"/>
    <w:rsid w:val="00D149E5"/>
    <w:rsid w:val="00D15082"/>
    <w:rsid w:val="00D15E09"/>
    <w:rsid w:val="00D15EB7"/>
    <w:rsid w:val="00D1625D"/>
    <w:rsid w:val="00D16A50"/>
    <w:rsid w:val="00D17004"/>
    <w:rsid w:val="00D17D77"/>
    <w:rsid w:val="00D20066"/>
    <w:rsid w:val="00D21395"/>
    <w:rsid w:val="00D218A1"/>
    <w:rsid w:val="00D2225A"/>
    <w:rsid w:val="00D23ECF"/>
    <w:rsid w:val="00D24400"/>
    <w:rsid w:val="00D25BDC"/>
    <w:rsid w:val="00D263DD"/>
    <w:rsid w:val="00D27180"/>
    <w:rsid w:val="00D275C6"/>
    <w:rsid w:val="00D3181B"/>
    <w:rsid w:val="00D318FD"/>
    <w:rsid w:val="00D31B34"/>
    <w:rsid w:val="00D32385"/>
    <w:rsid w:val="00D32388"/>
    <w:rsid w:val="00D32965"/>
    <w:rsid w:val="00D32DE7"/>
    <w:rsid w:val="00D3337F"/>
    <w:rsid w:val="00D3439A"/>
    <w:rsid w:val="00D34A05"/>
    <w:rsid w:val="00D350A9"/>
    <w:rsid w:val="00D352EB"/>
    <w:rsid w:val="00D3542B"/>
    <w:rsid w:val="00D35ED4"/>
    <w:rsid w:val="00D35F46"/>
    <w:rsid w:val="00D36AF0"/>
    <w:rsid w:val="00D400D6"/>
    <w:rsid w:val="00D40593"/>
    <w:rsid w:val="00D41700"/>
    <w:rsid w:val="00D419D2"/>
    <w:rsid w:val="00D41D20"/>
    <w:rsid w:val="00D41DEC"/>
    <w:rsid w:val="00D43217"/>
    <w:rsid w:val="00D43373"/>
    <w:rsid w:val="00D45D6B"/>
    <w:rsid w:val="00D46FAE"/>
    <w:rsid w:val="00D47054"/>
    <w:rsid w:val="00D47264"/>
    <w:rsid w:val="00D47CB7"/>
    <w:rsid w:val="00D507C8"/>
    <w:rsid w:val="00D509BB"/>
    <w:rsid w:val="00D50F85"/>
    <w:rsid w:val="00D512F6"/>
    <w:rsid w:val="00D51665"/>
    <w:rsid w:val="00D51BBA"/>
    <w:rsid w:val="00D51E37"/>
    <w:rsid w:val="00D52018"/>
    <w:rsid w:val="00D52D58"/>
    <w:rsid w:val="00D53F42"/>
    <w:rsid w:val="00D543DA"/>
    <w:rsid w:val="00D54B26"/>
    <w:rsid w:val="00D554AB"/>
    <w:rsid w:val="00D57291"/>
    <w:rsid w:val="00D5729E"/>
    <w:rsid w:val="00D5752C"/>
    <w:rsid w:val="00D57AD0"/>
    <w:rsid w:val="00D57C0F"/>
    <w:rsid w:val="00D6060C"/>
    <w:rsid w:val="00D60DF0"/>
    <w:rsid w:val="00D60EB8"/>
    <w:rsid w:val="00D620BF"/>
    <w:rsid w:val="00D6311E"/>
    <w:rsid w:val="00D636BA"/>
    <w:rsid w:val="00D63D18"/>
    <w:rsid w:val="00D64DF5"/>
    <w:rsid w:val="00D64F3E"/>
    <w:rsid w:val="00D64FB1"/>
    <w:rsid w:val="00D650C5"/>
    <w:rsid w:val="00D654BE"/>
    <w:rsid w:val="00D65AEA"/>
    <w:rsid w:val="00D67565"/>
    <w:rsid w:val="00D677EC"/>
    <w:rsid w:val="00D67BB7"/>
    <w:rsid w:val="00D67CF6"/>
    <w:rsid w:val="00D709F7"/>
    <w:rsid w:val="00D7100F"/>
    <w:rsid w:val="00D712FE"/>
    <w:rsid w:val="00D71528"/>
    <w:rsid w:val="00D71EF2"/>
    <w:rsid w:val="00D7221C"/>
    <w:rsid w:val="00D72E05"/>
    <w:rsid w:val="00D73053"/>
    <w:rsid w:val="00D730BF"/>
    <w:rsid w:val="00D73C29"/>
    <w:rsid w:val="00D7411C"/>
    <w:rsid w:val="00D74203"/>
    <w:rsid w:val="00D74493"/>
    <w:rsid w:val="00D74C7B"/>
    <w:rsid w:val="00D74F8A"/>
    <w:rsid w:val="00D75069"/>
    <w:rsid w:val="00D755AC"/>
    <w:rsid w:val="00D75CF6"/>
    <w:rsid w:val="00D75D49"/>
    <w:rsid w:val="00D767BC"/>
    <w:rsid w:val="00D76A66"/>
    <w:rsid w:val="00D76B0D"/>
    <w:rsid w:val="00D7708F"/>
    <w:rsid w:val="00D771DA"/>
    <w:rsid w:val="00D772D9"/>
    <w:rsid w:val="00D7775B"/>
    <w:rsid w:val="00D80DC1"/>
    <w:rsid w:val="00D80E7E"/>
    <w:rsid w:val="00D81A6B"/>
    <w:rsid w:val="00D82083"/>
    <w:rsid w:val="00D820A3"/>
    <w:rsid w:val="00D8238A"/>
    <w:rsid w:val="00D828B7"/>
    <w:rsid w:val="00D82DF4"/>
    <w:rsid w:val="00D8339D"/>
    <w:rsid w:val="00D834AA"/>
    <w:rsid w:val="00D837E8"/>
    <w:rsid w:val="00D84E21"/>
    <w:rsid w:val="00D84FA8"/>
    <w:rsid w:val="00D851BF"/>
    <w:rsid w:val="00D852C1"/>
    <w:rsid w:val="00D858D4"/>
    <w:rsid w:val="00D85B83"/>
    <w:rsid w:val="00D862CB"/>
    <w:rsid w:val="00D86515"/>
    <w:rsid w:val="00D910DA"/>
    <w:rsid w:val="00D9242D"/>
    <w:rsid w:val="00D926E1"/>
    <w:rsid w:val="00D92F12"/>
    <w:rsid w:val="00D9356D"/>
    <w:rsid w:val="00D9377E"/>
    <w:rsid w:val="00D93D18"/>
    <w:rsid w:val="00D94910"/>
    <w:rsid w:val="00D954CD"/>
    <w:rsid w:val="00D95DC2"/>
    <w:rsid w:val="00D96E48"/>
    <w:rsid w:val="00D9711C"/>
    <w:rsid w:val="00DA0099"/>
    <w:rsid w:val="00DA02B0"/>
    <w:rsid w:val="00DA0611"/>
    <w:rsid w:val="00DA08CC"/>
    <w:rsid w:val="00DA175A"/>
    <w:rsid w:val="00DA1F34"/>
    <w:rsid w:val="00DA22B7"/>
    <w:rsid w:val="00DA3229"/>
    <w:rsid w:val="00DA4C7D"/>
    <w:rsid w:val="00DA50EA"/>
    <w:rsid w:val="00DA5902"/>
    <w:rsid w:val="00DA5BA1"/>
    <w:rsid w:val="00DA5D24"/>
    <w:rsid w:val="00DA62D2"/>
    <w:rsid w:val="00DA646F"/>
    <w:rsid w:val="00DA647B"/>
    <w:rsid w:val="00DA686A"/>
    <w:rsid w:val="00DA79D0"/>
    <w:rsid w:val="00DA7A68"/>
    <w:rsid w:val="00DB0CF7"/>
    <w:rsid w:val="00DB0EF4"/>
    <w:rsid w:val="00DB1B0E"/>
    <w:rsid w:val="00DB1CAE"/>
    <w:rsid w:val="00DB3B11"/>
    <w:rsid w:val="00DB3EC3"/>
    <w:rsid w:val="00DB44AB"/>
    <w:rsid w:val="00DB47A5"/>
    <w:rsid w:val="00DB5965"/>
    <w:rsid w:val="00DB5E31"/>
    <w:rsid w:val="00DB6153"/>
    <w:rsid w:val="00DB668A"/>
    <w:rsid w:val="00DB66B9"/>
    <w:rsid w:val="00DB6816"/>
    <w:rsid w:val="00DB7347"/>
    <w:rsid w:val="00DB772B"/>
    <w:rsid w:val="00DC114F"/>
    <w:rsid w:val="00DC14E3"/>
    <w:rsid w:val="00DC1951"/>
    <w:rsid w:val="00DC1DA6"/>
    <w:rsid w:val="00DC2D6A"/>
    <w:rsid w:val="00DC355A"/>
    <w:rsid w:val="00DC3D83"/>
    <w:rsid w:val="00DC52BA"/>
    <w:rsid w:val="00DC5FE5"/>
    <w:rsid w:val="00DC63A2"/>
    <w:rsid w:val="00DC63A9"/>
    <w:rsid w:val="00DC6404"/>
    <w:rsid w:val="00DC689A"/>
    <w:rsid w:val="00DC6B9C"/>
    <w:rsid w:val="00DC6FC1"/>
    <w:rsid w:val="00DC7ABE"/>
    <w:rsid w:val="00DD007E"/>
    <w:rsid w:val="00DD0513"/>
    <w:rsid w:val="00DD05C4"/>
    <w:rsid w:val="00DD14AD"/>
    <w:rsid w:val="00DD1EA5"/>
    <w:rsid w:val="00DD209B"/>
    <w:rsid w:val="00DD20A5"/>
    <w:rsid w:val="00DD253B"/>
    <w:rsid w:val="00DD4741"/>
    <w:rsid w:val="00DD4793"/>
    <w:rsid w:val="00DD499B"/>
    <w:rsid w:val="00DD4C2C"/>
    <w:rsid w:val="00DD4F42"/>
    <w:rsid w:val="00DD5B0F"/>
    <w:rsid w:val="00DD5BEA"/>
    <w:rsid w:val="00DD5D82"/>
    <w:rsid w:val="00DD61DD"/>
    <w:rsid w:val="00DD62D3"/>
    <w:rsid w:val="00DD785A"/>
    <w:rsid w:val="00DE0D5E"/>
    <w:rsid w:val="00DE0EF1"/>
    <w:rsid w:val="00DE1496"/>
    <w:rsid w:val="00DE1A20"/>
    <w:rsid w:val="00DE1B76"/>
    <w:rsid w:val="00DE2BFF"/>
    <w:rsid w:val="00DE2E28"/>
    <w:rsid w:val="00DE3495"/>
    <w:rsid w:val="00DE3627"/>
    <w:rsid w:val="00DE3724"/>
    <w:rsid w:val="00DE3D62"/>
    <w:rsid w:val="00DE5118"/>
    <w:rsid w:val="00DE5320"/>
    <w:rsid w:val="00DE5A02"/>
    <w:rsid w:val="00DE5DAC"/>
    <w:rsid w:val="00DE6A31"/>
    <w:rsid w:val="00DE73F7"/>
    <w:rsid w:val="00DE757B"/>
    <w:rsid w:val="00DE7C02"/>
    <w:rsid w:val="00DF01D5"/>
    <w:rsid w:val="00DF0435"/>
    <w:rsid w:val="00DF1384"/>
    <w:rsid w:val="00DF13B0"/>
    <w:rsid w:val="00DF2587"/>
    <w:rsid w:val="00DF2D18"/>
    <w:rsid w:val="00DF2F54"/>
    <w:rsid w:val="00DF3DBA"/>
    <w:rsid w:val="00DF3FE1"/>
    <w:rsid w:val="00DF4D12"/>
    <w:rsid w:val="00DF5082"/>
    <w:rsid w:val="00DF5149"/>
    <w:rsid w:val="00DF586F"/>
    <w:rsid w:val="00DF592C"/>
    <w:rsid w:val="00DF6F7F"/>
    <w:rsid w:val="00E008AB"/>
    <w:rsid w:val="00E00B8D"/>
    <w:rsid w:val="00E01AD4"/>
    <w:rsid w:val="00E02EF0"/>
    <w:rsid w:val="00E03CEF"/>
    <w:rsid w:val="00E0514B"/>
    <w:rsid w:val="00E052FE"/>
    <w:rsid w:val="00E056F1"/>
    <w:rsid w:val="00E06397"/>
    <w:rsid w:val="00E0675C"/>
    <w:rsid w:val="00E06AFD"/>
    <w:rsid w:val="00E1034D"/>
    <w:rsid w:val="00E105F4"/>
    <w:rsid w:val="00E1082F"/>
    <w:rsid w:val="00E10EA8"/>
    <w:rsid w:val="00E11D5A"/>
    <w:rsid w:val="00E11F68"/>
    <w:rsid w:val="00E12071"/>
    <w:rsid w:val="00E1288E"/>
    <w:rsid w:val="00E12C77"/>
    <w:rsid w:val="00E12E99"/>
    <w:rsid w:val="00E130CC"/>
    <w:rsid w:val="00E131C5"/>
    <w:rsid w:val="00E1328A"/>
    <w:rsid w:val="00E146AD"/>
    <w:rsid w:val="00E156C9"/>
    <w:rsid w:val="00E15E22"/>
    <w:rsid w:val="00E1657D"/>
    <w:rsid w:val="00E16601"/>
    <w:rsid w:val="00E16F84"/>
    <w:rsid w:val="00E174DA"/>
    <w:rsid w:val="00E219CE"/>
    <w:rsid w:val="00E238A3"/>
    <w:rsid w:val="00E23A4D"/>
    <w:rsid w:val="00E23D04"/>
    <w:rsid w:val="00E24907"/>
    <w:rsid w:val="00E2494A"/>
    <w:rsid w:val="00E25971"/>
    <w:rsid w:val="00E25D7D"/>
    <w:rsid w:val="00E2630B"/>
    <w:rsid w:val="00E26630"/>
    <w:rsid w:val="00E26FFC"/>
    <w:rsid w:val="00E27F88"/>
    <w:rsid w:val="00E30155"/>
    <w:rsid w:val="00E30D1A"/>
    <w:rsid w:val="00E319AD"/>
    <w:rsid w:val="00E32080"/>
    <w:rsid w:val="00E322B7"/>
    <w:rsid w:val="00E3248F"/>
    <w:rsid w:val="00E32851"/>
    <w:rsid w:val="00E328BB"/>
    <w:rsid w:val="00E33827"/>
    <w:rsid w:val="00E33D42"/>
    <w:rsid w:val="00E33E47"/>
    <w:rsid w:val="00E351BE"/>
    <w:rsid w:val="00E35D07"/>
    <w:rsid w:val="00E3751E"/>
    <w:rsid w:val="00E37F97"/>
    <w:rsid w:val="00E409A3"/>
    <w:rsid w:val="00E42BE1"/>
    <w:rsid w:val="00E42D73"/>
    <w:rsid w:val="00E4329D"/>
    <w:rsid w:val="00E44E9A"/>
    <w:rsid w:val="00E45224"/>
    <w:rsid w:val="00E45411"/>
    <w:rsid w:val="00E459F8"/>
    <w:rsid w:val="00E4673F"/>
    <w:rsid w:val="00E46AF0"/>
    <w:rsid w:val="00E4769F"/>
    <w:rsid w:val="00E5000E"/>
    <w:rsid w:val="00E5036C"/>
    <w:rsid w:val="00E50AF5"/>
    <w:rsid w:val="00E51579"/>
    <w:rsid w:val="00E51A0B"/>
    <w:rsid w:val="00E51CAC"/>
    <w:rsid w:val="00E51D35"/>
    <w:rsid w:val="00E521C4"/>
    <w:rsid w:val="00E52505"/>
    <w:rsid w:val="00E52AA8"/>
    <w:rsid w:val="00E533E7"/>
    <w:rsid w:val="00E55DB8"/>
    <w:rsid w:val="00E55F4A"/>
    <w:rsid w:val="00E565C5"/>
    <w:rsid w:val="00E56ECB"/>
    <w:rsid w:val="00E572B4"/>
    <w:rsid w:val="00E57AF1"/>
    <w:rsid w:val="00E6004A"/>
    <w:rsid w:val="00E60B54"/>
    <w:rsid w:val="00E61388"/>
    <w:rsid w:val="00E615E6"/>
    <w:rsid w:val="00E617ED"/>
    <w:rsid w:val="00E61844"/>
    <w:rsid w:val="00E618C2"/>
    <w:rsid w:val="00E621F2"/>
    <w:rsid w:val="00E6238F"/>
    <w:rsid w:val="00E6263B"/>
    <w:rsid w:val="00E62B20"/>
    <w:rsid w:val="00E62F4B"/>
    <w:rsid w:val="00E630A0"/>
    <w:rsid w:val="00E632F3"/>
    <w:rsid w:val="00E633CB"/>
    <w:rsid w:val="00E63AD9"/>
    <w:rsid w:val="00E63BE9"/>
    <w:rsid w:val="00E6476B"/>
    <w:rsid w:val="00E653DF"/>
    <w:rsid w:val="00E65962"/>
    <w:rsid w:val="00E66287"/>
    <w:rsid w:val="00E66CEE"/>
    <w:rsid w:val="00E67E6D"/>
    <w:rsid w:val="00E7016A"/>
    <w:rsid w:val="00E70E20"/>
    <w:rsid w:val="00E70E2F"/>
    <w:rsid w:val="00E71606"/>
    <w:rsid w:val="00E718E4"/>
    <w:rsid w:val="00E7277C"/>
    <w:rsid w:val="00E731E1"/>
    <w:rsid w:val="00E733CB"/>
    <w:rsid w:val="00E73E1D"/>
    <w:rsid w:val="00E74441"/>
    <w:rsid w:val="00E75170"/>
    <w:rsid w:val="00E7590C"/>
    <w:rsid w:val="00E75E80"/>
    <w:rsid w:val="00E765DB"/>
    <w:rsid w:val="00E76CE6"/>
    <w:rsid w:val="00E801C8"/>
    <w:rsid w:val="00E803ED"/>
    <w:rsid w:val="00E81061"/>
    <w:rsid w:val="00E824B0"/>
    <w:rsid w:val="00E82C18"/>
    <w:rsid w:val="00E82C8E"/>
    <w:rsid w:val="00E834A7"/>
    <w:rsid w:val="00E83647"/>
    <w:rsid w:val="00E84A2D"/>
    <w:rsid w:val="00E85AB5"/>
    <w:rsid w:val="00E86174"/>
    <w:rsid w:val="00E864D1"/>
    <w:rsid w:val="00E86C95"/>
    <w:rsid w:val="00E8715A"/>
    <w:rsid w:val="00E87448"/>
    <w:rsid w:val="00E87864"/>
    <w:rsid w:val="00E87C02"/>
    <w:rsid w:val="00E87D8C"/>
    <w:rsid w:val="00E90FD3"/>
    <w:rsid w:val="00E915C2"/>
    <w:rsid w:val="00E9202E"/>
    <w:rsid w:val="00E92A9B"/>
    <w:rsid w:val="00E92D92"/>
    <w:rsid w:val="00E93BCD"/>
    <w:rsid w:val="00E93E3A"/>
    <w:rsid w:val="00E93EF8"/>
    <w:rsid w:val="00E94B00"/>
    <w:rsid w:val="00E94B64"/>
    <w:rsid w:val="00E95ABE"/>
    <w:rsid w:val="00E964F9"/>
    <w:rsid w:val="00E968BF"/>
    <w:rsid w:val="00E97D73"/>
    <w:rsid w:val="00E97F6E"/>
    <w:rsid w:val="00EA0718"/>
    <w:rsid w:val="00EA0DEC"/>
    <w:rsid w:val="00EA0FFE"/>
    <w:rsid w:val="00EA10D9"/>
    <w:rsid w:val="00EA1115"/>
    <w:rsid w:val="00EA13F0"/>
    <w:rsid w:val="00EA1E91"/>
    <w:rsid w:val="00EA1F97"/>
    <w:rsid w:val="00EA2C8B"/>
    <w:rsid w:val="00EA3166"/>
    <w:rsid w:val="00EA3495"/>
    <w:rsid w:val="00EA4620"/>
    <w:rsid w:val="00EA4935"/>
    <w:rsid w:val="00EA5606"/>
    <w:rsid w:val="00EA5BF7"/>
    <w:rsid w:val="00EA61F3"/>
    <w:rsid w:val="00EA6B4F"/>
    <w:rsid w:val="00EA6BCB"/>
    <w:rsid w:val="00EB078E"/>
    <w:rsid w:val="00EB094F"/>
    <w:rsid w:val="00EB0B38"/>
    <w:rsid w:val="00EB1019"/>
    <w:rsid w:val="00EB1490"/>
    <w:rsid w:val="00EB3CEE"/>
    <w:rsid w:val="00EB41BD"/>
    <w:rsid w:val="00EB47CC"/>
    <w:rsid w:val="00EB4841"/>
    <w:rsid w:val="00EB486B"/>
    <w:rsid w:val="00EB4B0F"/>
    <w:rsid w:val="00EB5AA1"/>
    <w:rsid w:val="00EB5C98"/>
    <w:rsid w:val="00EB616B"/>
    <w:rsid w:val="00EB6370"/>
    <w:rsid w:val="00EB68F8"/>
    <w:rsid w:val="00EC04FA"/>
    <w:rsid w:val="00EC1589"/>
    <w:rsid w:val="00EC1CF1"/>
    <w:rsid w:val="00EC2001"/>
    <w:rsid w:val="00EC2273"/>
    <w:rsid w:val="00EC2A64"/>
    <w:rsid w:val="00EC3291"/>
    <w:rsid w:val="00EC4007"/>
    <w:rsid w:val="00EC42FD"/>
    <w:rsid w:val="00EC46D5"/>
    <w:rsid w:val="00EC52CB"/>
    <w:rsid w:val="00EC5463"/>
    <w:rsid w:val="00EC54DC"/>
    <w:rsid w:val="00EC644F"/>
    <w:rsid w:val="00EC6626"/>
    <w:rsid w:val="00EC66EE"/>
    <w:rsid w:val="00EC7662"/>
    <w:rsid w:val="00EC7890"/>
    <w:rsid w:val="00EC79B3"/>
    <w:rsid w:val="00ED089F"/>
    <w:rsid w:val="00ED094D"/>
    <w:rsid w:val="00ED149E"/>
    <w:rsid w:val="00ED19FE"/>
    <w:rsid w:val="00ED1D8C"/>
    <w:rsid w:val="00ED2A61"/>
    <w:rsid w:val="00ED301C"/>
    <w:rsid w:val="00ED3EC7"/>
    <w:rsid w:val="00ED4010"/>
    <w:rsid w:val="00ED4102"/>
    <w:rsid w:val="00ED47BA"/>
    <w:rsid w:val="00ED4A97"/>
    <w:rsid w:val="00ED4DC8"/>
    <w:rsid w:val="00ED4F42"/>
    <w:rsid w:val="00ED54A6"/>
    <w:rsid w:val="00ED6371"/>
    <w:rsid w:val="00ED6861"/>
    <w:rsid w:val="00ED6FAC"/>
    <w:rsid w:val="00ED71D1"/>
    <w:rsid w:val="00ED7256"/>
    <w:rsid w:val="00ED754D"/>
    <w:rsid w:val="00ED7D1E"/>
    <w:rsid w:val="00EE0091"/>
    <w:rsid w:val="00EE0B2C"/>
    <w:rsid w:val="00EE1881"/>
    <w:rsid w:val="00EE189D"/>
    <w:rsid w:val="00EE28F1"/>
    <w:rsid w:val="00EE3275"/>
    <w:rsid w:val="00EE3B74"/>
    <w:rsid w:val="00EE428D"/>
    <w:rsid w:val="00EE46FA"/>
    <w:rsid w:val="00EE4BDC"/>
    <w:rsid w:val="00EE5609"/>
    <w:rsid w:val="00EE628A"/>
    <w:rsid w:val="00EE6898"/>
    <w:rsid w:val="00EE7755"/>
    <w:rsid w:val="00EE7934"/>
    <w:rsid w:val="00EE7BCE"/>
    <w:rsid w:val="00EF0670"/>
    <w:rsid w:val="00EF162F"/>
    <w:rsid w:val="00EF1C21"/>
    <w:rsid w:val="00EF2509"/>
    <w:rsid w:val="00EF2A21"/>
    <w:rsid w:val="00EF3719"/>
    <w:rsid w:val="00EF4826"/>
    <w:rsid w:val="00EF4DCB"/>
    <w:rsid w:val="00EF573B"/>
    <w:rsid w:val="00EF5CE6"/>
    <w:rsid w:val="00EF6059"/>
    <w:rsid w:val="00EF6E0A"/>
    <w:rsid w:val="00EF74B2"/>
    <w:rsid w:val="00F009D0"/>
    <w:rsid w:val="00F02EB1"/>
    <w:rsid w:val="00F03463"/>
    <w:rsid w:val="00F0433E"/>
    <w:rsid w:val="00F04422"/>
    <w:rsid w:val="00F05A7B"/>
    <w:rsid w:val="00F0663F"/>
    <w:rsid w:val="00F06E4F"/>
    <w:rsid w:val="00F077C7"/>
    <w:rsid w:val="00F07ADA"/>
    <w:rsid w:val="00F10942"/>
    <w:rsid w:val="00F10F48"/>
    <w:rsid w:val="00F1142B"/>
    <w:rsid w:val="00F11C6B"/>
    <w:rsid w:val="00F12084"/>
    <w:rsid w:val="00F12620"/>
    <w:rsid w:val="00F132E9"/>
    <w:rsid w:val="00F135C2"/>
    <w:rsid w:val="00F13CB2"/>
    <w:rsid w:val="00F14ACF"/>
    <w:rsid w:val="00F14F8C"/>
    <w:rsid w:val="00F1573F"/>
    <w:rsid w:val="00F1576C"/>
    <w:rsid w:val="00F165BA"/>
    <w:rsid w:val="00F165CE"/>
    <w:rsid w:val="00F172CB"/>
    <w:rsid w:val="00F174A0"/>
    <w:rsid w:val="00F176FC"/>
    <w:rsid w:val="00F17A4A"/>
    <w:rsid w:val="00F17D91"/>
    <w:rsid w:val="00F20DE5"/>
    <w:rsid w:val="00F21892"/>
    <w:rsid w:val="00F22127"/>
    <w:rsid w:val="00F233A4"/>
    <w:rsid w:val="00F233E7"/>
    <w:rsid w:val="00F2399F"/>
    <w:rsid w:val="00F23C0A"/>
    <w:rsid w:val="00F2403A"/>
    <w:rsid w:val="00F242CE"/>
    <w:rsid w:val="00F2443F"/>
    <w:rsid w:val="00F24522"/>
    <w:rsid w:val="00F249D5"/>
    <w:rsid w:val="00F24C07"/>
    <w:rsid w:val="00F2512D"/>
    <w:rsid w:val="00F25568"/>
    <w:rsid w:val="00F25ABA"/>
    <w:rsid w:val="00F26523"/>
    <w:rsid w:val="00F275C7"/>
    <w:rsid w:val="00F30090"/>
    <w:rsid w:val="00F30324"/>
    <w:rsid w:val="00F31CFD"/>
    <w:rsid w:val="00F32AAB"/>
    <w:rsid w:val="00F32ECA"/>
    <w:rsid w:val="00F32F15"/>
    <w:rsid w:val="00F34242"/>
    <w:rsid w:val="00F358ED"/>
    <w:rsid w:val="00F35DD0"/>
    <w:rsid w:val="00F3644C"/>
    <w:rsid w:val="00F3770E"/>
    <w:rsid w:val="00F4080A"/>
    <w:rsid w:val="00F40CA8"/>
    <w:rsid w:val="00F410F2"/>
    <w:rsid w:val="00F41150"/>
    <w:rsid w:val="00F418B4"/>
    <w:rsid w:val="00F424AE"/>
    <w:rsid w:val="00F42589"/>
    <w:rsid w:val="00F426CB"/>
    <w:rsid w:val="00F4295F"/>
    <w:rsid w:val="00F4507E"/>
    <w:rsid w:val="00F457FD"/>
    <w:rsid w:val="00F458AD"/>
    <w:rsid w:val="00F46211"/>
    <w:rsid w:val="00F46790"/>
    <w:rsid w:val="00F46ED5"/>
    <w:rsid w:val="00F4783D"/>
    <w:rsid w:val="00F50120"/>
    <w:rsid w:val="00F5241C"/>
    <w:rsid w:val="00F525FA"/>
    <w:rsid w:val="00F53058"/>
    <w:rsid w:val="00F53D04"/>
    <w:rsid w:val="00F54046"/>
    <w:rsid w:val="00F547E7"/>
    <w:rsid w:val="00F5573C"/>
    <w:rsid w:val="00F56E0B"/>
    <w:rsid w:val="00F5730C"/>
    <w:rsid w:val="00F6003D"/>
    <w:rsid w:val="00F60477"/>
    <w:rsid w:val="00F6086D"/>
    <w:rsid w:val="00F61912"/>
    <w:rsid w:val="00F61B4C"/>
    <w:rsid w:val="00F63116"/>
    <w:rsid w:val="00F64489"/>
    <w:rsid w:val="00F64F24"/>
    <w:rsid w:val="00F65B95"/>
    <w:rsid w:val="00F6797E"/>
    <w:rsid w:val="00F67B51"/>
    <w:rsid w:val="00F706E7"/>
    <w:rsid w:val="00F71678"/>
    <w:rsid w:val="00F71BEC"/>
    <w:rsid w:val="00F73794"/>
    <w:rsid w:val="00F7394F"/>
    <w:rsid w:val="00F73B4F"/>
    <w:rsid w:val="00F73FFF"/>
    <w:rsid w:val="00F74E00"/>
    <w:rsid w:val="00F7768B"/>
    <w:rsid w:val="00F7782A"/>
    <w:rsid w:val="00F8079C"/>
    <w:rsid w:val="00F81E02"/>
    <w:rsid w:val="00F844DD"/>
    <w:rsid w:val="00F845AC"/>
    <w:rsid w:val="00F84A36"/>
    <w:rsid w:val="00F851A7"/>
    <w:rsid w:val="00F861AC"/>
    <w:rsid w:val="00F8707F"/>
    <w:rsid w:val="00F87475"/>
    <w:rsid w:val="00F902C9"/>
    <w:rsid w:val="00F91BE3"/>
    <w:rsid w:val="00F91E97"/>
    <w:rsid w:val="00F920F5"/>
    <w:rsid w:val="00F9321D"/>
    <w:rsid w:val="00F93B6E"/>
    <w:rsid w:val="00F93F64"/>
    <w:rsid w:val="00F94666"/>
    <w:rsid w:val="00F94AA0"/>
    <w:rsid w:val="00F94E01"/>
    <w:rsid w:val="00F9568E"/>
    <w:rsid w:val="00F95F4D"/>
    <w:rsid w:val="00F95FED"/>
    <w:rsid w:val="00FA019D"/>
    <w:rsid w:val="00FA0343"/>
    <w:rsid w:val="00FA08C3"/>
    <w:rsid w:val="00FA0A59"/>
    <w:rsid w:val="00FA0F07"/>
    <w:rsid w:val="00FA13AC"/>
    <w:rsid w:val="00FA24DB"/>
    <w:rsid w:val="00FA33D6"/>
    <w:rsid w:val="00FA34C8"/>
    <w:rsid w:val="00FA35BA"/>
    <w:rsid w:val="00FA4128"/>
    <w:rsid w:val="00FA4519"/>
    <w:rsid w:val="00FA4667"/>
    <w:rsid w:val="00FA4D05"/>
    <w:rsid w:val="00FA58FD"/>
    <w:rsid w:val="00FA5B9A"/>
    <w:rsid w:val="00FA5C0E"/>
    <w:rsid w:val="00FA68AE"/>
    <w:rsid w:val="00FA6DB4"/>
    <w:rsid w:val="00FA74DA"/>
    <w:rsid w:val="00FB19A4"/>
    <w:rsid w:val="00FB250E"/>
    <w:rsid w:val="00FB25F1"/>
    <w:rsid w:val="00FB29EC"/>
    <w:rsid w:val="00FB2FCE"/>
    <w:rsid w:val="00FB3077"/>
    <w:rsid w:val="00FB4609"/>
    <w:rsid w:val="00FB4C9D"/>
    <w:rsid w:val="00FB5550"/>
    <w:rsid w:val="00FB59A8"/>
    <w:rsid w:val="00FB5C82"/>
    <w:rsid w:val="00FB61EA"/>
    <w:rsid w:val="00FB6CA0"/>
    <w:rsid w:val="00FC00A8"/>
    <w:rsid w:val="00FC01C3"/>
    <w:rsid w:val="00FC0466"/>
    <w:rsid w:val="00FC09BB"/>
    <w:rsid w:val="00FC19BA"/>
    <w:rsid w:val="00FC1A84"/>
    <w:rsid w:val="00FC1C4A"/>
    <w:rsid w:val="00FC1CE6"/>
    <w:rsid w:val="00FC1EFD"/>
    <w:rsid w:val="00FC23EF"/>
    <w:rsid w:val="00FC2F90"/>
    <w:rsid w:val="00FC3076"/>
    <w:rsid w:val="00FC3606"/>
    <w:rsid w:val="00FC37BE"/>
    <w:rsid w:val="00FC3A04"/>
    <w:rsid w:val="00FC4919"/>
    <w:rsid w:val="00FC56CC"/>
    <w:rsid w:val="00FC5E12"/>
    <w:rsid w:val="00FC5E6B"/>
    <w:rsid w:val="00FC6CCB"/>
    <w:rsid w:val="00FC6F1F"/>
    <w:rsid w:val="00FC716E"/>
    <w:rsid w:val="00FC7691"/>
    <w:rsid w:val="00FC7B56"/>
    <w:rsid w:val="00FD090B"/>
    <w:rsid w:val="00FD0F65"/>
    <w:rsid w:val="00FD1865"/>
    <w:rsid w:val="00FD1DEC"/>
    <w:rsid w:val="00FD3055"/>
    <w:rsid w:val="00FD34B0"/>
    <w:rsid w:val="00FD4CEC"/>
    <w:rsid w:val="00FD58EF"/>
    <w:rsid w:val="00FD647B"/>
    <w:rsid w:val="00FD7CC5"/>
    <w:rsid w:val="00FE0001"/>
    <w:rsid w:val="00FE0746"/>
    <w:rsid w:val="00FE26D6"/>
    <w:rsid w:val="00FE3BD7"/>
    <w:rsid w:val="00FE42D9"/>
    <w:rsid w:val="00FE4CDE"/>
    <w:rsid w:val="00FE507C"/>
    <w:rsid w:val="00FE524F"/>
    <w:rsid w:val="00FE63F7"/>
    <w:rsid w:val="00FE6746"/>
    <w:rsid w:val="00FE6DF8"/>
    <w:rsid w:val="00FE7408"/>
    <w:rsid w:val="00FE7F05"/>
    <w:rsid w:val="00FF1AD6"/>
    <w:rsid w:val="00FF1E8F"/>
    <w:rsid w:val="00FF2893"/>
    <w:rsid w:val="00FF2A8B"/>
    <w:rsid w:val="00FF2E22"/>
    <w:rsid w:val="00FF2FDC"/>
    <w:rsid w:val="00FF3124"/>
    <w:rsid w:val="00FF34A9"/>
    <w:rsid w:val="00FF519F"/>
    <w:rsid w:val="00FF57A1"/>
    <w:rsid w:val="00FF5C66"/>
    <w:rsid w:val="00FF6E07"/>
    <w:rsid w:val="00FF7D1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74A1839B"/>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ＭＳ 明朝" w:hAnsi="Times" w:cs="Times New Roman"/>
        <w:lang w:val="en-US" w:eastAsia="ja-JP" w:bidi="ar-SA"/>
      </w:rPr>
    </w:rPrDefault>
    <w:pPrDefault/>
  </w:docDefaults>
  <w:latentStyles w:defLockedState="0" w:defUIPriority="0" w:defSemiHidden="0" w:defUnhideWhenUsed="0" w:defQFormat="0" w:count="381">
    <w:lsdException w:name="heading 2" w:qFormat="1"/>
    <w:lsdException w:name="Hyperlink" w:uiPriority="99"/>
    <w:lsdException w:name="Normal (Web)" w:uiPriority="99"/>
    <w:lsdException w:name="HTML Preformatted"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a">
    <w:name w:val="Normal"/>
    <w:qFormat/>
    <w:rsid w:val="00DB6A9B"/>
    <w:pPr>
      <w:spacing w:line="480" w:lineRule="auto"/>
    </w:pPr>
    <w:rPr>
      <w:rFonts w:eastAsia="平成明朝"/>
      <w:kern w:val="2"/>
      <w:sz w:val="26"/>
      <w:szCs w:val="24"/>
    </w:rPr>
  </w:style>
  <w:style w:type="paragraph" w:styleId="1">
    <w:name w:val="heading 1"/>
    <w:basedOn w:val="a"/>
    <w:next w:val="a"/>
    <w:qFormat/>
    <w:rsid w:val="00DB6A9B"/>
    <w:pPr>
      <w:keepNext/>
      <w:jc w:val="center"/>
      <w:outlineLvl w:val="0"/>
    </w:pPr>
    <w:rPr>
      <w:rFonts w:ascii="Times New Roman" w:hAnsi="Times New Roman"/>
      <w:b/>
      <w:sz w:val="32"/>
      <w:lang w:val="en-GB"/>
    </w:rPr>
  </w:style>
  <w:style w:type="paragraph" w:styleId="2">
    <w:name w:val="heading 2"/>
    <w:basedOn w:val="a"/>
    <w:next w:val="a"/>
    <w:qFormat/>
    <w:rsid w:val="00DB6A9B"/>
    <w:pPr>
      <w:keepNext/>
      <w:jc w:val="center"/>
      <w:outlineLvl w:val="1"/>
    </w:pPr>
    <w:rPr>
      <w:rFonts w:ascii="Times New Roman" w:hAnsi="Times New Roman"/>
      <w:b/>
      <w:lang w:val="en-GB"/>
    </w:rPr>
  </w:style>
  <w:style w:type="paragraph" w:styleId="3">
    <w:name w:val="heading 3"/>
    <w:basedOn w:val="a"/>
    <w:next w:val="a"/>
    <w:qFormat/>
    <w:rsid w:val="00DB6A9B"/>
    <w:pPr>
      <w:keepNext/>
      <w:spacing w:line="240" w:lineRule="auto"/>
      <w:outlineLvl w:val="2"/>
    </w:pPr>
  </w:style>
  <w:style w:type="paragraph" w:styleId="4">
    <w:name w:val="heading 4"/>
    <w:basedOn w:val="a"/>
    <w:next w:val="a"/>
    <w:qFormat/>
    <w:rsid w:val="00DB6A9B"/>
    <w:pPr>
      <w:keepNext/>
      <w:outlineLvl w:val="3"/>
    </w:pPr>
    <w:rPr>
      <w:rFonts w:ascii="Times New Roman" w:hAnsi="Times New Roman"/>
      <w:b/>
      <w:sz w:val="24"/>
    </w:rPr>
  </w:style>
  <w:style w:type="paragraph" w:styleId="5">
    <w:name w:val="heading 5"/>
    <w:basedOn w:val="a"/>
    <w:next w:val="a"/>
    <w:qFormat/>
    <w:rsid w:val="00DB6A9B"/>
    <w:pPr>
      <w:keepNext/>
      <w:autoSpaceDE w:val="0"/>
      <w:autoSpaceDN w:val="0"/>
      <w:adjustRightInd w:val="0"/>
      <w:outlineLvl w:val="4"/>
    </w:pPr>
    <w:rPr>
      <w:rFonts w:ascii="Times New Roman" w:hAnsi="Times New Roman"/>
      <w:sz w:val="24"/>
      <w:lang w:val="en-GB"/>
    </w:rPr>
  </w:style>
  <w:style w:type="paragraph" w:styleId="6">
    <w:name w:val="heading 6"/>
    <w:basedOn w:val="a"/>
    <w:next w:val="a"/>
    <w:qFormat/>
    <w:rsid w:val="00DB6A9B"/>
    <w:pPr>
      <w:keepNext/>
      <w:jc w:val="center"/>
      <w:outlineLvl w:val="5"/>
    </w:pPr>
    <w:rPr>
      <w:rFonts w:ascii="Times New Roman" w:hAnsi="Times New Roman"/>
      <w:b/>
      <w:sz w:val="24"/>
    </w:rPr>
  </w:style>
  <w:style w:type="paragraph" w:styleId="7">
    <w:name w:val="heading 7"/>
    <w:basedOn w:val="a"/>
    <w:next w:val="a"/>
    <w:qFormat/>
    <w:rsid w:val="00DB6A9B"/>
    <w:pPr>
      <w:keepNext/>
      <w:jc w:val="center"/>
      <w:outlineLvl w:val="6"/>
    </w:pPr>
    <w:rPr>
      <w:rFonts w:ascii="Times New Roman" w:hAnsi="Times New Roman"/>
      <w:b/>
      <w:i/>
      <w:sz w:val="24"/>
    </w:rPr>
  </w:style>
  <w:style w:type="paragraph" w:styleId="8">
    <w:name w:val="heading 8"/>
    <w:basedOn w:val="a"/>
    <w:next w:val="a"/>
    <w:qFormat/>
    <w:rsid w:val="00DB6A9B"/>
    <w:pPr>
      <w:keepNext/>
      <w:autoSpaceDE w:val="0"/>
      <w:autoSpaceDN w:val="0"/>
      <w:adjustRightInd w:val="0"/>
      <w:jc w:val="center"/>
      <w:outlineLvl w:val="7"/>
    </w:pPr>
    <w:rPr>
      <w:rFonts w:ascii="Times New Roman" w:eastAsia="HiraMinPro-W3-Identity-H" w:hAnsi="Times New Roman"/>
      <w:b/>
      <w:color w:val="000000"/>
      <w:sz w:val="24"/>
    </w:rPr>
  </w:style>
  <w:style w:type="paragraph" w:styleId="9">
    <w:name w:val="heading 9"/>
    <w:basedOn w:val="a"/>
    <w:next w:val="a"/>
    <w:qFormat/>
    <w:rsid w:val="00DB6A9B"/>
    <w:pPr>
      <w:keepNext/>
      <w:spacing w:line="240" w:lineRule="atLeast"/>
      <w:ind w:left="650" w:hanging="650"/>
      <w:jc w:val="center"/>
      <w:outlineLvl w:val="8"/>
    </w:pPr>
    <w:rPr>
      <w:rFonts w:ascii="Times New Roman" w:eastAsia="Osaka" w:hAnsi="Times New Roman"/>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rsid w:val="00DB6A9B"/>
    <w:rPr>
      <w:rFonts w:ascii="Courier" w:hAnsi="Courier"/>
      <w:sz w:val="24"/>
    </w:rPr>
  </w:style>
  <w:style w:type="paragraph" w:styleId="a5">
    <w:name w:val="header"/>
    <w:basedOn w:val="a"/>
    <w:rsid w:val="00DB6A9B"/>
    <w:pPr>
      <w:tabs>
        <w:tab w:val="center" w:pos="4320"/>
        <w:tab w:val="right" w:pos="8640"/>
      </w:tabs>
    </w:pPr>
  </w:style>
  <w:style w:type="paragraph" w:styleId="a6">
    <w:name w:val="footer"/>
    <w:basedOn w:val="a"/>
    <w:rsid w:val="00DB6A9B"/>
    <w:pPr>
      <w:tabs>
        <w:tab w:val="center" w:pos="4320"/>
        <w:tab w:val="right" w:pos="8640"/>
      </w:tabs>
    </w:pPr>
  </w:style>
  <w:style w:type="character" w:styleId="a7">
    <w:name w:val="page number"/>
    <w:basedOn w:val="a0"/>
    <w:rsid w:val="00DB6A9B"/>
  </w:style>
  <w:style w:type="paragraph" w:styleId="a8">
    <w:name w:val="Document Map"/>
    <w:basedOn w:val="a"/>
    <w:rsid w:val="00DB6A9B"/>
    <w:pPr>
      <w:shd w:val="clear" w:color="auto" w:fill="000080"/>
    </w:pPr>
    <w:rPr>
      <w:rFonts w:ascii="Arial" w:eastAsia="平成角ゴシック" w:hAnsi="Arial"/>
    </w:rPr>
  </w:style>
  <w:style w:type="character" w:styleId="a9">
    <w:name w:val="Hyperlink"/>
    <w:uiPriority w:val="99"/>
    <w:rsid w:val="00DB6A9B"/>
    <w:rPr>
      <w:color w:val="0000FF"/>
      <w:u w:val="single"/>
    </w:rPr>
  </w:style>
  <w:style w:type="character" w:styleId="aa">
    <w:name w:val="FollowedHyperlink"/>
    <w:rsid w:val="00DB6A9B"/>
    <w:rPr>
      <w:color w:val="800080"/>
      <w:u w:val="single"/>
    </w:rPr>
  </w:style>
  <w:style w:type="paragraph" w:styleId="ab">
    <w:name w:val="Date"/>
    <w:basedOn w:val="a"/>
    <w:next w:val="a"/>
    <w:rsid w:val="00DB6A9B"/>
    <w:pPr>
      <w:jc w:val="both"/>
    </w:pPr>
    <w:rPr>
      <w:rFonts w:ascii="Times New Roman" w:hAnsi="Times New Roman"/>
      <w:sz w:val="28"/>
      <w:lang w:val="en-GB"/>
    </w:rPr>
  </w:style>
  <w:style w:type="character" w:styleId="ac">
    <w:name w:val="Strong"/>
    <w:qFormat/>
    <w:rsid w:val="00DB6A9B"/>
    <w:rPr>
      <w:b/>
    </w:rPr>
  </w:style>
  <w:style w:type="paragraph" w:styleId="ad">
    <w:name w:val="Body Text"/>
    <w:basedOn w:val="a"/>
    <w:link w:val="ae"/>
    <w:rsid w:val="00DB6A9B"/>
    <w:pPr>
      <w:widowControl w:val="0"/>
      <w:spacing w:line="240" w:lineRule="auto"/>
      <w:jc w:val="both"/>
    </w:pPr>
    <w:rPr>
      <w:rFonts w:ascii="Times New Roman" w:hAnsi="Times New Roman"/>
      <w:color w:val="000000"/>
      <w:sz w:val="24"/>
    </w:rPr>
  </w:style>
  <w:style w:type="paragraph" w:styleId="af">
    <w:name w:val="Body Text Indent"/>
    <w:basedOn w:val="a"/>
    <w:rsid w:val="00DB6A9B"/>
    <w:rPr>
      <w:rFonts w:ascii="Times New Roman" w:hAnsi="Times New Roman"/>
      <w:color w:val="000000"/>
    </w:rPr>
  </w:style>
  <w:style w:type="paragraph" w:styleId="30">
    <w:name w:val="Body Text 3"/>
    <w:basedOn w:val="a"/>
    <w:rsid w:val="00DB6A9B"/>
    <w:rPr>
      <w:rFonts w:ascii="Times New Roman" w:hAnsi="Times New Roman"/>
      <w:color w:val="000000"/>
      <w:sz w:val="24"/>
    </w:rPr>
  </w:style>
  <w:style w:type="paragraph" w:customStyle="1" w:styleId="10">
    <w:name w:val="吹き出し1"/>
    <w:basedOn w:val="a"/>
    <w:rsid w:val="00DB6A9B"/>
    <w:rPr>
      <w:rFonts w:ascii="Arial" w:eastAsia="ＭＳ ゴシック" w:hAnsi="Arial"/>
      <w:sz w:val="18"/>
    </w:rPr>
  </w:style>
  <w:style w:type="paragraph" w:styleId="Web">
    <w:name w:val="Normal (Web)"/>
    <w:basedOn w:val="a"/>
    <w:uiPriority w:val="99"/>
    <w:rsid w:val="002B6E5D"/>
    <w:pPr>
      <w:spacing w:beforeLines="1" w:afterLines="1" w:line="240" w:lineRule="auto"/>
    </w:pPr>
    <w:rPr>
      <w:rFonts w:eastAsia="ＭＳ 明朝"/>
      <w:sz w:val="20"/>
    </w:rPr>
  </w:style>
  <w:style w:type="paragraph" w:customStyle="1" w:styleId="af0">
    <w:name w:val="一太郎"/>
    <w:rsid w:val="004C1B64"/>
    <w:pPr>
      <w:widowControl w:val="0"/>
      <w:wordWrap w:val="0"/>
      <w:autoSpaceDE w:val="0"/>
      <w:autoSpaceDN w:val="0"/>
      <w:adjustRightInd w:val="0"/>
      <w:spacing w:line="210" w:lineRule="exact"/>
      <w:jc w:val="both"/>
    </w:pPr>
    <w:rPr>
      <w:rFonts w:ascii="Times New Roman" w:hAnsi="Times New Roman" w:cs="ＭＳ 明朝"/>
      <w:spacing w:val="-2"/>
      <w:kern w:val="2"/>
      <w:sz w:val="21"/>
      <w:szCs w:val="21"/>
    </w:rPr>
  </w:style>
  <w:style w:type="character" w:customStyle="1" w:styleId="a4">
    <w:name w:val="書式なし (文字)"/>
    <w:link w:val="a3"/>
    <w:rsid w:val="00BE233A"/>
    <w:rPr>
      <w:rFonts w:ascii="Courier" w:eastAsia="平成明朝" w:hAnsi="Courier"/>
      <w:sz w:val="24"/>
    </w:rPr>
  </w:style>
  <w:style w:type="table" w:styleId="af1">
    <w:name w:val="Table Grid"/>
    <w:basedOn w:val="a1"/>
    <w:rsid w:val="00A949D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f2">
    <w:name w:val="Balloon Text"/>
    <w:basedOn w:val="a"/>
    <w:link w:val="af3"/>
    <w:rsid w:val="00EF4F80"/>
    <w:pPr>
      <w:spacing w:line="240" w:lineRule="auto"/>
    </w:pPr>
    <w:rPr>
      <w:rFonts w:ascii="Arial" w:eastAsia="ＭＳ ゴシック" w:hAnsi="Arial"/>
      <w:sz w:val="18"/>
      <w:szCs w:val="18"/>
    </w:rPr>
  </w:style>
  <w:style w:type="character" w:customStyle="1" w:styleId="af3">
    <w:name w:val="吹き出し (文字)"/>
    <w:link w:val="af2"/>
    <w:rsid w:val="00EF4F80"/>
    <w:rPr>
      <w:rFonts w:ascii="Arial" w:eastAsia="ＭＳ ゴシック" w:hAnsi="Arial" w:cs="Times New Roman"/>
      <w:kern w:val="2"/>
      <w:sz w:val="18"/>
      <w:szCs w:val="18"/>
    </w:rPr>
  </w:style>
  <w:style w:type="character" w:customStyle="1" w:styleId="ae">
    <w:name w:val="本文 (文字)"/>
    <w:link w:val="ad"/>
    <w:rsid w:val="00386CCF"/>
    <w:rPr>
      <w:rFonts w:ascii="Times New Roman" w:eastAsia="平成明朝" w:hAnsi="Times New Roman"/>
      <w:color w:val="000000"/>
      <w:kern w:val="2"/>
      <w:sz w:val="24"/>
      <w:szCs w:val="24"/>
    </w:rPr>
  </w:style>
  <w:style w:type="paragraph" w:styleId="HTML">
    <w:name w:val="HTML Preformatted"/>
    <w:basedOn w:val="a"/>
    <w:link w:val="HTML0"/>
    <w:uiPriority w:val="99"/>
    <w:unhideWhenUsed/>
    <w:rsid w:val="00DC3D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w:eastAsia="ＭＳ 明朝" w:hAnsi="Courier" w:cs="Courier"/>
      <w:kern w:val="0"/>
      <w:sz w:val="20"/>
      <w:szCs w:val="20"/>
    </w:rPr>
  </w:style>
  <w:style w:type="character" w:customStyle="1" w:styleId="HTML0">
    <w:name w:val="HTML 書式付き (文字)"/>
    <w:link w:val="HTML"/>
    <w:uiPriority w:val="99"/>
    <w:rsid w:val="00DC3D83"/>
    <w:rPr>
      <w:rFonts w:ascii="Courier" w:hAnsi="Courier" w:cs="Courier"/>
    </w:rPr>
  </w:style>
  <w:style w:type="paragraph" w:styleId="af4">
    <w:name w:val="Revision"/>
    <w:hidden/>
    <w:rsid w:val="00E731E1"/>
    <w:rPr>
      <w:rFonts w:eastAsia="平成明朝"/>
      <w:kern w:val="2"/>
      <w:sz w:val="26"/>
      <w:szCs w:val="24"/>
    </w:rPr>
  </w:style>
  <w:style w:type="character" w:customStyle="1" w:styleId="deeptd">
    <w:name w:val="deep_td"/>
    <w:rsid w:val="00FC5E12"/>
  </w:style>
  <w:style w:type="character" w:customStyle="1" w:styleId="menutextc">
    <w:name w:val="menu_text_c"/>
    <w:basedOn w:val="a0"/>
    <w:rsid w:val="00FC5E12"/>
  </w:style>
  <w:style w:type="character" w:customStyle="1" w:styleId="texteng4">
    <w:name w:val="text_eng_4"/>
    <w:basedOn w:val="a0"/>
    <w:rsid w:val="00FC5E12"/>
  </w:style>
  <w:style w:type="paragraph" w:styleId="af5">
    <w:name w:val="List Paragraph"/>
    <w:basedOn w:val="a"/>
    <w:rsid w:val="005374AC"/>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875989">
      <w:bodyDiv w:val="1"/>
      <w:marLeft w:val="0"/>
      <w:marRight w:val="0"/>
      <w:marTop w:val="0"/>
      <w:marBottom w:val="0"/>
      <w:divBdr>
        <w:top w:val="none" w:sz="0" w:space="0" w:color="auto"/>
        <w:left w:val="none" w:sz="0" w:space="0" w:color="auto"/>
        <w:bottom w:val="none" w:sz="0" w:space="0" w:color="auto"/>
        <w:right w:val="none" w:sz="0" w:space="0" w:color="auto"/>
      </w:divBdr>
    </w:div>
    <w:div w:id="126553128">
      <w:bodyDiv w:val="1"/>
      <w:marLeft w:val="0"/>
      <w:marRight w:val="0"/>
      <w:marTop w:val="0"/>
      <w:marBottom w:val="0"/>
      <w:divBdr>
        <w:top w:val="none" w:sz="0" w:space="0" w:color="auto"/>
        <w:left w:val="none" w:sz="0" w:space="0" w:color="auto"/>
        <w:bottom w:val="none" w:sz="0" w:space="0" w:color="auto"/>
        <w:right w:val="none" w:sz="0" w:space="0" w:color="auto"/>
      </w:divBdr>
    </w:div>
    <w:div w:id="150224017">
      <w:bodyDiv w:val="1"/>
      <w:marLeft w:val="0"/>
      <w:marRight w:val="0"/>
      <w:marTop w:val="0"/>
      <w:marBottom w:val="0"/>
      <w:divBdr>
        <w:top w:val="none" w:sz="0" w:space="0" w:color="auto"/>
        <w:left w:val="none" w:sz="0" w:space="0" w:color="auto"/>
        <w:bottom w:val="none" w:sz="0" w:space="0" w:color="auto"/>
        <w:right w:val="none" w:sz="0" w:space="0" w:color="auto"/>
      </w:divBdr>
    </w:div>
    <w:div w:id="221717120">
      <w:bodyDiv w:val="1"/>
      <w:marLeft w:val="0"/>
      <w:marRight w:val="0"/>
      <w:marTop w:val="0"/>
      <w:marBottom w:val="0"/>
      <w:divBdr>
        <w:top w:val="none" w:sz="0" w:space="0" w:color="auto"/>
        <w:left w:val="none" w:sz="0" w:space="0" w:color="auto"/>
        <w:bottom w:val="none" w:sz="0" w:space="0" w:color="auto"/>
        <w:right w:val="none" w:sz="0" w:space="0" w:color="auto"/>
      </w:divBdr>
    </w:div>
    <w:div w:id="427041448">
      <w:bodyDiv w:val="1"/>
      <w:marLeft w:val="0"/>
      <w:marRight w:val="0"/>
      <w:marTop w:val="0"/>
      <w:marBottom w:val="0"/>
      <w:divBdr>
        <w:top w:val="none" w:sz="0" w:space="0" w:color="auto"/>
        <w:left w:val="none" w:sz="0" w:space="0" w:color="auto"/>
        <w:bottom w:val="none" w:sz="0" w:space="0" w:color="auto"/>
        <w:right w:val="none" w:sz="0" w:space="0" w:color="auto"/>
      </w:divBdr>
    </w:div>
    <w:div w:id="475074019">
      <w:bodyDiv w:val="1"/>
      <w:marLeft w:val="0"/>
      <w:marRight w:val="0"/>
      <w:marTop w:val="0"/>
      <w:marBottom w:val="0"/>
      <w:divBdr>
        <w:top w:val="none" w:sz="0" w:space="0" w:color="auto"/>
        <w:left w:val="none" w:sz="0" w:space="0" w:color="auto"/>
        <w:bottom w:val="none" w:sz="0" w:space="0" w:color="auto"/>
        <w:right w:val="none" w:sz="0" w:space="0" w:color="auto"/>
      </w:divBdr>
    </w:div>
    <w:div w:id="620385358">
      <w:bodyDiv w:val="1"/>
      <w:marLeft w:val="0"/>
      <w:marRight w:val="0"/>
      <w:marTop w:val="0"/>
      <w:marBottom w:val="0"/>
      <w:divBdr>
        <w:top w:val="none" w:sz="0" w:space="0" w:color="auto"/>
        <w:left w:val="none" w:sz="0" w:space="0" w:color="auto"/>
        <w:bottom w:val="none" w:sz="0" w:space="0" w:color="auto"/>
        <w:right w:val="none" w:sz="0" w:space="0" w:color="auto"/>
      </w:divBdr>
    </w:div>
    <w:div w:id="625892567">
      <w:bodyDiv w:val="1"/>
      <w:marLeft w:val="0"/>
      <w:marRight w:val="0"/>
      <w:marTop w:val="0"/>
      <w:marBottom w:val="0"/>
      <w:divBdr>
        <w:top w:val="none" w:sz="0" w:space="0" w:color="auto"/>
        <w:left w:val="none" w:sz="0" w:space="0" w:color="auto"/>
        <w:bottom w:val="none" w:sz="0" w:space="0" w:color="auto"/>
        <w:right w:val="none" w:sz="0" w:space="0" w:color="auto"/>
      </w:divBdr>
    </w:div>
    <w:div w:id="879323870">
      <w:bodyDiv w:val="1"/>
      <w:marLeft w:val="0"/>
      <w:marRight w:val="0"/>
      <w:marTop w:val="0"/>
      <w:marBottom w:val="0"/>
      <w:divBdr>
        <w:top w:val="none" w:sz="0" w:space="0" w:color="auto"/>
        <w:left w:val="none" w:sz="0" w:space="0" w:color="auto"/>
        <w:bottom w:val="none" w:sz="0" w:space="0" w:color="auto"/>
        <w:right w:val="none" w:sz="0" w:space="0" w:color="auto"/>
      </w:divBdr>
    </w:div>
    <w:div w:id="972370395">
      <w:bodyDiv w:val="1"/>
      <w:marLeft w:val="0"/>
      <w:marRight w:val="0"/>
      <w:marTop w:val="0"/>
      <w:marBottom w:val="0"/>
      <w:divBdr>
        <w:top w:val="none" w:sz="0" w:space="0" w:color="auto"/>
        <w:left w:val="none" w:sz="0" w:space="0" w:color="auto"/>
        <w:bottom w:val="none" w:sz="0" w:space="0" w:color="auto"/>
        <w:right w:val="none" w:sz="0" w:space="0" w:color="auto"/>
      </w:divBdr>
    </w:div>
    <w:div w:id="996809662">
      <w:bodyDiv w:val="1"/>
      <w:marLeft w:val="0"/>
      <w:marRight w:val="0"/>
      <w:marTop w:val="0"/>
      <w:marBottom w:val="0"/>
      <w:divBdr>
        <w:top w:val="none" w:sz="0" w:space="0" w:color="auto"/>
        <w:left w:val="none" w:sz="0" w:space="0" w:color="auto"/>
        <w:bottom w:val="none" w:sz="0" w:space="0" w:color="auto"/>
        <w:right w:val="none" w:sz="0" w:space="0" w:color="auto"/>
      </w:divBdr>
      <w:divsChild>
        <w:div w:id="1013066917">
          <w:marLeft w:val="0"/>
          <w:marRight w:val="0"/>
          <w:marTop w:val="0"/>
          <w:marBottom w:val="0"/>
          <w:divBdr>
            <w:top w:val="none" w:sz="0" w:space="0" w:color="auto"/>
            <w:left w:val="none" w:sz="0" w:space="0" w:color="auto"/>
            <w:bottom w:val="none" w:sz="0" w:space="0" w:color="auto"/>
            <w:right w:val="none" w:sz="0" w:space="0" w:color="auto"/>
          </w:divBdr>
        </w:div>
      </w:divsChild>
    </w:div>
    <w:div w:id="1278872741">
      <w:bodyDiv w:val="1"/>
      <w:marLeft w:val="0"/>
      <w:marRight w:val="0"/>
      <w:marTop w:val="0"/>
      <w:marBottom w:val="0"/>
      <w:divBdr>
        <w:top w:val="none" w:sz="0" w:space="0" w:color="auto"/>
        <w:left w:val="none" w:sz="0" w:space="0" w:color="auto"/>
        <w:bottom w:val="none" w:sz="0" w:space="0" w:color="auto"/>
        <w:right w:val="none" w:sz="0" w:space="0" w:color="auto"/>
      </w:divBdr>
    </w:div>
    <w:div w:id="1283609259">
      <w:bodyDiv w:val="1"/>
      <w:marLeft w:val="0"/>
      <w:marRight w:val="0"/>
      <w:marTop w:val="0"/>
      <w:marBottom w:val="0"/>
      <w:divBdr>
        <w:top w:val="none" w:sz="0" w:space="0" w:color="auto"/>
        <w:left w:val="none" w:sz="0" w:space="0" w:color="auto"/>
        <w:bottom w:val="none" w:sz="0" w:space="0" w:color="auto"/>
        <w:right w:val="none" w:sz="0" w:space="0" w:color="auto"/>
      </w:divBdr>
    </w:div>
    <w:div w:id="1348365444">
      <w:bodyDiv w:val="1"/>
      <w:marLeft w:val="0"/>
      <w:marRight w:val="0"/>
      <w:marTop w:val="0"/>
      <w:marBottom w:val="0"/>
      <w:divBdr>
        <w:top w:val="none" w:sz="0" w:space="0" w:color="auto"/>
        <w:left w:val="none" w:sz="0" w:space="0" w:color="auto"/>
        <w:bottom w:val="none" w:sz="0" w:space="0" w:color="auto"/>
        <w:right w:val="none" w:sz="0" w:space="0" w:color="auto"/>
      </w:divBdr>
    </w:div>
    <w:div w:id="1487090114">
      <w:bodyDiv w:val="1"/>
      <w:marLeft w:val="0"/>
      <w:marRight w:val="0"/>
      <w:marTop w:val="0"/>
      <w:marBottom w:val="0"/>
      <w:divBdr>
        <w:top w:val="none" w:sz="0" w:space="0" w:color="auto"/>
        <w:left w:val="none" w:sz="0" w:space="0" w:color="auto"/>
        <w:bottom w:val="none" w:sz="0" w:space="0" w:color="auto"/>
        <w:right w:val="none" w:sz="0" w:space="0" w:color="auto"/>
      </w:divBdr>
    </w:div>
    <w:div w:id="1973442873">
      <w:bodyDiv w:val="1"/>
      <w:marLeft w:val="0"/>
      <w:marRight w:val="0"/>
      <w:marTop w:val="0"/>
      <w:marBottom w:val="0"/>
      <w:divBdr>
        <w:top w:val="none" w:sz="0" w:space="0" w:color="auto"/>
        <w:left w:val="none" w:sz="0" w:space="0" w:color="auto"/>
        <w:bottom w:val="none" w:sz="0" w:space="0" w:color="auto"/>
        <w:right w:val="none" w:sz="0" w:space="0" w:color="auto"/>
      </w:divBdr>
    </w:div>
    <w:div w:id="1975021878">
      <w:bodyDiv w:val="1"/>
      <w:marLeft w:val="0"/>
      <w:marRight w:val="0"/>
      <w:marTop w:val="0"/>
      <w:marBottom w:val="0"/>
      <w:divBdr>
        <w:top w:val="none" w:sz="0" w:space="0" w:color="auto"/>
        <w:left w:val="none" w:sz="0" w:space="0" w:color="auto"/>
        <w:bottom w:val="none" w:sz="0" w:space="0" w:color="auto"/>
        <w:right w:val="none" w:sz="0" w:space="0" w:color="auto"/>
      </w:divBdr>
    </w:div>
    <w:div w:id="21310512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6932DC1-1766-1A44-A76F-561B92BDE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758</Words>
  <Characters>10027</Characters>
  <Application>Microsoft Macintosh Word</Application>
  <DocSecurity>0</DocSecurity>
  <Lines>83</Lines>
  <Paragraphs>23</Paragraphs>
  <ScaleCrop>false</ScaleCrop>
  <HeadingPairs>
    <vt:vector size="2" baseType="variant">
      <vt:variant>
        <vt:lpstr>タイトル</vt:lpstr>
      </vt:variant>
      <vt:variant>
        <vt:i4>1</vt:i4>
      </vt:variant>
    </vt:vector>
  </HeadingPairs>
  <TitlesOfParts>
    <vt:vector size="1" baseType="lpstr">
      <vt:lpstr>Cortical capillary angiopathy in the stroke-like episodes of MELAS syndrome</vt:lpstr>
    </vt:vector>
  </TitlesOfParts>
  <Company>Word-Medex Pty Ltd</Company>
  <LinksUpToDate>false</LinksUpToDate>
  <CharactersWithSpaces>11762</CharactersWithSpaces>
  <SharedDoc>false</SharedDoc>
  <HLinks>
    <vt:vector size="18" baseType="variant">
      <vt:variant>
        <vt:i4>7077900</vt:i4>
      </vt:variant>
      <vt:variant>
        <vt:i4>2169</vt:i4>
      </vt:variant>
      <vt:variant>
        <vt:i4>1026</vt:i4>
      </vt:variant>
      <vt:variant>
        <vt:i4>1</vt:i4>
      </vt:variant>
      <vt:variant>
        <vt:lpwstr>Revised eFigure 1V2</vt:lpwstr>
      </vt:variant>
      <vt:variant>
        <vt:lpwstr/>
      </vt:variant>
      <vt:variant>
        <vt:i4>1703997</vt:i4>
      </vt:variant>
      <vt:variant>
        <vt:i4>3092</vt:i4>
      </vt:variant>
      <vt:variant>
        <vt:i4>1025</vt:i4>
      </vt:variant>
      <vt:variant>
        <vt:i4>1</vt:i4>
      </vt:variant>
      <vt:variant>
        <vt:lpwstr>Revised eFigure 2</vt:lpwstr>
      </vt:variant>
      <vt:variant>
        <vt:lpwstr/>
      </vt:variant>
      <vt:variant>
        <vt:i4>1703996</vt:i4>
      </vt:variant>
      <vt:variant>
        <vt:i4>3446</vt:i4>
      </vt:variant>
      <vt:variant>
        <vt:i4>1027</vt:i4>
      </vt:variant>
      <vt:variant>
        <vt:i4>1</vt:i4>
      </vt:variant>
      <vt:variant>
        <vt:lpwstr>Revised eFigure 3</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tical capillary angiopathy in the stroke-like episodes of MELAS syndrome</dc:title>
  <dc:subject/>
  <dc:creator>F. Issa</dc:creator>
  <cp:keywords>episodes stroke brain patient episode </cp:keywords>
  <dc:description/>
  <cp:lastModifiedBy>飯塚 高浩</cp:lastModifiedBy>
  <cp:revision>4</cp:revision>
  <cp:lastPrinted>2010-10-24T00:56:00Z</cp:lastPrinted>
  <dcterms:created xsi:type="dcterms:W3CDTF">2018-02-01T06:30:00Z</dcterms:created>
  <dcterms:modified xsi:type="dcterms:W3CDTF">2018-04-13T20:31:00Z</dcterms:modified>
</cp:coreProperties>
</file>